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EB3E4" w14:textId="2B6C6FD9" w:rsidR="000A6D57" w:rsidRPr="00D81611" w:rsidRDefault="000A6D57" w:rsidP="00E47829">
      <w:pPr>
        <w:pStyle w:val="Titre1"/>
        <w:rPr>
          <w:color w:val="auto"/>
        </w:rPr>
      </w:pPr>
      <w:r w:rsidRPr="00D81611">
        <w:rPr>
          <w:color w:val="auto"/>
        </w:rPr>
        <w:t xml:space="preserve">Additional file </w:t>
      </w:r>
      <w:r w:rsidR="00176DCC" w:rsidRPr="00D81611">
        <w:rPr>
          <w:color w:val="auto"/>
        </w:rPr>
        <w:t>2</w:t>
      </w:r>
      <w:r w:rsidRPr="00D81611">
        <w:rPr>
          <w:color w:val="auto"/>
        </w:rPr>
        <w:t xml:space="preserve">. Supplemental Materials and </w:t>
      </w:r>
      <w:r w:rsidR="005925D4" w:rsidRPr="00D81611">
        <w:rPr>
          <w:color w:val="auto"/>
        </w:rPr>
        <w:t>M</w:t>
      </w:r>
      <w:r w:rsidRPr="00D81611">
        <w:rPr>
          <w:color w:val="auto"/>
        </w:rPr>
        <w:t>ethods</w:t>
      </w:r>
    </w:p>
    <w:p w14:paraId="1A881A5B" w14:textId="73D2B021" w:rsidR="000A6D57" w:rsidRPr="00D81611" w:rsidRDefault="000A6D57" w:rsidP="00653434">
      <w:pPr>
        <w:pStyle w:val="Paragraphedeliste"/>
        <w:numPr>
          <w:ilvl w:val="0"/>
          <w:numId w:val="3"/>
        </w:numPr>
        <w:rPr>
          <w:rStyle w:val="Accentuationintense"/>
          <w:b/>
          <w:i w:val="0"/>
          <w:iCs w:val="0"/>
          <w:color w:val="auto"/>
        </w:rPr>
      </w:pPr>
      <w:r w:rsidRPr="00D81611">
        <w:rPr>
          <w:rStyle w:val="Accentuationintense"/>
          <w:b/>
          <w:i w:val="0"/>
          <w:iCs w:val="0"/>
          <w:color w:val="auto"/>
        </w:rPr>
        <w:t xml:space="preserve">Culture media </w:t>
      </w:r>
    </w:p>
    <w:p w14:paraId="7267D771" w14:textId="05DDEC35" w:rsidR="000A6D57" w:rsidRPr="00D81611" w:rsidRDefault="000A6D57" w:rsidP="003E4AF4">
      <w:pPr>
        <w:jc w:val="both"/>
      </w:pPr>
      <w:r w:rsidRPr="00D81611">
        <w:rPr>
          <w:i/>
          <w:iCs/>
        </w:rPr>
        <w:t xml:space="preserve">Chemicals, cell culture reagents and materials. </w:t>
      </w:r>
      <w:r w:rsidRPr="00D81611">
        <w:t xml:space="preserve">Dulbecco’s modified Eagle’s medium (DMEM)/F12 </w:t>
      </w:r>
      <w:proofErr w:type="spellStart"/>
      <w:r w:rsidRPr="00D81611">
        <w:t>GlutaMAX</w:t>
      </w:r>
      <w:proofErr w:type="spellEnd"/>
      <w:r w:rsidRPr="00D81611">
        <w:t xml:space="preserve"> (11559726), RPMI-1640 (11554516), NCTC 135 (11514486), DMEM High Glucose </w:t>
      </w:r>
      <w:proofErr w:type="spellStart"/>
      <w:r w:rsidRPr="00D81611">
        <w:t>GlutaMAX</w:t>
      </w:r>
      <w:proofErr w:type="spellEnd"/>
      <w:r w:rsidRPr="00D81611">
        <w:t xml:space="preserve"> (32430-027), bovine pituitary extract (11568866), fetal bovine serum (FBS; 17479633), Phosphate-buffered saline (PBS; 14200-059)</w:t>
      </w:r>
      <w:r w:rsidR="1DABD780" w:rsidRPr="00D81611">
        <w:t>, Antibiotics (Penicillin-Streptomycin; 11528876)</w:t>
      </w:r>
      <w:r w:rsidRPr="00D81611">
        <w:t xml:space="preserve"> and 10× PBS (14190-094) were obtained from </w:t>
      </w:r>
      <w:proofErr w:type="spellStart"/>
      <w:r w:rsidRPr="00D81611">
        <w:t>Thermo</w:t>
      </w:r>
      <w:proofErr w:type="spellEnd"/>
      <w:r w:rsidRPr="00D81611">
        <w:t xml:space="preserve"> Fisher Scientific (</w:t>
      </w:r>
      <w:proofErr w:type="spellStart"/>
      <w:r w:rsidRPr="00D81611">
        <w:t>Illkirch</w:t>
      </w:r>
      <w:proofErr w:type="spellEnd"/>
      <w:r w:rsidRPr="00D81611">
        <w:t>, France). Hydrocortisone (H0396), α-lactose monohydrate (L2643), L-glutathione (G6013), lactalbumin enzymatic hydrolysate (L9010), ovine prolactin (L6520), dexamethasone (D4902-25MG), water-soluble progesterone (P7556), bovine holo-transferrin (T1283), L-ascorbic acid (A4403), bovine insulin (I0516-5</w:t>
      </w:r>
      <w:r w:rsidR="008F24B7" w:rsidRPr="00D81611">
        <w:t>ML</w:t>
      </w:r>
      <w:r w:rsidR="7A47F95C" w:rsidRPr="00D81611">
        <w:t>)</w:t>
      </w:r>
      <w:r w:rsidR="3522EDDA" w:rsidRPr="00D81611">
        <w:t>,</w:t>
      </w:r>
      <w:r w:rsidRPr="00D81611">
        <w:t xml:space="preserve"> </w:t>
      </w:r>
      <w:r w:rsidR="3522EDDA" w:rsidRPr="00D81611">
        <w:t xml:space="preserve">Epidermal Growth Factor </w:t>
      </w:r>
      <w:r w:rsidR="2A35F7D9" w:rsidRPr="00D81611">
        <w:t>(</w:t>
      </w:r>
      <w:r w:rsidR="3522EDDA" w:rsidRPr="00D81611">
        <w:t>EGF</w:t>
      </w:r>
      <w:r w:rsidR="01A37882" w:rsidRPr="00D81611">
        <w:t>, E9644</w:t>
      </w:r>
      <w:r w:rsidR="3522EDDA" w:rsidRPr="00D81611">
        <w:t>-.2MG), Insulin Growth Factor 1</w:t>
      </w:r>
      <w:r w:rsidR="7A47F95C" w:rsidRPr="00D81611">
        <w:t xml:space="preserve"> </w:t>
      </w:r>
      <w:r w:rsidR="3522EDDA" w:rsidRPr="00D81611">
        <w:t>(IG</w:t>
      </w:r>
      <w:r w:rsidR="32E6C49E" w:rsidRPr="00D81611">
        <w:t>F-1, I3769-50UG)</w:t>
      </w:r>
      <w:r w:rsidR="60978C37" w:rsidRPr="00D81611">
        <w:t>, Insulin-Transferrin-Selenium (ITS</w:t>
      </w:r>
      <w:r w:rsidR="795A3E32" w:rsidRPr="00D81611">
        <w:t xml:space="preserve"> 100X</w:t>
      </w:r>
      <w:r w:rsidR="60978C37" w:rsidRPr="00D81611">
        <w:t>,</w:t>
      </w:r>
      <w:r w:rsidR="7A47F95C" w:rsidRPr="00D81611">
        <w:t xml:space="preserve"> </w:t>
      </w:r>
      <w:r w:rsidR="60978C37" w:rsidRPr="00D81611">
        <w:t>I3146-5</w:t>
      </w:r>
      <w:r w:rsidR="008F24B7" w:rsidRPr="00D81611">
        <w:t>ML</w:t>
      </w:r>
      <w:r w:rsidR="60978C37" w:rsidRPr="00D81611">
        <w:t>)</w:t>
      </w:r>
      <w:r w:rsidR="7A47F95C" w:rsidRPr="00D81611">
        <w:t xml:space="preserve"> </w:t>
      </w:r>
      <w:r w:rsidRPr="00D81611">
        <w:t>and 0.25% trypsin/EDTA (25200-072) reagents were obtained from Sigma Aldrich Chimie (St. Quentin Fallavier, France) now Merck (Molsheim, France). Dual-chamber counting slides (145-0011) with trypan blue (145-0013) were obtained from Bio</w:t>
      </w:r>
      <w:r w:rsidR="00D46B7F" w:rsidRPr="00D81611">
        <w:t>-R</w:t>
      </w:r>
      <w:r w:rsidRPr="00D81611">
        <w:t xml:space="preserve">ad (Marnes-la-Coquette, France). </w:t>
      </w:r>
    </w:p>
    <w:p w14:paraId="5B9DFDF1" w14:textId="2BC0E4C0" w:rsidR="006A52F8" w:rsidRPr="00D81611" w:rsidRDefault="006A52F8" w:rsidP="53CB86A0">
      <w:pPr>
        <w:jc w:val="both"/>
      </w:pPr>
      <w:r w:rsidRPr="00D81611">
        <w:rPr>
          <w:i/>
          <w:iCs/>
        </w:rPr>
        <w:t xml:space="preserve">Cell lines and culture conditions. </w:t>
      </w:r>
      <w:r w:rsidRPr="00D81611">
        <w:t>The original bovine</w:t>
      </w:r>
      <w:r w:rsidR="009511E7" w:rsidRPr="00D81611">
        <w:t xml:space="preserve"> mammary epithelial cell (</w:t>
      </w:r>
      <w:proofErr w:type="spellStart"/>
      <w:r w:rsidR="009511E7" w:rsidRPr="00D81611">
        <w:t>b</w:t>
      </w:r>
      <w:r w:rsidRPr="00D81611">
        <w:t>MEC</w:t>
      </w:r>
      <w:proofErr w:type="spellEnd"/>
      <w:r w:rsidR="009511E7" w:rsidRPr="00D81611">
        <w:t>)</w:t>
      </w:r>
      <w:r w:rsidRPr="00D81611">
        <w:t xml:space="preserve"> line (MAC-T) was purchased at Nexia Biotechnologies (Quebec, Canada). MAC-T cells were grown in a proliferation medium consisting of high-glucose DMEM supplemented with 2.5% heat-inactivated FBS, 5µg/</w:t>
      </w:r>
      <w:r w:rsidR="008F24B7" w:rsidRPr="00D81611">
        <w:t>mL</w:t>
      </w:r>
      <w:r w:rsidRPr="00D81611">
        <w:t xml:space="preserve"> of bovine insulin and 1µg/</w:t>
      </w:r>
      <w:r w:rsidR="008F24B7" w:rsidRPr="00D81611">
        <w:t>mL</w:t>
      </w:r>
      <w:r w:rsidRPr="00D81611">
        <w:t xml:space="preserve"> hydrocortisone. Cells were maintained at 37°C in a 95% humidified atmosphere containing 5% CO</w:t>
      </w:r>
      <w:r w:rsidRPr="00D81611">
        <w:rPr>
          <w:vertAlign w:val="subscript"/>
        </w:rPr>
        <w:t xml:space="preserve">2 </w:t>
      </w:r>
      <w:r w:rsidRPr="00D81611">
        <w:t xml:space="preserve">and passaged twice a week. The bovine mammary epithelial BME-UV1 cell line was established by Professor Boris </w:t>
      </w:r>
      <w:proofErr w:type="spellStart"/>
      <w:r w:rsidRPr="00D81611">
        <w:t>Zavizion</w:t>
      </w:r>
      <w:proofErr w:type="spellEnd"/>
      <w:r w:rsidRPr="00D81611">
        <w:t xml:space="preserve"> (Department of Animal and Food Sciences, University of Vermont, USA). BME-UV1 cells used in this study were originally purchased from the </w:t>
      </w:r>
      <w:proofErr w:type="spellStart"/>
      <w:r w:rsidRPr="00D81611">
        <w:t>Istituto</w:t>
      </w:r>
      <w:proofErr w:type="spellEnd"/>
      <w:r w:rsidRPr="00D81611">
        <w:t xml:space="preserve"> </w:t>
      </w:r>
      <w:proofErr w:type="spellStart"/>
      <w:r w:rsidRPr="00D81611">
        <w:t>Zooprofilattico</w:t>
      </w:r>
      <w:proofErr w:type="spellEnd"/>
      <w:r w:rsidRPr="00D81611">
        <w:t xml:space="preserve"> </w:t>
      </w:r>
      <w:proofErr w:type="spellStart"/>
      <w:r w:rsidRPr="00D81611">
        <w:t>Sperimentale</w:t>
      </w:r>
      <w:proofErr w:type="spellEnd"/>
      <w:r w:rsidRPr="00D81611">
        <w:t xml:space="preserve"> </w:t>
      </w:r>
      <w:proofErr w:type="spellStart"/>
      <w:r w:rsidRPr="00D81611">
        <w:t>della</w:t>
      </w:r>
      <w:proofErr w:type="spellEnd"/>
      <w:r w:rsidRPr="00D81611">
        <w:t xml:space="preserve"> </w:t>
      </w:r>
      <w:proofErr w:type="spellStart"/>
      <w:r w:rsidRPr="00D81611">
        <w:t>Lombardia</w:t>
      </w:r>
      <w:proofErr w:type="spellEnd"/>
      <w:r w:rsidRPr="00D81611">
        <w:t xml:space="preserve"> e </w:t>
      </w:r>
      <w:proofErr w:type="spellStart"/>
      <w:r w:rsidRPr="00D81611">
        <w:t>dell’Emilia</w:t>
      </w:r>
      <w:proofErr w:type="spellEnd"/>
      <w:r w:rsidRPr="00D81611">
        <w:t xml:space="preserve"> Romagna (Brescia, Italy). In this study, aliquots of cryopreserved cells after four passages from the original stock were used. After thawing of cryopreserved cells, the cells were transferred to proliferation medium consisting of DMEM/F-12, RPMI-1640 and NCTC 135 mixed at a 5:3:2 ratio (by volume), supplemented with 0.1% alpha-lactose monohydrate, 1.2 mM L-glutathione, 1 µg/</w:t>
      </w:r>
      <w:r w:rsidR="008F24B7" w:rsidRPr="00D81611">
        <w:t>mL</w:t>
      </w:r>
      <w:r w:rsidRPr="00D81611">
        <w:t xml:space="preserve"> bovine insulin, 5 µg/</w:t>
      </w:r>
      <w:r w:rsidR="008F24B7" w:rsidRPr="00D81611">
        <w:t>mL</w:t>
      </w:r>
      <w:r w:rsidRPr="00D81611">
        <w:t xml:space="preserve"> bovine holo-transferrin, 1 µg/</w:t>
      </w:r>
      <w:r w:rsidR="008F24B7" w:rsidRPr="00D81611">
        <w:t>mL</w:t>
      </w:r>
      <w:r w:rsidRPr="00D81611">
        <w:t xml:space="preserve"> hydrocortisone, 10 µg/</w:t>
      </w:r>
      <w:r w:rsidR="008F24B7" w:rsidRPr="00D81611">
        <w:t>mL</w:t>
      </w:r>
      <w:r w:rsidRPr="00D81611">
        <w:t xml:space="preserve"> L-ascorbic acid, 0.5 µg/</w:t>
      </w:r>
      <w:r w:rsidR="008F24B7" w:rsidRPr="00D81611">
        <w:t>mL</w:t>
      </w:r>
      <w:r w:rsidRPr="00D81611">
        <w:t xml:space="preserve"> water-soluble progesterone, 0.1% Lactalbumin enzymatic hydrolysate, 10% (vol/vol) heat-inactivated FBS in an atmosphere of 5% CO2/95% humidified air at 37°C. After 3 hours, the medium was replaced by proliferation medium containing 2.5% FBS.</w:t>
      </w:r>
      <w:r w:rsidR="4CDF55D0" w:rsidRPr="00D81611">
        <w:t xml:space="preserve"> Sorted </w:t>
      </w:r>
      <w:r w:rsidR="66F798A4" w:rsidRPr="00D81611">
        <w:t xml:space="preserve">bovine </w:t>
      </w:r>
      <w:r w:rsidR="4CDF55D0" w:rsidRPr="00D81611">
        <w:t xml:space="preserve">primary mammary cells were grown in Mammary Gland Epithelial Proliferation </w:t>
      </w:r>
      <w:r w:rsidR="0656BEED" w:rsidRPr="00D81611">
        <w:t xml:space="preserve">(MGEP) medium constituted of high-glucose DMEM-F12 supplemented with 10% heat-inactivated FBS, </w:t>
      </w:r>
      <w:r w:rsidR="3973E541" w:rsidRPr="00D81611">
        <w:t>50 U/ml</w:t>
      </w:r>
      <w:r w:rsidR="790080E4" w:rsidRPr="00D81611">
        <w:t xml:space="preserve"> of antibiotics, 10 ng/</w:t>
      </w:r>
      <w:r w:rsidR="008F24B7" w:rsidRPr="00D81611">
        <w:t>mL</w:t>
      </w:r>
      <w:r w:rsidR="790080E4" w:rsidRPr="00D81611">
        <w:t xml:space="preserve"> of EGF, 10 ng/</w:t>
      </w:r>
      <w:r w:rsidR="008F24B7" w:rsidRPr="00D81611">
        <w:t>mL</w:t>
      </w:r>
      <w:r w:rsidR="790080E4" w:rsidRPr="00D81611">
        <w:t xml:space="preserve"> of IGF-1, </w:t>
      </w:r>
      <w:r w:rsidR="0656BEED" w:rsidRPr="00D81611">
        <w:t>5µg/</w:t>
      </w:r>
      <w:r w:rsidR="008F24B7" w:rsidRPr="00D81611">
        <w:t>mL</w:t>
      </w:r>
      <w:r w:rsidR="0656BEED" w:rsidRPr="00D81611">
        <w:t xml:space="preserve"> of </w:t>
      </w:r>
      <w:r w:rsidR="0CA6740D" w:rsidRPr="00D81611">
        <w:t>hydrocortisone</w:t>
      </w:r>
      <w:r w:rsidR="0656BEED" w:rsidRPr="00D81611">
        <w:t xml:space="preserve"> and </w:t>
      </w:r>
      <w:r w:rsidR="50B31874" w:rsidRPr="00D81611">
        <w:t xml:space="preserve">0.25X of </w:t>
      </w:r>
      <w:r w:rsidR="692450F2" w:rsidRPr="00D81611">
        <w:t xml:space="preserve">ITS </w:t>
      </w:r>
      <w:r w:rsidR="71515714" w:rsidRPr="00D81611">
        <w:t xml:space="preserve">corresponding to </w:t>
      </w:r>
      <w:r w:rsidR="3D694F7B" w:rsidRPr="00D81611">
        <w:t xml:space="preserve">2.5 µg/ml of </w:t>
      </w:r>
      <w:r w:rsidR="00BD36F3" w:rsidRPr="00D81611">
        <w:t>Insulin</w:t>
      </w:r>
      <w:r w:rsidR="00556DC0" w:rsidRPr="00D81611">
        <w:t>-</w:t>
      </w:r>
      <w:r w:rsidR="6932CE37" w:rsidRPr="00D81611">
        <w:t xml:space="preserve">1.375 µg/ml of </w:t>
      </w:r>
      <w:r w:rsidR="00BD36F3" w:rsidRPr="00D81611">
        <w:t>Transferrin</w:t>
      </w:r>
      <w:r w:rsidR="2FD08558" w:rsidRPr="00D81611">
        <w:t xml:space="preserve"> and 1.25 ng/ml of</w:t>
      </w:r>
      <w:r w:rsidR="00584159" w:rsidRPr="00D81611">
        <w:t xml:space="preserve"> </w:t>
      </w:r>
      <w:r w:rsidR="00BD36F3" w:rsidRPr="00D81611">
        <w:t>Selenium</w:t>
      </w:r>
      <w:r w:rsidR="0656BEED" w:rsidRPr="00D81611">
        <w:t>.</w:t>
      </w:r>
    </w:p>
    <w:p w14:paraId="5723DDEB" w14:textId="3B1F6CBF" w:rsidR="006A52F8" w:rsidRPr="00D81611" w:rsidRDefault="006A52F8" w:rsidP="551DB329">
      <w:pPr>
        <w:jc w:val="both"/>
      </w:pPr>
      <w:r w:rsidRPr="00D81611">
        <w:rPr>
          <w:i/>
          <w:iCs/>
        </w:rPr>
        <w:t>Pre-experimental treatment.</w:t>
      </w:r>
      <w:r w:rsidRPr="00D81611">
        <w:t xml:space="preserve"> MAC-T and BME-UV1 cell lines were thawed and cultured in their respective proliferation media until confluence. After three to four passages over a period of two weeks, the experiment was initiated. Cells were inspected under the microscope to verify their confluence and typical morphology and subsequently harvested using 0.25% trypsin-EDTA for downstream cell viability</w:t>
      </w:r>
      <w:r w:rsidR="00907E9D" w:rsidRPr="00D81611">
        <w:t xml:space="preserve"> and proliferation ana</w:t>
      </w:r>
      <w:r w:rsidR="000454E1" w:rsidRPr="00D81611">
        <w:t xml:space="preserve">lyses. After trypsinization, cells were stained with Trypan Blue </w:t>
      </w:r>
      <w:r w:rsidR="195F3D9A" w:rsidRPr="00D81611">
        <w:t xml:space="preserve">0.4% </w:t>
      </w:r>
      <w:r w:rsidR="00D026B3" w:rsidRPr="00D81611">
        <w:t>(</w:t>
      </w:r>
      <w:r w:rsidR="27E424A8" w:rsidRPr="00D81611">
        <w:t xml:space="preserve">2553352; </w:t>
      </w:r>
      <w:r w:rsidR="00D026B3" w:rsidRPr="00D81611">
        <w:t xml:space="preserve">Bio-Rad) </w:t>
      </w:r>
      <w:r w:rsidR="7B6CF218" w:rsidRPr="00D81611">
        <w:t>at a final concentration of 0.2%</w:t>
      </w:r>
      <w:r w:rsidR="00D026B3" w:rsidRPr="00D81611">
        <w:t xml:space="preserve"> </w:t>
      </w:r>
      <w:r w:rsidR="000454E1" w:rsidRPr="00D81611">
        <w:t>and counted</w:t>
      </w:r>
      <w:r w:rsidR="00DB5C11" w:rsidRPr="00D81611">
        <w:t xml:space="preserve"> using TC20 </w:t>
      </w:r>
      <w:r w:rsidR="00BD36F3" w:rsidRPr="00D81611">
        <w:t xml:space="preserve">Automated </w:t>
      </w:r>
      <w:r w:rsidR="00DB5C11" w:rsidRPr="00D81611">
        <w:t>cell counter</w:t>
      </w:r>
      <w:r w:rsidR="000454E1" w:rsidRPr="00D81611">
        <w:t xml:space="preserve"> (Bio</w:t>
      </w:r>
      <w:r w:rsidR="00D46B7F" w:rsidRPr="00D81611">
        <w:t>-</w:t>
      </w:r>
      <w:r w:rsidR="000454E1" w:rsidRPr="00D81611">
        <w:t>Rad)</w:t>
      </w:r>
      <w:r w:rsidRPr="00D81611">
        <w:t xml:space="preserve">. All cells received the same pre-experimental treatment. For the mammosphere assays with and without </w:t>
      </w:r>
      <w:r w:rsidR="00A73AAD" w:rsidRPr="00D81611">
        <w:t>extracellular matrix (</w:t>
      </w:r>
      <w:r w:rsidRPr="00D81611">
        <w:t>ECM</w:t>
      </w:r>
      <w:r w:rsidR="00A73AAD" w:rsidRPr="00D81611">
        <w:t>)</w:t>
      </w:r>
      <w:r w:rsidRPr="00D81611">
        <w:t>, 10,000 cells per well were seeded</w:t>
      </w:r>
      <w:r w:rsidR="619974DF" w:rsidRPr="00D81611">
        <w:t xml:space="preserve"> in 24</w:t>
      </w:r>
      <w:r w:rsidR="0004618F" w:rsidRPr="00D81611">
        <w:t>-</w:t>
      </w:r>
      <w:r w:rsidR="619974DF" w:rsidRPr="00D81611">
        <w:t>well plate</w:t>
      </w:r>
      <w:r w:rsidR="6EBA0CAD" w:rsidRPr="00D81611">
        <w:t xml:space="preserve"> (</w:t>
      </w:r>
      <w:r w:rsidR="7D03B176" w:rsidRPr="00D81611">
        <w:t xml:space="preserve">well size </w:t>
      </w:r>
      <w:r w:rsidR="6EBA0CAD" w:rsidRPr="00D81611">
        <w:t>1.9 cm</w:t>
      </w:r>
      <w:r w:rsidR="6EBA0CAD" w:rsidRPr="00D81611">
        <w:rPr>
          <w:vertAlign w:val="superscript"/>
        </w:rPr>
        <w:t>2</w:t>
      </w:r>
      <w:r w:rsidR="55B9F13E" w:rsidRPr="00D81611">
        <w:t>),</w:t>
      </w:r>
      <w:r w:rsidRPr="00D81611">
        <w:t xml:space="preserve"> while for the </w:t>
      </w:r>
      <w:proofErr w:type="spellStart"/>
      <w:r w:rsidR="003F0CA6" w:rsidRPr="00D81611">
        <w:t>T</w:t>
      </w:r>
      <w:r w:rsidRPr="00D81611">
        <w:t>ranswell</w:t>
      </w:r>
      <w:proofErr w:type="spellEnd"/>
      <w:r w:rsidR="00062573" w:rsidRPr="00D81611">
        <w:t>®</w:t>
      </w:r>
      <w:r w:rsidRPr="00D81611">
        <w:t xml:space="preserve"> insert (0.4 </w:t>
      </w:r>
      <w:proofErr w:type="spellStart"/>
      <w:r w:rsidRPr="00D81611">
        <w:t>μm</w:t>
      </w:r>
      <w:proofErr w:type="spellEnd"/>
      <w:r w:rsidRPr="00D81611">
        <w:t xml:space="preserve"> pore size, 1.1 cm</w:t>
      </w:r>
      <w:r w:rsidRPr="00D81611">
        <w:rPr>
          <w:vertAlign w:val="superscript"/>
        </w:rPr>
        <w:t>2</w:t>
      </w:r>
      <w:r w:rsidRPr="00D81611">
        <w:t>) assay 1 × 10</w:t>
      </w:r>
      <w:r w:rsidRPr="00D81611">
        <w:rPr>
          <w:vertAlign w:val="superscript"/>
        </w:rPr>
        <w:t>5</w:t>
      </w:r>
      <w:r w:rsidRPr="00D81611">
        <w:t xml:space="preserve"> cells were plated. </w:t>
      </w:r>
      <w:r w:rsidR="6A1CCFC2" w:rsidRPr="00D81611">
        <w:t xml:space="preserve">Sorted </w:t>
      </w:r>
      <w:r w:rsidR="17DC6E98" w:rsidRPr="00D81611">
        <w:t xml:space="preserve">bovine </w:t>
      </w:r>
      <w:r w:rsidR="6A1CCFC2" w:rsidRPr="00D81611">
        <w:t xml:space="preserve">primary </w:t>
      </w:r>
      <w:r w:rsidR="13BDB8DC" w:rsidRPr="00D81611">
        <w:t xml:space="preserve">cells were seeded on </w:t>
      </w:r>
      <w:r w:rsidR="62226D24" w:rsidRPr="00D81611">
        <w:t>T</w:t>
      </w:r>
      <w:r w:rsidR="13BDB8DC" w:rsidRPr="00D81611">
        <w:t>rans</w:t>
      </w:r>
      <w:r w:rsidR="1302243F" w:rsidRPr="00D81611">
        <w:t>well</w:t>
      </w:r>
      <w:r w:rsidR="00062573" w:rsidRPr="00D81611">
        <w:t>®</w:t>
      </w:r>
      <w:r w:rsidR="1302243F" w:rsidRPr="00D81611">
        <w:t xml:space="preserve"> insert at 1 × 10</w:t>
      </w:r>
      <w:r w:rsidR="1302243F" w:rsidRPr="00D81611">
        <w:rPr>
          <w:vertAlign w:val="superscript"/>
        </w:rPr>
        <w:t>5</w:t>
      </w:r>
      <w:r w:rsidR="1302243F" w:rsidRPr="00D81611">
        <w:t xml:space="preserve"> cells </w:t>
      </w:r>
      <w:r w:rsidR="1302243F" w:rsidRPr="00D81611">
        <w:lastRenderedPageBreak/>
        <w:t xml:space="preserve">and cultured until confluency in MGEP medium. </w:t>
      </w:r>
      <w:r w:rsidR="388DCE5F" w:rsidRPr="00D81611">
        <w:t xml:space="preserve">For coating </w:t>
      </w:r>
      <w:r w:rsidR="5708531B" w:rsidRPr="00D81611">
        <w:t>Transwell</w:t>
      </w:r>
      <w:r w:rsidR="00062573" w:rsidRPr="00D81611">
        <w:t>®</w:t>
      </w:r>
      <w:r w:rsidR="5708531B" w:rsidRPr="00D81611">
        <w:t xml:space="preserve"> </w:t>
      </w:r>
      <w:r w:rsidR="388DCE5F" w:rsidRPr="00D81611">
        <w:t xml:space="preserve">insert with </w:t>
      </w:r>
      <w:r w:rsidR="78D4288A" w:rsidRPr="00D81611">
        <w:t xml:space="preserve">rat </w:t>
      </w:r>
      <w:r w:rsidR="388DCE5F" w:rsidRPr="00D81611">
        <w:t>collagen</w:t>
      </w:r>
      <w:r w:rsidR="2A6BEB24" w:rsidRPr="00D81611">
        <w:t xml:space="preserve"> type I</w:t>
      </w:r>
      <w:r w:rsidR="388DCE5F" w:rsidRPr="00D81611">
        <w:t xml:space="preserve"> or</w:t>
      </w:r>
      <w:r w:rsidR="335EFE92" w:rsidRPr="00D81611">
        <w:t xml:space="preserve"> Matrigel®</w:t>
      </w:r>
      <w:r w:rsidR="69A21B4D" w:rsidRPr="00D81611">
        <w:t>,</w:t>
      </w:r>
      <w:r w:rsidR="2DF9CCF2" w:rsidRPr="00D81611">
        <w:t xml:space="preserve"> 250µl of </w:t>
      </w:r>
      <w:r w:rsidR="54D849C2" w:rsidRPr="00D81611">
        <w:t xml:space="preserve">matrix </w:t>
      </w:r>
      <w:r w:rsidR="2DF9CCF2" w:rsidRPr="00D81611">
        <w:t xml:space="preserve">diluted (1:2) </w:t>
      </w:r>
      <w:r w:rsidR="0C6FA65E" w:rsidRPr="00D81611">
        <w:t xml:space="preserve">with </w:t>
      </w:r>
      <w:r w:rsidR="492ABBD1" w:rsidRPr="00D81611">
        <w:t xml:space="preserve">cold </w:t>
      </w:r>
      <w:r w:rsidR="0C6FA65E" w:rsidRPr="00D81611">
        <w:t>DMEM</w:t>
      </w:r>
      <w:r w:rsidR="49251136" w:rsidRPr="00D81611">
        <w:t xml:space="preserve"> was added on </w:t>
      </w:r>
      <w:r w:rsidR="000AD139" w:rsidRPr="00D81611">
        <w:t xml:space="preserve">each </w:t>
      </w:r>
      <w:r w:rsidR="49251136" w:rsidRPr="00D81611">
        <w:t xml:space="preserve">insert. </w:t>
      </w:r>
      <w:r w:rsidR="5322C8D9" w:rsidRPr="00D81611">
        <w:t>Plates with coated inserts were placed at 37°C in an incubator for 15 min</w:t>
      </w:r>
      <w:r w:rsidR="0A92CD23" w:rsidRPr="00D81611">
        <w:t xml:space="preserve"> following by a washing step of inserts with 400 µL of proliferation medium before seeding cells.</w:t>
      </w:r>
      <w:r w:rsidR="0C6FA65E" w:rsidRPr="00D81611">
        <w:t xml:space="preserve"> </w:t>
      </w:r>
      <w:r w:rsidRPr="00D81611">
        <w:t xml:space="preserve">Media were replaced every </w:t>
      </w:r>
      <w:r w:rsidR="003F0CA6" w:rsidRPr="00D81611">
        <w:t xml:space="preserve">two </w:t>
      </w:r>
      <w:r w:rsidRPr="00D81611">
        <w:t xml:space="preserve">day. </w:t>
      </w:r>
      <w:r w:rsidR="000A7D69" w:rsidRPr="00D81611">
        <w:rPr>
          <w:rFonts w:ascii="Calibri" w:eastAsia="Calibri" w:hAnsi="Calibri" w:cs="Calibri"/>
          <w:color w:val="000000" w:themeColor="text1"/>
        </w:rPr>
        <w:t xml:space="preserve">Both cell lines were </w:t>
      </w:r>
      <w:r w:rsidR="5F05DDD8" w:rsidRPr="00D81611">
        <w:t xml:space="preserve">tested </w:t>
      </w:r>
      <w:r w:rsidR="000A7D69" w:rsidRPr="00D81611">
        <w:rPr>
          <w:rFonts w:ascii="Calibri" w:eastAsia="Calibri" w:hAnsi="Calibri" w:cs="Calibri"/>
          <w:color w:val="000000" w:themeColor="text1"/>
        </w:rPr>
        <w:t xml:space="preserve">for mycoplasma and other bacterial contamination using a </w:t>
      </w:r>
      <w:proofErr w:type="spellStart"/>
      <w:r w:rsidR="000A7D69" w:rsidRPr="00D81611">
        <w:rPr>
          <w:rFonts w:ascii="Calibri" w:eastAsia="Calibri" w:hAnsi="Calibri" w:cs="Calibri"/>
          <w:color w:val="000000" w:themeColor="text1"/>
        </w:rPr>
        <w:t>PlasmoTestTM</w:t>
      </w:r>
      <w:proofErr w:type="spellEnd"/>
      <w:r w:rsidR="000A7D69" w:rsidRPr="00D81611">
        <w:rPr>
          <w:rFonts w:ascii="Calibri" w:eastAsia="Calibri" w:hAnsi="Calibri" w:cs="Calibri"/>
          <w:color w:val="000000" w:themeColor="text1"/>
        </w:rPr>
        <w:t xml:space="preserve"> mycoplasma detection kit (</w:t>
      </w:r>
      <w:proofErr w:type="spellStart"/>
      <w:r w:rsidR="000A7D69" w:rsidRPr="00D81611">
        <w:rPr>
          <w:rFonts w:ascii="Calibri" w:eastAsia="Calibri" w:hAnsi="Calibri" w:cs="Calibri"/>
          <w:color w:val="000000" w:themeColor="text1"/>
        </w:rPr>
        <w:t>Invivogen</w:t>
      </w:r>
      <w:proofErr w:type="spellEnd"/>
      <w:r w:rsidR="000A7D69" w:rsidRPr="00D81611">
        <w:rPr>
          <w:rFonts w:ascii="Calibri" w:eastAsia="Calibri" w:hAnsi="Calibri" w:cs="Calibri"/>
          <w:color w:val="000000" w:themeColor="text1"/>
        </w:rPr>
        <w:t xml:space="preserve">, San Diego, USA) and were </w:t>
      </w:r>
      <w:r w:rsidR="1B94211C" w:rsidRPr="00D81611">
        <w:t xml:space="preserve">found </w:t>
      </w:r>
      <w:r w:rsidR="000A7D69" w:rsidRPr="00D81611">
        <w:rPr>
          <w:rFonts w:ascii="Calibri" w:eastAsia="Calibri" w:hAnsi="Calibri" w:cs="Calibri"/>
          <w:color w:val="000000" w:themeColor="text1"/>
        </w:rPr>
        <w:t>negative</w:t>
      </w:r>
      <w:r w:rsidR="1D777FAD" w:rsidRPr="00D81611">
        <w:rPr>
          <w:rFonts w:ascii="Calibri" w:eastAsia="Calibri" w:hAnsi="Calibri" w:cs="Calibri"/>
          <w:color w:val="000000" w:themeColor="text1"/>
        </w:rPr>
        <w:t xml:space="preserve"> </w:t>
      </w:r>
      <w:r w:rsidR="00B71425" w:rsidRPr="00D81611">
        <w:rPr>
          <w:rFonts w:ascii="Calibri" w:eastAsia="Calibri" w:hAnsi="Calibri" w:cs="Calibri"/>
          <w:color w:val="000000" w:themeColor="text1"/>
        </w:rPr>
        <w:t>for</w:t>
      </w:r>
      <w:r w:rsidR="1D777FAD" w:rsidRPr="00D81611">
        <w:rPr>
          <w:rFonts w:ascii="Calibri" w:eastAsia="Calibri" w:hAnsi="Calibri" w:cs="Calibri"/>
          <w:color w:val="000000" w:themeColor="text1"/>
        </w:rPr>
        <w:t xml:space="preserve"> contamination</w:t>
      </w:r>
      <w:r w:rsidR="000A7D69" w:rsidRPr="00D81611">
        <w:rPr>
          <w:rFonts w:ascii="Calibri" w:eastAsia="Calibri" w:hAnsi="Calibri" w:cs="Calibri"/>
          <w:color w:val="000000" w:themeColor="text1"/>
        </w:rPr>
        <w:t xml:space="preserve">. </w:t>
      </w:r>
    </w:p>
    <w:p w14:paraId="16055245" w14:textId="3F9BB8D3" w:rsidR="006A52F8" w:rsidRPr="00D81611" w:rsidRDefault="006A52F8" w:rsidP="53CB86A0">
      <w:pPr>
        <w:jc w:val="both"/>
      </w:pPr>
      <w:r w:rsidRPr="00D81611">
        <w:rPr>
          <w:i/>
          <w:iCs/>
        </w:rPr>
        <w:t>Differentiation conditions</w:t>
      </w:r>
      <w:r w:rsidRPr="00D81611">
        <w:t>. Depending on the assays</w:t>
      </w:r>
      <w:r w:rsidR="60C4EF28" w:rsidRPr="00D81611">
        <w:t>,</w:t>
      </w:r>
      <w:r w:rsidRPr="00D81611">
        <w:t xml:space="preserve"> functional differentiation of MAC-T and BME-UV1 cells was induced at the appropriate </w:t>
      </w:r>
      <w:r w:rsidR="00BD36F3" w:rsidRPr="00D81611">
        <w:t>time point</w:t>
      </w:r>
      <w:r w:rsidRPr="00D81611">
        <w:t xml:space="preserve"> by supplementing the culture medium with 5</w:t>
      </w:r>
      <w:r w:rsidR="008F24B7" w:rsidRPr="00D81611">
        <w:t xml:space="preserve"> </w:t>
      </w:r>
      <w:r w:rsidRPr="00D81611">
        <w:t>µg/</w:t>
      </w:r>
      <w:r w:rsidR="008F24B7" w:rsidRPr="00D81611">
        <w:t>mL</w:t>
      </w:r>
      <w:r w:rsidRPr="00D81611">
        <w:t xml:space="preserve"> ovine prolactin, 5</w:t>
      </w:r>
      <w:r w:rsidR="008F24B7" w:rsidRPr="00D81611">
        <w:t xml:space="preserve"> </w:t>
      </w:r>
      <w:r w:rsidRPr="00D81611">
        <w:t>µg/</w:t>
      </w:r>
      <w:r w:rsidR="008F24B7" w:rsidRPr="00D81611">
        <w:t>mL</w:t>
      </w:r>
      <w:r w:rsidRPr="00D81611">
        <w:t xml:space="preserve"> dexamethasone and 0.1</w:t>
      </w:r>
      <w:r w:rsidR="008F24B7" w:rsidRPr="00D81611">
        <w:t xml:space="preserve"> </w:t>
      </w:r>
      <w:r w:rsidRPr="00D81611">
        <w:t>% bovine pituitary extract (BPE). In all differentiation media, the FBS concentration was reduced from 2.5% to 0.1%.</w:t>
      </w:r>
      <w:r w:rsidR="47C15FB1" w:rsidRPr="00D81611">
        <w:t xml:space="preserve"> For sorted bovine primary cells cultured on </w:t>
      </w:r>
      <w:r w:rsidR="00B71425" w:rsidRPr="00D81611">
        <w:t>T</w:t>
      </w:r>
      <w:r w:rsidR="63C5128B" w:rsidRPr="00D81611">
        <w:t>ranswell</w:t>
      </w:r>
      <w:r w:rsidR="00062573" w:rsidRPr="00D81611">
        <w:t>®</w:t>
      </w:r>
      <w:r w:rsidR="63C5128B" w:rsidRPr="00D81611">
        <w:t xml:space="preserve"> insert, proliferation medium (MGEP) was replaced at </w:t>
      </w:r>
      <w:r w:rsidR="00BD36F3" w:rsidRPr="00D81611">
        <w:t xml:space="preserve">the </w:t>
      </w:r>
      <w:r w:rsidR="63C5128B" w:rsidRPr="00D81611">
        <w:t>time of cellular confluency (day 3</w:t>
      </w:r>
      <w:r w:rsidR="135C0FD2" w:rsidRPr="00D81611">
        <w:t xml:space="preserve">) with differentiation medium consisting </w:t>
      </w:r>
      <w:r w:rsidR="00BD36F3" w:rsidRPr="00D81611">
        <w:t>of</w:t>
      </w:r>
      <w:r w:rsidR="135C0FD2" w:rsidRPr="00D81611">
        <w:t xml:space="preserve"> MGEP at </w:t>
      </w:r>
      <w:r w:rsidR="75A2CF3C" w:rsidRPr="00D81611">
        <w:t>5</w:t>
      </w:r>
      <w:r w:rsidR="008F24B7" w:rsidRPr="00D81611">
        <w:t xml:space="preserve"> </w:t>
      </w:r>
      <w:r w:rsidR="75A2CF3C" w:rsidRPr="00D81611">
        <w:t>µg/</w:t>
      </w:r>
      <w:r w:rsidR="008F24B7" w:rsidRPr="00D81611">
        <w:t>mL</w:t>
      </w:r>
      <w:r w:rsidR="75A2CF3C" w:rsidRPr="00D81611">
        <w:t xml:space="preserve"> ovine prolactin, </w:t>
      </w:r>
      <w:r w:rsidR="135C0FD2" w:rsidRPr="00D81611">
        <w:t xml:space="preserve">0.1% </w:t>
      </w:r>
      <w:r w:rsidR="1EDD1747" w:rsidRPr="00D81611">
        <w:t>F</w:t>
      </w:r>
      <w:r w:rsidR="135C0FD2" w:rsidRPr="00D81611">
        <w:t>BS an</w:t>
      </w:r>
      <w:r w:rsidR="567C3783" w:rsidRPr="00D81611">
        <w:t>d</w:t>
      </w:r>
      <w:r w:rsidR="58B6A3CC" w:rsidRPr="00D81611">
        <w:t xml:space="preserve"> BPE in concentration.</w:t>
      </w:r>
    </w:p>
    <w:p w14:paraId="7969B14B" w14:textId="45160C93" w:rsidR="00683727" w:rsidRPr="00D81611" w:rsidRDefault="00683727" w:rsidP="00683727">
      <w:pPr>
        <w:pStyle w:val="Paragraphedeliste"/>
        <w:numPr>
          <w:ilvl w:val="0"/>
          <w:numId w:val="3"/>
        </w:numPr>
        <w:rPr>
          <w:rStyle w:val="Accentuationintense"/>
          <w:b/>
          <w:i w:val="0"/>
          <w:iCs w:val="0"/>
          <w:color w:val="auto"/>
        </w:rPr>
      </w:pPr>
      <w:r w:rsidRPr="00D81611">
        <w:rPr>
          <w:rStyle w:val="Accentuationintense"/>
          <w:b/>
          <w:i w:val="0"/>
          <w:iCs w:val="0"/>
          <w:color w:val="auto"/>
        </w:rPr>
        <w:t>Antibodies</w:t>
      </w:r>
    </w:p>
    <w:p w14:paraId="66C37863" w14:textId="7DA18B93" w:rsidR="00683727" w:rsidRPr="00D81611" w:rsidRDefault="00683727" w:rsidP="00683727">
      <w:pPr>
        <w:rPr>
          <w:rStyle w:val="Accentuationintense"/>
          <w:bCs/>
          <w:i w:val="0"/>
          <w:iCs w:val="0"/>
          <w:color w:val="auto"/>
        </w:rPr>
      </w:pPr>
      <w:r w:rsidRPr="00D81611">
        <w:rPr>
          <w:bCs/>
        </w:rPr>
        <w:t>List of antibodies used in this study, including target name, provider, reference number, application, and dilution conditions for immunostaining</w:t>
      </w:r>
      <w:r w:rsidR="00DB5C11" w:rsidRPr="00D81611">
        <w:rPr>
          <w:bCs/>
        </w:rPr>
        <w:t xml:space="preserve"> (IF)</w:t>
      </w:r>
      <w:r w:rsidRPr="00D81611">
        <w:rPr>
          <w:bCs/>
        </w:rPr>
        <w:t xml:space="preserve"> experiments.</w:t>
      </w:r>
    </w:p>
    <w:tbl>
      <w:tblPr>
        <w:tblStyle w:val="Grilledutableau"/>
        <w:tblW w:w="9016" w:type="dxa"/>
        <w:tblLook w:val="04A0" w:firstRow="1" w:lastRow="0" w:firstColumn="1" w:lastColumn="0" w:noHBand="0" w:noVBand="1"/>
      </w:tblPr>
      <w:tblGrid>
        <w:gridCol w:w="2228"/>
        <w:gridCol w:w="2145"/>
        <w:gridCol w:w="1531"/>
        <w:gridCol w:w="2118"/>
        <w:gridCol w:w="994"/>
      </w:tblGrid>
      <w:tr w:rsidR="00683727" w:rsidRPr="00D81611" w14:paraId="60043E78" w14:textId="77777777" w:rsidTr="00CC4FAB">
        <w:trPr>
          <w:trHeight w:val="300"/>
        </w:trPr>
        <w:tc>
          <w:tcPr>
            <w:tcW w:w="2228" w:type="dxa"/>
            <w:shd w:val="clear" w:color="auto" w:fill="F2F2F2" w:themeFill="background1" w:themeFillShade="F2"/>
          </w:tcPr>
          <w:p w14:paraId="73EE6EC4" w14:textId="77777777" w:rsidR="00683727" w:rsidRPr="00D81611" w:rsidRDefault="00683727" w:rsidP="007B648E">
            <w:r w:rsidRPr="00D81611">
              <w:t>Name (target)</w:t>
            </w:r>
          </w:p>
        </w:tc>
        <w:tc>
          <w:tcPr>
            <w:tcW w:w="2145" w:type="dxa"/>
            <w:shd w:val="clear" w:color="auto" w:fill="F2F2F2" w:themeFill="background1" w:themeFillShade="F2"/>
          </w:tcPr>
          <w:p w14:paraId="1D1C3843" w14:textId="77777777" w:rsidR="00683727" w:rsidRPr="00D81611" w:rsidRDefault="00683727" w:rsidP="007B648E">
            <w:r w:rsidRPr="00D81611">
              <w:t>Provider</w:t>
            </w:r>
          </w:p>
        </w:tc>
        <w:tc>
          <w:tcPr>
            <w:tcW w:w="1531" w:type="dxa"/>
            <w:shd w:val="clear" w:color="auto" w:fill="F2F2F2" w:themeFill="background1" w:themeFillShade="F2"/>
          </w:tcPr>
          <w:p w14:paraId="5EA71AE9" w14:textId="77777777" w:rsidR="00683727" w:rsidRPr="00D81611" w:rsidRDefault="00683727" w:rsidP="007B648E">
            <w:r w:rsidRPr="00D81611">
              <w:t>Reference</w:t>
            </w:r>
          </w:p>
        </w:tc>
        <w:tc>
          <w:tcPr>
            <w:tcW w:w="2118" w:type="dxa"/>
            <w:shd w:val="clear" w:color="auto" w:fill="F2F2F2" w:themeFill="background1" w:themeFillShade="F2"/>
          </w:tcPr>
          <w:p w14:paraId="4BC03BCE" w14:textId="77777777" w:rsidR="00683727" w:rsidRPr="00D81611" w:rsidRDefault="00683727" w:rsidP="007B648E">
            <w:r w:rsidRPr="00D81611">
              <w:t>Application</w:t>
            </w:r>
          </w:p>
        </w:tc>
        <w:tc>
          <w:tcPr>
            <w:tcW w:w="994" w:type="dxa"/>
            <w:shd w:val="clear" w:color="auto" w:fill="F2F2F2" w:themeFill="background1" w:themeFillShade="F2"/>
          </w:tcPr>
          <w:p w14:paraId="28C31B8A" w14:textId="77777777" w:rsidR="00683727" w:rsidRPr="00D81611" w:rsidRDefault="00683727" w:rsidP="007B648E">
            <w:r w:rsidRPr="00D81611">
              <w:t>Dilution used</w:t>
            </w:r>
          </w:p>
        </w:tc>
      </w:tr>
      <w:tr w:rsidR="00683727" w:rsidRPr="00D81611" w14:paraId="76C56420" w14:textId="77777777" w:rsidTr="00CC4FAB">
        <w:trPr>
          <w:trHeight w:val="300"/>
        </w:trPr>
        <w:tc>
          <w:tcPr>
            <w:tcW w:w="2228" w:type="dxa"/>
          </w:tcPr>
          <w:p w14:paraId="1DDD6A6C" w14:textId="77777777" w:rsidR="00683727" w:rsidRPr="00D81611" w:rsidRDefault="00683727" w:rsidP="007B648E">
            <w:r w:rsidRPr="00D81611">
              <w:t>Anti-CD49f biotin conjugated</w:t>
            </w:r>
          </w:p>
        </w:tc>
        <w:tc>
          <w:tcPr>
            <w:tcW w:w="2145" w:type="dxa"/>
          </w:tcPr>
          <w:p w14:paraId="52486921" w14:textId="77777777" w:rsidR="00683727" w:rsidRPr="00D81611" w:rsidRDefault="00683727" w:rsidP="007B648E">
            <w:proofErr w:type="spellStart"/>
            <w:r w:rsidRPr="00D81611">
              <w:t>Miltenyi</w:t>
            </w:r>
            <w:proofErr w:type="spellEnd"/>
            <w:r w:rsidRPr="00D81611">
              <w:t xml:space="preserve"> </w:t>
            </w:r>
            <w:proofErr w:type="spellStart"/>
            <w:r w:rsidRPr="00D81611">
              <w:t>Biotec</w:t>
            </w:r>
            <w:proofErr w:type="spellEnd"/>
          </w:p>
        </w:tc>
        <w:tc>
          <w:tcPr>
            <w:tcW w:w="1531" w:type="dxa"/>
          </w:tcPr>
          <w:p w14:paraId="3EF60429" w14:textId="77777777" w:rsidR="00683727" w:rsidRPr="00D81611" w:rsidRDefault="00683727" w:rsidP="007B648E">
            <w:r w:rsidRPr="00D81611">
              <w:rPr>
                <w:rStyle w:val="Accentuationintense"/>
                <w:i w:val="0"/>
                <w:iCs w:val="0"/>
                <w:color w:val="auto"/>
              </w:rPr>
              <w:t>130-097-243</w:t>
            </w:r>
          </w:p>
        </w:tc>
        <w:tc>
          <w:tcPr>
            <w:tcW w:w="2118" w:type="dxa"/>
          </w:tcPr>
          <w:p w14:paraId="7F0A6551" w14:textId="77777777" w:rsidR="00683727" w:rsidRPr="00D81611" w:rsidRDefault="00683727" w:rsidP="007B648E">
            <w:r w:rsidRPr="00D81611">
              <w:t>Sorting</w:t>
            </w:r>
          </w:p>
        </w:tc>
        <w:tc>
          <w:tcPr>
            <w:tcW w:w="994" w:type="dxa"/>
          </w:tcPr>
          <w:p w14:paraId="4CDDDF1E" w14:textId="77777777" w:rsidR="00683727" w:rsidRPr="00D81611" w:rsidRDefault="00683727" w:rsidP="007B648E">
            <w:r w:rsidRPr="00D81611">
              <w:t>1 :10</w:t>
            </w:r>
          </w:p>
        </w:tc>
      </w:tr>
      <w:tr w:rsidR="00683727" w:rsidRPr="00D81611" w14:paraId="4B294DBD" w14:textId="77777777" w:rsidTr="00CC4FAB">
        <w:trPr>
          <w:trHeight w:val="300"/>
        </w:trPr>
        <w:tc>
          <w:tcPr>
            <w:tcW w:w="2228" w:type="dxa"/>
          </w:tcPr>
          <w:p w14:paraId="0D9F24DA" w14:textId="77777777" w:rsidR="00683727" w:rsidRPr="00D81611" w:rsidRDefault="00683727" w:rsidP="007B648E">
            <w:r w:rsidRPr="00D81611">
              <w:t>Anti-biotin-PE conjugated</w:t>
            </w:r>
          </w:p>
        </w:tc>
        <w:tc>
          <w:tcPr>
            <w:tcW w:w="2145" w:type="dxa"/>
          </w:tcPr>
          <w:p w14:paraId="2D55712D" w14:textId="77777777" w:rsidR="00683727" w:rsidRPr="00D81611" w:rsidRDefault="00683727" w:rsidP="007B648E">
            <w:proofErr w:type="spellStart"/>
            <w:r w:rsidRPr="00D81611">
              <w:t>Miltenyi</w:t>
            </w:r>
            <w:proofErr w:type="spellEnd"/>
            <w:r w:rsidRPr="00D81611">
              <w:t xml:space="preserve"> </w:t>
            </w:r>
            <w:proofErr w:type="spellStart"/>
            <w:r w:rsidRPr="00D81611">
              <w:t>Biotec</w:t>
            </w:r>
            <w:proofErr w:type="spellEnd"/>
          </w:p>
        </w:tc>
        <w:tc>
          <w:tcPr>
            <w:tcW w:w="1531" w:type="dxa"/>
          </w:tcPr>
          <w:p w14:paraId="41E384BE" w14:textId="77777777" w:rsidR="00683727" w:rsidRPr="00D81611" w:rsidRDefault="00683727" w:rsidP="007B648E">
            <w:r w:rsidRPr="00D81611">
              <w:t>130-097-243</w:t>
            </w:r>
          </w:p>
        </w:tc>
        <w:tc>
          <w:tcPr>
            <w:tcW w:w="2118" w:type="dxa"/>
          </w:tcPr>
          <w:p w14:paraId="50684C1B" w14:textId="77777777" w:rsidR="00683727" w:rsidRPr="00D81611" w:rsidRDefault="00683727" w:rsidP="007B648E">
            <w:r w:rsidRPr="00D81611">
              <w:t>Sorting</w:t>
            </w:r>
          </w:p>
        </w:tc>
        <w:tc>
          <w:tcPr>
            <w:tcW w:w="994" w:type="dxa"/>
          </w:tcPr>
          <w:p w14:paraId="4C3C94E7" w14:textId="77777777" w:rsidR="00683727" w:rsidRPr="00D81611" w:rsidRDefault="00683727" w:rsidP="007B648E">
            <w:r w:rsidRPr="00D81611">
              <w:t>1 :10</w:t>
            </w:r>
          </w:p>
        </w:tc>
      </w:tr>
      <w:tr w:rsidR="00683727" w:rsidRPr="00D81611" w14:paraId="0AA88323" w14:textId="77777777" w:rsidTr="00CC4FAB">
        <w:trPr>
          <w:trHeight w:val="300"/>
        </w:trPr>
        <w:tc>
          <w:tcPr>
            <w:tcW w:w="2228" w:type="dxa"/>
          </w:tcPr>
          <w:p w14:paraId="0A98341D" w14:textId="7242E2AE" w:rsidR="00683727" w:rsidRPr="00D81611" w:rsidRDefault="00683727" w:rsidP="007B648E">
            <w:r w:rsidRPr="00D81611">
              <w:t>Anti-</w:t>
            </w:r>
            <w:r w:rsidR="000477F6" w:rsidRPr="00D81611">
              <w:t>K</w:t>
            </w:r>
            <w:r w:rsidRPr="00D81611">
              <w:t>14</w:t>
            </w:r>
          </w:p>
        </w:tc>
        <w:tc>
          <w:tcPr>
            <w:tcW w:w="2145" w:type="dxa"/>
          </w:tcPr>
          <w:p w14:paraId="0C13F7F5" w14:textId="77777777" w:rsidR="00683727" w:rsidRPr="00D81611" w:rsidRDefault="00683727" w:rsidP="007B648E">
            <w:r w:rsidRPr="00D81611">
              <w:t>Santa Cruz Biotechnology</w:t>
            </w:r>
          </w:p>
        </w:tc>
        <w:tc>
          <w:tcPr>
            <w:tcW w:w="1531" w:type="dxa"/>
          </w:tcPr>
          <w:p w14:paraId="751C270D" w14:textId="77777777" w:rsidR="00683727" w:rsidRPr="00D81611" w:rsidRDefault="00683727" w:rsidP="007B648E">
            <w:r w:rsidRPr="00D81611">
              <w:t>SC17104</w:t>
            </w:r>
          </w:p>
        </w:tc>
        <w:tc>
          <w:tcPr>
            <w:tcW w:w="2118" w:type="dxa"/>
          </w:tcPr>
          <w:p w14:paraId="54130EA4" w14:textId="77777777" w:rsidR="00683727" w:rsidRPr="00D81611" w:rsidRDefault="00683727" w:rsidP="007B648E">
            <w:r w:rsidRPr="00D81611">
              <w:t>IF</w:t>
            </w:r>
          </w:p>
        </w:tc>
        <w:tc>
          <w:tcPr>
            <w:tcW w:w="994" w:type="dxa"/>
          </w:tcPr>
          <w:p w14:paraId="7A257939" w14:textId="77777777" w:rsidR="00683727" w:rsidRPr="00D81611" w:rsidRDefault="00683727" w:rsidP="007B648E">
            <w:r w:rsidRPr="00D81611">
              <w:t>1 :100</w:t>
            </w:r>
          </w:p>
        </w:tc>
      </w:tr>
      <w:tr w:rsidR="00683727" w:rsidRPr="00D81611" w14:paraId="0229029B" w14:textId="77777777" w:rsidTr="00CC4FAB">
        <w:trPr>
          <w:trHeight w:val="300"/>
        </w:trPr>
        <w:tc>
          <w:tcPr>
            <w:tcW w:w="2228" w:type="dxa"/>
          </w:tcPr>
          <w:p w14:paraId="7DBB79E7" w14:textId="5355B236" w:rsidR="00683727" w:rsidRPr="00D81611" w:rsidRDefault="00683727" w:rsidP="007B648E">
            <w:r w:rsidRPr="00D81611">
              <w:t>Anti-</w:t>
            </w:r>
            <w:r w:rsidR="000477F6" w:rsidRPr="00D81611">
              <w:t>K</w:t>
            </w:r>
            <w:r w:rsidRPr="00D81611">
              <w:t>7</w:t>
            </w:r>
          </w:p>
        </w:tc>
        <w:tc>
          <w:tcPr>
            <w:tcW w:w="2145" w:type="dxa"/>
          </w:tcPr>
          <w:p w14:paraId="1C4088DC" w14:textId="77777777" w:rsidR="00683727" w:rsidRPr="00D81611" w:rsidRDefault="00683727" w:rsidP="007B648E">
            <w:r w:rsidRPr="00D81611">
              <w:t>Santa Cruz Biotechnology</w:t>
            </w:r>
          </w:p>
        </w:tc>
        <w:tc>
          <w:tcPr>
            <w:tcW w:w="1531" w:type="dxa"/>
          </w:tcPr>
          <w:p w14:paraId="72CF0FCC" w14:textId="77777777" w:rsidR="00683727" w:rsidRPr="00D81611" w:rsidRDefault="00683727" w:rsidP="007B648E">
            <w:r w:rsidRPr="00D81611">
              <w:t>SC70936</w:t>
            </w:r>
          </w:p>
        </w:tc>
        <w:tc>
          <w:tcPr>
            <w:tcW w:w="2118" w:type="dxa"/>
          </w:tcPr>
          <w:p w14:paraId="0C9E07F0" w14:textId="77777777" w:rsidR="00683727" w:rsidRPr="00D81611" w:rsidRDefault="00683727" w:rsidP="007B648E">
            <w:r w:rsidRPr="00D81611">
              <w:t>IF</w:t>
            </w:r>
          </w:p>
        </w:tc>
        <w:tc>
          <w:tcPr>
            <w:tcW w:w="994" w:type="dxa"/>
          </w:tcPr>
          <w:p w14:paraId="25A33B5C" w14:textId="77777777" w:rsidR="00683727" w:rsidRPr="00D81611" w:rsidRDefault="00683727" w:rsidP="007B648E">
            <w:r w:rsidRPr="00D81611">
              <w:t>1 :100</w:t>
            </w:r>
          </w:p>
        </w:tc>
      </w:tr>
      <w:tr w:rsidR="00683727" w:rsidRPr="00D81611" w14:paraId="1D609EB4" w14:textId="77777777" w:rsidTr="00CC4FAB">
        <w:trPr>
          <w:trHeight w:val="300"/>
        </w:trPr>
        <w:tc>
          <w:tcPr>
            <w:tcW w:w="2228" w:type="dxa"/>
          </w:tcPr>
          <w:p w14:paraId="7A55A10A" w14:textId="45CB9159" w:rsidR="00683727" w:rsidRPr="00D81611" w:rsidRDefault="00683727" w:rsidP="007B648E">
            <w:r w:rsidRPr="00D81611">
              <w:t>Anti-</w:t>
            </w:r>
            <w:r w:rsidR="000477F6" w:rsidRPr="00D81611">
              <w:t>K</w:t>
            </w:r>
            <w:r w:rsidRPr="00D81611">
              <w:t>8</w:t>
            </w:r>
          </w:p>
        </w:tc>
        <w:tc>
          <w:tcPr>
            <w:tcW w:w="2145" w:type="dxa"/>
          </w:tcPr>
          <w:p w14:paraId="420FE755" w14:textId="77777777" w:rsidR="00683727" w:rsidRPr="00D81611" w:rsidRDefault="00683727" w:rsidP="007B648E">
            <w:r w:rsidRPr="00D81611">
              <w:t>Santa Cruz Biotechnology</w:t>
            </w:r>
          </w:p>
        </w:tc>
        <w:tc>
          <w:tcPr>
            <w:tcW w:w="1531" w:type="dxa"/>
          </w:tcPr>
          <w:p w14:paraId="772A8B9B" w14:textId="77777777" w:rsidR="00683727" w:rsidRPr="00D81611" w:rsidRDefault="00683727" w:rsidP="007B648E">
            <w:r w:rsidRPr="00D81611">
              <w:t>SC134484</w:t>
            </w:r>
          </w:p>
        </w:tc>
        <w:tc>
          <w:tcPr>
            <w:tcW w:w="2118" w:type="dxa"/>
          </w:tcPr>
          <w:p w14:paraId="363AB072" w14:textId="77777777" w:rsidR="00683727" w:rsidRPr="00D81611" w:rsidRDefault="00683727" w:rsidP="007B648E">
            <w:r w:rsidRPr="00D81611">
              <w:t>IF</w:t>
            </w:r>
          </w:p>
        </w:tc>
        <w:tc>
          <w:tcPr>
            <w:tcW w:w="994" w:type="dxa"/>
          </w:tcPr>
          <w:p w14:paraId="048FD810" w14:textId="77777777" w:rsidR="00683727" w:rsidRPr="00D81611" w:rsidRDefault="00683727" w:rsidP="007B648E">
            <w:r w:rsidRPr="00D81611">
              <w:t>1 :100</w:t>
            </w:r>
          </w:p>
        </w:tc>
      </w:tr>
      <w:tr w:rsidR="2DEDDA68" w:rsidRPr="00D81611" w14:paraId="322AA990" w14:textId="77777777" w:rsidTr="2DEDDA68">
        <w:trPr>
          <w:trHeight w:val="300"/>
        </w:trPr>
        <w:tc>
          <w:tcPr>
            <w:tcW w:w="2228" w:type="dxa"/>
          </w:tcPr>
          <w:p w14:paraId="39AFA865" w14:textId="79936309" w:rsidR="0BB1961D" w:rsidRPr="00D81611" w:rsidRDefault="0BB1961D" w:rsidP="2DEDDA68">
            <w:r w:rsidRPr="00D81611">
              <w:t>Anti-K19</w:t>
            </w:r>
          </w:p>
        </w:tc>
        <w:tc>
          <w:tcPr>
            <w:tcW w:w="2145" w:type="dxa"/>
          </w:tcPr>
          <w:p w14:paraId="53147102" w14:textId="6DC6E40C" w:rsidR="0D9A8C71" w:rsidRPr="00D81611" w:rsidRDefault="0D9A8C71" w:rsidP="2DEDDA68">
            <w:proofErr w:type="spellStart"/>
            <w:r w:rsidRPr="00D81611">
              <w:t>Novocastra</w:t>
            </w:r>
            <w:proofErr w:type="spellEnd"/>
            <w:r w:rsidRPr="00D81611">
              <w:t xml:space="preserve"> (Leica)</w:t>
            </w:r>
          </w:p>
        </w:tc>
        <w:tc>
          <w:tcPr>
            <w:tcW w:w="1531" w:type="dxa"/>
          </w:tcPr>
          <w:p w14:paraId="4C3459A1" w14:textId="421FDE9E" w:rsidR="0D9A8C71" w:rsidRPr="00D81611" w:rsidRDefault="0D9A8C71" w:rsidP="2DEDDA68">
            <w:r w:rsidRPr="00D81611">
              <w:t>NCL-CK19</w:t>
            </w:r>
          </w:p>
        </w:tc>
        <w:tc>
          <w:tcPr>
            <w:tcW w:w="2118" w:type="dxa"/>
          </w:tcPr>
          <w:p w14:paraId="577CF4E6" w14:textId="722F29F1" w:rsidR="0BB1961D" w:rsidRPr="00D81611" w:rsidRDefault="0BB1961D" w:rsidP="2DEDDA68">
            <w:r w:rsidRPr="00D81611">
              <w:t>IF</w:t>
            </w:r>
          </w:p>
        </w:tc>
        <w:tc>
          <w:tcPr>
            <w:tcW w:w="994" w:type="dxa"/>
          </w:tcPr>
          <w:p w14:paraId="5E657D5A" w14:textId="37F39FC0" w:rsidR="0BB1961D" w:rsidRPr="00D81611" w:rsidRDefault="0BB1961D" w:rsidP="2DEDDA68">
            <w:r w:rsidRPr="00D81611">
              <w:t>1:200</w:t>
            </w:r>
          </w:p>
        </w:tc>
      </w:tr>
      <w:tr w:rsidR="00683727" w:rsidRPr="00D81611" w14:paraId="0341B420" w14:textId="77777777" w:rsidTr="00CC4FAB">
        <w:trPr>
          <w:trHeight w:val="300"/>
        </w:trPr>
        <w:tc>
          <w:tcPr>
            <w:tcW w:w="2228" w:type="dxa"/>
          </w:tcPr>
          <w:p w14:paraId="1EB51E68" w14:textId="77777777" w:rsidR="00683727" w:rsidRPr="00D81611" w:rsidRDefault="00683727" w:rsidP="007B648E">
            <w:r w:rsidRPr="00D81611">
              <w:t>Anti-ZO1 Alexa Fluor 594 conjugated</w:t>
            </w:r>
          </w:p>
        </w:tc>
        <w:tc>
          <w:tcPr>
            <w:tcW w:w="2145" w:type="dxa"/>
          </w:tcPr>
          <w:p w14:paraId="255C4C68" w14:textId="77777777" w:rsidR="00683727" w:rsidRPr="00D81611" w:rsidRDefault="00683727" w:rsidP="007B648E">
            <w:r w:rsidRPr="00D81611">
              <w:t>Invitrogen</w:t>
            </w:r>
          </w:p>
        </w:tc>
        <w:tc>
          <w:tcPr>
            <w:tcW w:w="1531" w:type="dxa"/>
          </w:tcPr>
          <w:p w14:paraId="60EBF657" w14:textId="77777777" w:rsidR="00683727" w:rsidRPr="00D81611" w:rsidRDefault="00683727" w:rsidP="007B648E">
            <w:r w:rsidRPr="00D81611">
              <w:t>339194</w:t>
            </w:r>
          </w:p>
        </w:tc>
        <w:tc>
          <w:tcPr>
            <w:tcW w:w="2118" w:type="dxa"/>
          </w:tcPr>
          <w:p w14:paraId="57564929" w14:textId="77777777" w:rsidR="00683727" w:rsidRPr="00D81611" w:rsidRDefault="00683727" w:rsidP="007B648E">
            <w:r w:rsidRPr="00D81611">
              <w:t>IF</w:t>
            </w:r>
          </w:p>
        </w:tc>
        <w:tc>
          <w:tcPr>
            <w:tcW w:w="994" w:type="dxa"/>
          </w:tcPr>
          <w:p w14:paraId="244196C4" w14:textId="77777777" w:rsidR="00683727" w:rsidRPr="00D81611" w:rsidRDefault="00683727" w:rsidP="007B648E">
            <w:r w:rsidRPr="00D81611">
              <w:t>1 :100</w:t>
            </w:r>
          </w:p>
        </w:tc>
      </w:tr>
      <w:tr w:rsidR="3FCC0442" w:rsidRPr="00D81611" w14:paraId="5AA97B82" w14:textId="77777777" w:rsidTr="00CC4FAB">
        <w:trPr>
          <w:trHeight w:val="300"/>
        </w:trPr>
        <w:tc>
          <w:tcPr>
            <w:tcW w:w="2228" w:type="dxa"/>
          </w:tcPr>
          <w:p w14:paraId="40FD7BD9" w14:textId="14C11410" w:rsidR="3A89E647" w:rsidRPr="00D81611" w:rsidRDefault="3A89E647" w:rsidP="3FCC0442">
            <w:r w:rsidRPr="00D81611">
              <w:t>Anti-Ki67</w:t>
            </w:r>
          </w:p>
        </w:tc>
        <w:tc>
          <w:tcPr>
            <w:tcW w:w="2145" w:type="dxa"/>
          </w:tcPr>
          <w:p w14:paraId="52A661A7" w14:textId="093E1FF5" w:rsidR="3A89E647" w:rsidRPr="00D81611" w:rsidRDefault="3A89E647" w:rsidP="3FCC0442">
            <w:r w:rsidRPr="00D81611">
              <w:t>Abcam</w:t>
            </w:r>
          </w:p>
        </w:tc>
        <w:tc>
          <w:tcPr>
            <w:tcW w:w="1531" w:type="dxa"/>
          </w:tcPr>
          <w:p w14:paraId="595DA973" w14:textId="10B45F16" w:rsidR="5B796D05" w:rsidRPr="00D81611" w:rsidRDefault="5B796D05" w:rsidP="3FCC0442">
            <w:r w:rsidRPr="00D81611">
              <w:t>Ab15580</w:t>
            </w:r>
          </w:p>
        </w:tc>
        <w:tc>
          <w:tcPr>
            <w:tcW w:w="2118" w:type="dxa"/>
          </w:tcPr>
          <w:p w14:paraId="292B15DC" w14:textId="0EAA6B6D" w:rsidR="3A89E647" w:rsidRPr="00D81611" w:rsidRDefault="3A89E647" w:rsidP="3FCC0442">
            <w:r w:rsidRPr="00D81611">
              <w:t>IF</w:t>
            </w:r>
          </w:p>
        </w:tc>
        <w:tc>
          <w:tcPr>
            <w:tcW w:w="994" w:type="dxa"/>
          </w:tcPr>
          <w:p w14:paraId="00AACF76" w14:textId="1D7070D8" w:rsidR="3A89E647" w:rsidRPr="00D81611" w:rsidRDefault="3A89E647" w:rsidP="3FCC0442">
            <w:r w:rsidRPr="00D81611">
              <w:t>1:200</w:t>
            </w:r>
          </w:p>
        </w:tc>
      </w:tr>
      <w:tr w:rsidR="00F30F73" w:rsidRPr="00D81611" w14:paraId="4700FAC7" w14:textId="77777777" w:rsidTr="00CC4FAB">
        <w:trPr>
          <w:trHeight w:val="300"/>
        </w:trPr>
        <w:tc>
          <w:tcPr>
            <w:tcW w:w="2228" w:type="dxa"/>
          </w:tcPr>
          <w:p w14:paraId="092C6C18" w14:textId="3BBF9B7E" w:rsidR="00F30F73" w:rsidRPr="00D81611" w:rsidRDefault="00F30F73" w:rsidP="007B648E">
            <w:r w:rsidRPr="00D81611">
              <w:t>Anti-</w:t>
            </w:r>
            <w:r w:rsidR="00E424DD" w:rsidRPr="00D81611">
              <w:t>β</w:t>
            </w:r>
            <w:r w:rsidR="002B72DC" w:rsidRPr="00D81611">
              <w:t>-A</w:t>
            </w:r>
            <w:r w:rsidRPr="00D81611">
              <w:t xml:space="preserve">ctine </w:t>
            </w:r>
          </w:p>
        </w:tc>
        <w:tc>
          <w:tcPr>
            <w:tcW w:w="2145" w:type="dxa"/>
          </w:tcPr>
          <w:p w14:paraId="083B7D1C" w14:textId="1310EB3E" w:rsidR="00F30F73" w:rsidRPr="00D81611" w:rsidRDefault="002B72DC" w:rsidP="007B648E">
            <w:r w:rsidRPr="00D81611">
              <w:t>Merck</w:t>
            </w:r>
          </w:p>
        </w:tc>
        <w:tc>
          <w:tcPr>
            <w:tcW w:w="1531" w:type="dxa"/>
          </w:tcPr>
          <w:p w14:paraId="6D3B4AF9" w14:textId="490AA2F4" w:rsidR="00F30F73" w:rsidRPr="00D81611" w:rsidRDefault="002B72DC" w:rsidP="007B648E">
            <w:r w:rsidRPr="00D81611">
              <w:t>A5441</w:t>
            </w:r>
          </w:p>
        </w:tc>
        <w:tc>
          <w:tcPr>
            <w:tcW w:w="2118" w:type="dxa"/>
          </w:tcPr>
          <w:p w14:paraId="16B82E51" w14:textId="4ACE8362" w:rsidR="00F30F73" w:rsidRPr="00D81611" w:rsidRDefault="002B72DC" w:rsidP="007B648E">
            <w:r w:rsidRPr="00D81611">
              <w:t>IF</w:t>
            </w:r>
          </w:p>
        </w:tc>
        <w:tc>
          <w:tcPr>
            <w:tcW w:w="994" w:type="dxa"/>
          </w:tcPr>
          <w:p w14:paraId="32D596A5" w14:textId="33152252" w:rsidR="00F30F73" w:rsidRPr="00D81611" w:rsidRDefault="00A42D7E" w:rsidP="007B648E">
            <w:r w:rsidRPr="00D81611">
              <w:t>1 :</w:t>
            </w:r>
            <w:r w:rsidR="7ED27E8E" w:rsidRPr="00D81611">
              <w:t>2</w:t>
            </w:r>
            <w:r w:rsidRPr="00D81611">
              <w:t>00</w:t>
            </w:r>
          </w:p>
        </w:tc>
      </w:tr>
      <w:tr w:rsidR="00683727" w:rsidRPr="00D81611" w14:paraId="7944CECF" w14:textId="77777777" w:rsidTr="00CC4FAB">
        <w:trPr>
          <w:trHeight w:val="300"/>
        </w:trPr>
        <w:tc>
          <w:tcPr>
            <w:tcW w:w="2228" w:type="dxa"/>
          </w:tcPr>
          <w:p w14:paraId="0AA7D7B7" w14:textId="77777777" w:rsidR="00683727" w:rsidRPr="00D81611" w:rsidRDefault="00683727" w:rsidP="007B648E">
            <w:r w:rsidRPr="00D81611">
              <w:t>Anti-mouse Alexa Fluor 568</w:t>
            </w:r>
          </w:p>
        </w:tc>
        <w:tc>
          <w:tcPr>
            <w:tcW w:w="2145" w:type="dxa"/>
          </w:tcPr>
          <w:p w14:paraId="640B41C6" w14:textId="77777777" w:rsidR="00683727" w:rsidRPr="00D81611" w:rsidRDefault="00683727" w:rsidP="007B648E">
            <w:proofErr w:type="spellStart"/>
            <w:r w:rsidRPr="00D81611">
              <w:t>Thermo</w:t>
            </w:r>
            <w:proofErr w:type="spellEnd"/>
            <w:r w:rsidRPr="00D81611">
              <w:t xml:space="preserve"> Fisher Scientific</w:t>
            </w:r>
          </w:p>
        </w:tc>
        <w:tc>
          <w:tcPr>
            <w:tcW w:w="1531" w:type="dxa"/>
          </w:tcPr>
          <w:p w14:paraId="1EE745E7" w14:textId="77777777" w:rsidR="00683727" w:rsidRPr="00D81611" w:rsidRDefault="00683727" w:rsidP="007B648E">
            <w:r w:rsidRPr="00D81611">
              <w:t>A11031</w:t>
            </w:r>
          </w:p>
        </w:tc>
        <w:tc>
          <w:tcPr>
            <w:tcW w:w="2118" w:type="dxa"/>
          </w:tcPr>
          <w:p w14:paraId="29717893" w14:textId="77777777" w:rsidR="00683727" w:rsidRPr="00D81611" w:rsidRDefault="00683727" w:rsidP="007B648E">
            <w:r w:rsidRPr="00D81611">
              <w:t>IF</w:t>
            </w:r>
          </w:p>
        </w:tc>
        <w:tc>
          <w:tcPr>
            <w:tcW w:w="994" w:type="dxa"/>
          </w:tcPr>
          <w:p w14:paraId="012B6816" w14:textId="77777777" w:rsidR="00683727" w:rsidRPr="00D81611" w:rsidRDefault="00683727" w:rsidP="007B648E">
            <w:r w:rsidRPr="00D81611">
              <w:t>1 :500</w:t>
            </w:r>
          </w:p>
        </w:tc>
      </w:tr>
      <w:tr w:rsidR="00683727" w:rsidRPr="00D81611" w14:paraId="41A720ED" w14:textId="77777777" w:rsidTr="00CC4FAB">
        <w:trPr>
          <w:trHeight w:val="300"/>
        </w:trPr>
        <w:tc>
          <w:tcPr>
            <w:tcW w:w="2228" w:type="dxa"/>
          </w:tcPr>
          <w:p w14:paraId="5FBECB97" w14:textId="77777777" w:rsidR="00683727" w:rsidRPr="00D81611" w:rsidRDefault="00683727" w:rsidP="007B648E">
            <w:r w:rsidRPr="00D81611">
              <w:t>Anti-goat Alexa Fluor 488</w:t>
            </w:r>
          </w:p>
        </w:tc>
        <w:tc>
          <w:tcPr>
            <w:tcW w:w="2145" w:type="dxa"/>
          </w:tcPr>
          <w:p w14:paraId="359556EB" w14:textId="77777777" w:rsidR="00683727" w:rsidRPr="00D81611" w:rsidRDefault="00683727" w:rsidP="007B648E">
            <w:proofErr w:type="spellStart"/>
            <w:r w:rsidRPr="00D81611">
              <w:t>Thermo</w:t>
            </w:r>
            <w:proofErr w:type="spellEnd"/>
            <w:r w:rsidRPr="00D81611">
              <w:t xml:space="preserve"> Fisher Scientific</w:t>
            </w:r>
          </w:p>
        </w:tc>
        <w:tc>
          <w:tcPr>
            <w:tcW w:w="1531" w:type="dxa"/>
          </w:tcPr>
          <w:p w14:paraId="3D3440E6" w14:textId="77777777" w:rsidR="00683727" w:rsidRPr="00D81611" w:rsidRDefault="00683727" w:rsidP="007B648E">
            <w:r w:rsidRPr="00D81611">
              <w:t>A11055</w:t>
            </w:r>
          </w:p>
        </w:tc>
        <w:tc>
          <w:tcPr>
            <w:tcW w:w="2118" w:type="dxa"/>
          </w:tcPr>
          <w:p w14:paraId="18AA94FE" w14:textId="77777777" w:rsidR="00683727" w:rsidRPr="00D81611" w:rsidRDefault="00683727" w:rsidP="007B648E">
            <w:r w:rsidRPr="00D81611">
              <w:t>IF</w:t>
            </w:r>
          </w:p>
        </w:tc>
        <w:tc>
          <w:tcPr>
            <w:tcW w:w="994" w:type="dxa"/>
          </w:tcPr>
          <w:p w14:paraId="63229B27" w14:textId="77777777" w:rsidR="00683727" w:rsidRPr="00D81611" w:rsidRDefault="00683727" w:rsidP="007B648E">
            <w:r w:rsidRPr="00D81611">
              <w:t>1 :500</w:t>
            </w:r>
          </w:p>
        </w:tc>
      </w:tr>
      <w:tr w:rsidR="00683727" w:rsidRPr="00D81611" w14:paraId="1112627D" w14:textId="77777777" w:rsidTr="00CC4FAB">
        <w:trPr>
          <w:trHeight w:val="300"/>
        </w:trPr>
        <w:tc>
          <w:tcPr>
            <w:tcW w:w="2228" w:type="dxa"/>
          </w:tcPr>
          <w:p w14:paraId="43A7044E" w14:textId="77777777" w:rsidR="00683727" w:rsidRPr="00D81611" w:rsidRDefault="00683727" w:rsidP="007B648E">
            <w:r w:rsidRPr="00D81611">
              <w:t>Anti-rabbit Alexa Fluor 568</w:t>
            </w:r>
          </w:p>
        </w:tc>
        <w:tc>
          <w:tcPr>
            <w:tcW w:w="2145" w:type="dxa"/>
          </w:tcPr>
          <w:p w14:paraId="795D06DD" w14:textId="77777777" w:rsidR="00683727" w:rsidRPr="00D81611" w:rsidRDefault="00683727" w:rsidP="007B648E">
            <w:proofErr w:type="spellStart"/>
            <w:r w:rsidRPr="00D81611">
              <w:t>Thermo</w:t>
            </w:r>
            <w:proofErr w:type="spellEnd"/>
            <w:r w:rsidRPr="00D81611">
              <w:t xml:space="preserve"> Fisher Scientific</w:t>
            </w:r>
          </w:p>
        </w:tc>
        <w:tc>
          <w:tcPr>
            <w:tcW w:w="1531" w:type="dxa"/>
          </w:tcPr>
          <w:p w14:paraId="00DD4706" w14:textId="77777777" w:rsidR="00683727" w:rsidRPr="00D81611" w:rsidRDefault="00683727" w:rsidP="007B648E">
            <w:r w:rsidRPr="00D81611">
              <w:t>406414</w:t>
            </w:r>
          </w:p>
        </w:tc>
        <w:tc>
          <w:tcPr>
            <w:tcW w:w="2118" w:type="dxa"/>
          </w:tcPr>
          <w:p w14:paraId="43FA52AC" w14:textId="77777777" w:rsidR="00683727" w:rsidRPr="00D81611" w:rsidRDefault="00683727" w:rsidP="007B648E">
            <w:r w:rsidRPr="00D81611">
              <w:t>IF</w:t>
            </w:r>
          </w:p>
        </w:tc>
        <w:tc>
          <w:tcPr>
            <w:tcW w:w="994" w:type="dxa"/>
          </w:tcPr>
          <w:p w14:paraId="754271BD" w14:textId="77777777" w:rsidR="00683727" w:rsidRPr="00D81611" w:rsidRDefault="00683727" w:rsidP="007B648E">
            <w:r w:rsidRPr="00D81611">
              <w:t>1 :500</w:t>
            </w:r>
          </w:p>
        </w:tc>
      </w:tr>
      <w:tr w:rsidR="00126303" w:rsidRPr="00D81611" w14:paraId="529CD015" w14:textId="77777777" w:rsidTr="00CC4FAB">
        <w:trPr>
          <w:trHeight w:val="300"/>
        </w:trPr>
        <w:tc>
          <w:tcPr>
            <w:tcW w:w="2228" w:type="dxa"/>
          </w:tcPr>
          <w:p w14:paraId="7AF71C21" w14:textId="49DDEC00" w:rsidR="00126303" w:rsidRPr="00D81611" w:rsidRDefault="008A2457" w:rsidP="007B648E">
            <w:r w:rsidRPr="00D81611">
              <w:t>Anti</w:t>
            </w:r>
            <w:r w:rsidR="004F1C65" w:rsidRPr="00D81611">
              <w:t>-</w:t>
            </w:r>
            <w:r w:rsidR="003952EF" w:rsidRPr="00D81611">
              <w:t>mouse</w:t>
            </w:r>
            <w:r w:rsidR="004F1C65" w:rsidRPr="00D81611">
              <w:t xml:space="preserve"> FITC</w:t>
            </w:r>
          </w:p>
        </w:tc>
        <w:tc>
          <w:tcPr>
            <w:tcW w:w="2145" w:type="dxa"/>
          </w:tcPr>
          <w:p w14:paraId="74FF0EAD" w14:textId="478853CA" w:rsidR="00126303" w:rsidRPr="00D81611" w:rsidRDefault="004F1C65" w:rsidP="007B648E">
            <w:r w:rsidRPr="00D81611">
              <w:t>Fisher Scientific</w:t>
            </w:r>
          </w:p>
        </w:tc>
        <w:tc>
          <w:tcPr>
            <w:tcW w:w="1531" w:type="dxa"/>
          </w:tcPr>
          <w:p w14:paraId="77E30A3D" w14:textId="2B47BA56" w:rsidR="00126303" w:rsidRPr="00D81611" w:rsidRDefault="00367525" w:rsidP="007B648E">
            <w:r w:rsidRPr="00D81611">
              <w:t>F2761</w:t>
            </w:r>
          </w:p>
        </w:tc>
        <w:tc>
          <w:tcPr>
            <w:tcW w:w="2118" w:type="dxa"/>
          </w:tcPr>
          <w:p w14:paraId="5C0CCF0E" w14:textId="68996E79" w:rsidR="00126303" w:rsidRPr="00D81611" w:rsidRDefault="004F1C65" w:rsidP="007B648E">
            <w:r w:rsidRPr="00D81611">
              <w:t>IF</w:t>
            </w:r>
          </w:p>
        </w:tc>
        <w:tc>
          <w:tcPr>
            <w:tcW w:w="994" w:type="dxa"/>
          </w:tcPr>
          <w:p w14:paraId="72702087" w14:textId="00FC924B" w:rsidR="00126303" w:rsidRPr="00D81611" w:rsidRDefault="00B86CE6" w:rsidP="007B648E">
            <w:r w:rsidRPr="00D81611">
              <w:t>1 :500</w:t>
            </w:r>
          </w:p>
        </w:tc>
      </w:tr>
      <w:tr w:rsidR="00B971F9" w:rsidRPr="00D81611" w14:paraId="2F325564" w14:textId="77777777" w:rsidTr="3FCC0442">
        <w:trPr>
          <w:trHeight w:val="300"/>
        </w:trPr>
        <w:tc>
          <w:tcPr>
            <w:tcW w:w="2228" w:type="dxa"/>
          </w:tcPr>
          <w:p w14:paraId="66B4CBE6" w14:textId="70DDAF9F" w:rsidR="00B971F9" w:rsidRPr="00D81611" w:rsidRDefault="001852DE" w:rsidP="007B648E">
            <w:r w:rsidRPr="00D81611">
              <w:t>Anti</w:t>
            </w:r>
            <w:r w:rsidR="00686279" w:rsidRPr="00D81611">
              <w:t>-rabbit Alexa Fluor 647</w:t>
            </w:r>
          </w:p>
        </w:tc>
        <w:tc>
          <w:tcPr>
            <w:tcW w:w="2145" w:type="dxa"/>
          </w:tcPr>
          <w:p w14:paraId="40FF27FF" w14:textId="445CC750" w:rsidR="00B971F9" w:rsidRPr="00D81611" w:rsidRDefault="00686279" w:rsidP="007B648E">
            <w:proofErr w:type="spellStart"/>
            <w:r w:rsidRPr="00D81611">
              <w:t>Biolegend</w:t>
            </w:r>
            <w:proofErr w:type="spellEnd"/>
          </w:p>
        </w:tc>
        <w:tc>
          <w:tcPr>
            <w:tcW w:w="1531" w:type="dxa"/>
          </w:tcPr>
          <w:p w14:paraId="17AE3BA1" w14:textId="332672C6" w:rsidR="00B971F9" w:rsidRPr="00D81611" w:rsidRDefault="00686279" w:rsidP="007B648E">
            <w:r w:rsidRPr="00D81611">
              <w:t>406414</w:t>
            </w:r>
          </w:p>
        </w:tc>
        <w:tc>
          <w:tcPr>
            <w:tcW w:w="2118" w:type="dxa"/>
          </w:tcPr>
          <w:p w14:paraId="123248BD" w14:textId="528EE75A" w:rsidR="00B971F9" w:rsidRPr="00D81611" w:rsidRDefault="00686279" w:rsidP="007B648E">
            <w:r w:rsidRPr="00D81611">
              <w:t>IF</w:t>
            </w:r>
          </w:p>
        </w:tc>
        <w:tc>
          <w:tcPr>
            <w:tcW w:w="994" w:type="dxa"/>
          </w:tcPr>
          <w:p w14:paraId="2E1D2572" w14:textId="4A8F53DC" w:rsidR="00B971F9" w:rsidRPr="00D81611" w:rsidRDefault="00686279" w:rsidP="007B648E">
            <w:r w:rsidRPr="00D81611">
              <w:t>1 :500</w:t>
            </w:r>
          </w:p>
        </w:tc>
      </w:tr>
    </w:tbl>
    <w:p w14:paraId="14C107B5" w14:textId="6BC8165B" w:rsidR="000A6D57" w:rsidRPr="00D81611" w:rsidRDefault="000A6D57" w:rsidP="00CC4FAB">
      <w:pPr>
        <w:pStyle w:val="Paragraphedeliste"/>
        <w:numPr>
          <w:ilvl w:val="0"/>
          <w:numId w:val="3"/>
        </w:numPr>
        <w:spacing w:before="240"/>
        <w:ind w:left="714" w:hanging="357"/>
        <w:rPr>
          <w:rStyle w:val="Accentuationintense"/>
          <w:b/>
          <w:bCs/>
          <w:i w:val="0"/>
          <w:iCs w:val="0"/>
          <w:color w:val="auto"/>
        </w:rPr>
      </w:pPr>
      <w:r w:rsidRPr="00D81611">
        <w:rPr>
          <w:rStyle w:val="Accentuationintense"/>
          <w:b/>
          <w:bCs/>
          <w:i w:val="0"/>
          <w:iCs w:val="0"/>
          <w:color w:val="auto"/>
        </w:rPr>
        <w:t>Fluorescence-Activated Cell Sorting</w:t>
      </w:r>
      <w:r w:rsidR="00B82F22" w:rsidRPr="00D81611">
        <w:rPr>
          <w:rStyle w:val="Accentuationintense"/>
          <w:b/>
          <w:bCs/>
          <w:i w:val="0"/>
          <w:iCs w:val="0"/>
          <w:color w:val="auto"/>
        </w:rPr>
        <w:t xml:space="preserve"> (FACS)</w:t>
      </w:r>
    </w:p>
    <w:p w14:paraId="6C1F667F" w14:textId="36901E33" w:rsidR="000A6D57" w:rsidRPr="00D81611" w:rsidRDefault="000A6D57" w:rsidP="003E4AF4">
      <w:pPr>
        <w:spacing w:line="240" w:lineRule="auto"/>
        <w:jc w:val="both"/>
      </w:pPr>
      <w:r w:rsidRPr="00D81611">
        <w:t xml:space="preserve">Primary mammary epithelial cells were sorted by an immunomagnetic separation technique using MS column (130-042-201, </w:t>
      </w:r>
      <w:proofErr w:type="spellStart"/>
      <w:r w:rsidRPr="00D81611">
        <w:t>Miltenyi</w:t>
      </w:r>
      <w:proofErr w:type="spellEnd"/>
      <w:r w:rsidRPr="00D81611">
        <w:t xml:space="preserve"> </w:t>
      </w:r>
      <w:proofErr w:type="spellStart"/>
      <w:r w:rsidRPr="00D81611">
        <w:t>Biotec</w:t>
      </w:r>
      <w:proofErr w:type="spellEnd"/>
      <w:r w:rsidRPr="00D81611">
        <w:t>, Paris, France), anti-biotin microbeads (</w:t>
      </w:r>
      <w:r w:rsidRPr="00D81611">
        <w:rPr>
          <w:rFonts w:ascii="Calibri" w:eastAsia="Calibri" w:hAnsi="Calibri" w:cs="Calibri"/>
        </w:rPr>
        <w:t xml:space="preserve">130-090-485, </w:t>
      </w:r>
      <w:proofErr w:type="spellStart"/>
      <w:r w:rsidRPr="00D81611">
        <w:rPr>
          <w:rFonts w:ascii="Calibri" w:eastAsia="Calibri" w:hAnsi="Calibri" w:cs="Calibri"/>
        </w:rPr>
        <w:t>Miltenyi</w:t>
      </w:r>
      <w:proofErr w:type="spellEnd"/>
      <w:r w:rsidRPr="00D81611">
        <w:rPr>
          <w:rFonts w:ascii="Calibri" w:eastAsia="Calibri" w:hAnsi="Calibri" w:cs="Calibri"/>
        </w:rPr>
        <w:t xml:space="preserve"> </w:t>
      </w:r>
      <w:proofErr w:type="spellStart"/>
      <w:r w:rsidRPr="00D81611">
        <w:rPr>
          <w:rFonts w:ascii="Calibri" w:eastAsia="Calibri" w:hAnsi="Calibri" w:cs="Calibri"/>
        </w:rPr>
        <w:lastRenderedPageBreak/>
        <w:t>Biotec</w:t>
      </w:r>
      <w:proofErr w:type="spellEnd"/>
      <w:r w:rsidRPr="00D81611">
        <w:rPr>
          <w:rFonts w:ascii="Calibri" w:eastAsia="Calibri" w:hAnsi="Calibri" w:cs="Calibri"/>
        </w:rPr>
        <w:t>) and</w:t>
      </w:r>
      <w:r w:rsidRPr="00D81611">
        <w:t xml:space="preserve"> dead cell removal kit (130-090-101, </w:t>
      </w:r>
      <w:proofErr w:type="spellStart"/>
      <w:r w:rsidRPr="00D81611">
        <w:t>Miltenyi</w:t>
      </w:r>
      <w:proofErr w:type="spellEnd"/>
      <w:r w:rsidRPr="00D81611">
        <w:t xml:space="preserve"> </w:t>
      </w:r>
      <w:proofErr w:type="spellStart"/>
      <w:r w:rsidRPr="00D81611">
        <w:t>Biotec</w:t>
      </w:r>
      <w:proofErr w:type="spellEnd"/>
      <w:r w:rsidRPr="00D81611">
        <w:t xml:space="preserve">) according to the manufacturer’s instructions. </w:t>
      </w:r>
    </w:p>
    <w:p w14:paraId="779362F1" w14:textId="164469F1" w:rsidR="00196FD6" w:rsidRPr="00D81611" w:rsidRDefault="00196FD6" w:rsidP="00683727">
      <w:pPr>
        <w:pStyle w:val="Paragraphedeliste"/>
        <w:numPr>
          <w:ilvl w:val="0"/>
          <w:numId w:val="3"/>
        </w:numPr>
        <w:spacing w:before="160"/>
        <w:ind w:left="714" w:hanging="357"/>
        <w:rPr>
          <w:rStyle w:val="Accentuationintense"/>
          <w:b/>
          <w:bCs/>
          <w:i w:val="0"/>
          <w:iCs w:val="0"/>
          <w:color w:val="auto"/>
        </w:rPr>
      </w:pPr>
      <w:r w:rsidRPr="00D81611">
        <w:rPr>
          <w:rStyle w:val="Accentuationintense"/>
          <w:b/>
          <w:bCs/>
          <w:i w:val="0"/>
          <w:iCs w:val="0"/>
          <w:color w:val="auto"/>
        </w:rPr>
        <w:t xml:space="preserve">Lucifer yellow </w:t>
      </w:r>
      <w:r w:rsidR="00B82F22" w:rsidRPr="00D81611">
        <w:rPr>
          <w:rStyle w:val="Accentuationintense"/>
          <w:b/>
          <w:bCs/>
          <w:i w:val="0"/>
          <w:iCs w:val="0"/>
          <w:color w:val="auto"/>
        </w:rPr>
        <w:t>(</w:t>
      </w:r>
      <w:r w:rsidR="00CC11C4" w:rsidRPr="00D81611">
        <w:rPr>
          <w:rStyle w:val="Accentuationintense"/>
          <w:b/>
          <w:bCs/>
          <w:i w:val="0"/>
          <w:iCs w:val="0"/>
          <w:color w:val="auto"/>
        </w:rPr>
        <w:t xml:space="preserve">LY) </w:t>
      </w:r>
      <w:r w:rsidRPr="00D81611">
        <w:rPr>
          <w:rStyle w:val="Accentuationintense"/>
          <w:b/>
          <w:bCs/>
          <w:i w:val="0"/>
          <w:iCs w:val="0"/>
          <w:color w:val="auto"/>
        </w:rPr>
        <w:t>assay</w:t>
      </w:r>
    </w:p>
    <w:p w14:paraId="0A5CFA38" w14:textId="071291FE" w:rsidR="00196FD6" w:rsidRPr="00D81611" w:rsidRDefault="00196FD6" w:rsidP="551DB329">
      <w:pPr>
        <w:jc w:val="both"/>
        <w:rPr>
          <w:rStyle w:val="Accentuationintense"/>
          <w:i w:val="0"/>
          <w:iCs w:val="0"/>
          <w:color w:val="auto"/>
        </w:rPr>
      </w:pPr>
      <w:r w:rsidRPr="00D81611">
        <w:rPr>
          <w:rStyle w:val="Accentuationintense"/>
          <w:i w:val="0"/>
          <w:iCs w:val="0"/>
          <w:color w:val="auto"/>
        </w:rPr>
        <w:t xml:space="preserve">In each plate containing </w:t>
      </w:r>
      <w:r w:rsidR="00A1067B" w:rsidRPr="00D81611">
        <w:rPr>
          <w:rStyle w:val="Accentuationintense"/>
          <w:i w:val="0"/>
          <w:iCs w:val="0"/>
          <w:color w:val="auto"/>
        </w:rPr>
        <w:t>T</w:t>
      </w:r>
      <w:r w:rsidRPr="00D81611">
        <w:rPr>
          <w:rStyle w:val="Accentuationintense"/>
          <w:i w:val="0"/>
          <w:iCs w:val="0"/>
          <w:color w:val="auto"/>
        </w:rPr>
        <w:t>ranswell</w:t>
      </w:r>
      <w:r w:rsidR="00062573" w:rsidRPr="00D81611">
        <w:t>®</w:t>
      </w:r>
      <w:r w:rsidRPr="00D81611">
        <w:rPr>
          <w:rStyle w:val="Accentuationintense"/>
          <w:i w:val="0"/>
          <w:iCs w:val="0"/>
          <w:color w:val="auto"/>
        </w:rPr>
        <w:t xml:space="preserve"> insert, the culture medium of the </w:t>
      </w:r>
      <w:r w:rsidR="009272B1" w:rsidRPr="00D81611">
        <w:rPr>
          <w:rStyle w:val="Accentuationintense"/>
          <w:i w:val="0"/>
          <w:color w:val="auto"/>
        </w:rPr>
        <w:t>lower</w:t>
      </w:r>
      <w:r w:rsidR="009272B1" w:rsidRPr="00D81611">
        <w:rPr>
          <w:rStyle w:val="Accentuationintense"/>
          <w:i w:val="0"/>
          <w:iCs w:val="0"/>
          <w:color w:val="auto"/>
        </w:rPr>
        <w:t xml:space="preserve"> </w:t>
      </w:r>
      <w:r w:rsidRPr="00D81611">
        <w:rPr>
          <w:rStyle w:val="Accentuationintense"/>
          <w:i w:val="0"/>
          <w:iCs w:val="0"/>
          <w:color w:val="auto"/>
        </w:rPr>
        <w:t xml:space="preserve">and </w:t>
      </w:r>
      <w:r w:rsidR="009272B1" w:rsidRPr="00D81611">
        <w:rPr>
          <w:rStyle w:val="Accentuationintense"/>
          <w:i w:val="0"/>
          <w:color w:val="auto"/>
        </w:rPr>
        <w:t>upper</w:t>
      </w:r>
      <w:r w:rsidR="009272B1" w:rsidRPr="00D81611">
        <w:rPr>
          <w:rStyle w:val="Accentuationintense"/>
          <w:i w:val="0"/>
          <w:iCs w:val="0"/>
          <w:color w:val="auto"/>
        </w:rPr>
        <w:t xml:space="preserve"> </w:t>
      </w:r>
      <w:r w:rsidRPr="00D81611">
        <w:rPr>
          <w:rStyle w:val="Accentuationintense"/>
          <w:i w:val="0"/>
          <w:iCs w:val="0"/>
          <w:color w:val="auto"/>
        </w:rPr>
        <w:t xml:space="preserve">compartments was removed and the </w:t>
      </w:r>
      <w:r w:rsidR="002109A6" w:rsidRPr="00D81611">
        <w:rPr>
          <w:rStyle w:val="Accentuationintense"/>
          <w:i w:val="0"/>
          <w:color w:val="auto"/>
        </w:rPr>
        <w:t>cell</w:t>
      </w:r>
      <w:r w:rsidR="002109A6" w:rsidRPr="00D81611">
        <w:rPr>
          <w:rStyle w:val="Accentuationintense"/>
          <w:i w:val="0"/>
          <w:iCs w:val="0"/>
          <w:color w:val="auto"/>
        </w:rPr>
        <w:t xml:space="preserve"> </w:t>
      </w:r>
      <w:r w:rsidRPr="00D81611">
        <w:rPr>
          <w:rStyle w:val="Accentuationintense"/>
          <w:i w:val="0"/>
          <w:iCs w:val="0"/>
          <w:color w:val="auto"/>
        </w:rPr>
        <w:t xml:space="preserve">monolayers </w:t>
      </w:r>
      <w:r w:rsidR="00BD36F3" w:rsidRPr="00D81611">
        <w:rPr>
          <w:rStyle w:val="Accentuationintense"/>
          <w:i w:val="0"/>
          <w:iCs w:val="0"/>
          <w:color w:val="auto"/>
        </w:rPr>
        <w:t xml:space="preserve">were </w:t>
      </w:r>
      <w:r w:rsidRPr="00D81611">
        <w:rPr>
          <w:rStyle w:val="Accentuationintense"/>
          <w:i w:val="0"/>
          <w:iCs w:val="0"/>
          <w:color w:val="auto"/>
        </w:rPr>
        <w:t xml:space="preserve">washed with 1 </w:t>
      </w:r>
      <w:r w:rsidR="008F24B7" w:rsidRPr="00D81611">
        <w:rPr>
          <w:rStyle w:val="Accentuationintense"/>
          <w:i w:val="0"/>
          <w:iCs w:val="0"/>
          <w:color w:val="auto"/>
        </w:rPr>
        <w:t>mL</w:t>
      </w:r>
      <w:r w:rsidRPr="00D81611">
        <w:rPr>
          <w:rStyle w:val="Accentuationintense"/>
          <w:i w:val="0"/>
          <w:iCs w:val="0"/>
          <w:color w:val="auto"/>
        </w:rPr>
        <w:t xml:space="preserve"> of HBSS (H8264, Sigma-Aldrich, France). HBSS (1 </w:t>
      </w:r>
      <w:r w:rsidR="008F24B7" w:rsidRPr="00D81611">
        <w:rPr>
          <w:rStyle w:val="Accentuationintense"/>
          <w:i w:val="0"/>
          <w:iCs w:val="0"/>
          <w:color w:val="auto"/>
        </w:rPr>
        <w:t>mL</w:t>
      </w:r>
      <w:r w:rsidRPr="00D81611">
        <w:rPr>
          <w:rStyle w:val="Accentuationintense"/>
          <w:i w:val="0"/>
          <w:iCs w:val="0"/>
          <w:color w:val="auto"/>
        </w:rPr>
        <w:t xml:space="preserve">) was added </w:t>
      </w:r>
      <w:r w:rsidR="00BD36F3" w:rsidRPr="00D81611">
        <w:rPr>
          <w:rStyle w:val="Accentuationintense"/>
          <w:i w:val="0"/>
          <w:iCs w:val="0"/>
          <w:color w:val="auto"/>
        </w:rPr>
        <w:t>to</w:t>
      </w:r>
      <w:r w:rsidRPr="00D81611">
        <w:rPr>
          <w:rStyle w:val="Accentuationintense"/>
          <w:i w:val="0"/>
          <w:iCs w:val="0"/>
          <w:color w:val="auto"/>
        </w:rPr>
        <w:t xml:space="preserve"> the </w:t>
      </w:r>
      <w:r w:rsidR="00162CD3" w:rsidRPr="00D81611">
        <w:rPr>
          <w:rStyle w:val="Accentuationintense"/>
          <w:i w:val="0"/>
          <w:color w:val="auto"/>
        </w:rPr>
        <w:t>lower</w:t>
      </w:r>
      <w:r w:rsidR="00162CD3" w:rsidRPr="00D81611">
        <w:rPr>
          <w:rStyle w:val="Accentuationintense"/>
          <w:i w:val="0"/>
          <w:iCs w:val="0"/>
          <w:color w:val="auto"/>
        </w:rPr>
        <w:t xml:space="preserve"> </w:t>
      </w:r>
      <w:r w:rsidRPr="00D81611">
        <w:rPr>
          <w:rStyle w:val="Accentuationintense"/>
          <w:i w:val="0"/>
          <w:iCs w:val="0"/>
          <w:color w:val="auto"/>
        </w:rPr>
        <w:t>compartment and LY</w:t>
      </w:r>
      <w:r w:rsidRPr="00D81611">
        <w:t xml:space="preserve"> (</w:t>
      </w:r>
      <w:r w:rsidRPr="00D81611">
        <w:rPr>
          <w:rStyle w:val="Accentuationintense"/>
          <w:i w:val="0"/>
          <w:iCs w:val="0"/>
          <w:color w:val="auto"/>
        </w:rPr>
        <w:t xml:space="preserve">L0144-25mg, Merck, France) at 200 </w:t>
      </w:r>
      <w:proofErr w:type="spellStart"/>
      <w:r w:rsidRPr="00D81611">
        <w:rPr>
          <w:rStyle w:val="Accentuationintense"/>
          <w:i w:val="0"/>
          <w:iCs w:val="0"/>
          <w:color w:val="auto"/>
        </w:rPr>
        <w:t>μM</w:t>
      </w:r>
      <w:proofErr w:type="spellEnd"/>
      <w:r w:rsidRPr="00D81611">
        <w:rPr>
          <w:rStyle w:val="Accentuationintense"/>
          <w:i w:val="0"/>
          <w:iCs w:val="0"/>
          <w:color w:val="auto"/>
        </w:rPr>
        <w:t xml:space="preserve"> in HBSS was added to the </w:t>
      </w:r>
      <w:r w:rsidR="00162CD3" w:rsidRPr="00D81611">
        <w:rPr>
          <w:rStyle w:val="Accentuationintense"/>
          <w:i w:val="0"/>
          <w:color w:val="auto"/>
        </w:rPr>
        <w:t>upper</w:t>
      </w:r>
      <w:r w:rsidR="00162CD3" w:rsidRPr="00D81611">
        <w:rPr>
          <w:rStyle w:val="Accentuationintense"/>
          <w:i w:val="0"/>
          <w:iCs w:val="0"/>
          <w:color w:val="auto"/>
        </w:rPr>
        <w:t xml:space="preserve"> </w:t>
      </w:r>
      <w:r w:rsidRPr="00D81611">
        <w:rPr>
          <w:rStyle w:val="Accentuationintense"/>
          <w:i w:val="0"/>
          <w:iCs w:val="0"/>
          <w:color w:val="auto"/>
        </w:rPr>
        <w:t xml:space="preserve">compartment containing cells or not (acellular control). The monolayers were incubated in the dark at 37 °C, and </w:t>
      </w:r>
      <w:r w:rsidR="4C0EEF9A" w:rsidRPr="00D81611">
        <w:rPr>
          <w:rFonts w:ascii="Calibri" w:eastAsia="Calibri" w:hAnsi="Calibri" w:cs="Calibri"/>
          <w:color w:val="000000" w:themeColor="text1"/>
        </w:rPr>
        <w:t xml:space="preserve">100 </w:t>
      </w:r>
      <w:proofErr w:type="spellStart"/>
      <w:r w:rsidR="4C0EEF9A" w:rsidRPr="00D81611">
        <w:rPr>
          <w:rFonts w:ascii="Calibri" w:eastAsia="Calibri" w:hAnsi="Calibri" w:cs="Calibri"/>
          <w:color w:val="000000" w:themeColor="text1"/>
        </w:rPr>
        <w:t>μL</w:t>
      </w:r>
      <w:proofErr w:type="spellEnd"/>
      <w:r w:rsidR="4C0EEF9A" w:rsidRPr="00D81611">
        <w:rPr>
          <w:rFonts w:ascii="Calibri" w:eastAsia="Calibri" w:hAnsi="Calibri" w:cs="Calibri"/>
          <w:color w:val="000000" w:themeColor="text1"/>
        </w:rPr>
        <w:t xml:space="preserve"> of the medium in the lower compartment was removed at 15, 30, 60, and 120 min and replaced by 100 </w:t>
      </w:r>
      <w:proofErr w:type="spellStart"/>
      <w:r w:rsidR="4C0EEF9A" w:rsidRPr="00D81611">
        <w:rPr>
          <w:rFonts w:ascii="Calibri" w:eastAsia="Calibri" w:hAnsi="Calibri" w:cs="Calibri"/>
          <w:color w:val="000000" w:themeColor="text1"/>
        </w:rPr>
        <w:t>μL</w:t>
      </w:r>
      <w:proofErr w:type="spellEnd"/>
      <w:r w:rsidR="4C0EEF9A" w:rsidRPr="00D81611">
        <w:rPr>
          <w:rFonts w:ascii="Calibri" w:eastAsia="Calibri" w:hAnsi="Calibri" w:cs="Calibri"/>
          <w:color w:val="000000" w:themeColor="text1"/>
        </w:rPr>
        <w:t xml:space="preserve"> of “fresh” HBSS</w:t>
      </w:r>
      <w:r w:rsidRPr="00D81611">
        <w:rPr>
          <w:rStyle w:val="Accentuationintense"/>
          <w:i w:val="0"/>
          <w:color w:val="auto"/>
        </w:rPr>
        <w:t>.</w:t>
      </w:r>
      <w:r w:rsidRPr="00D81611">
        <w:rPr>
          <w:rStyle w:val="Accentuationintense"/>
          <w:i w:val="0"/>
          <w:iCs w:val="0"/>
          <w:color w:val="auto"/>
        </w:rPr>
        <w:t xml:space="preserve"> The fluorescence was measured at an emission wavelength of 540 nm (excitation </w:t>
      </w:r>
      <w:r w:rsidR="00BA042B" w:rsidRPr="00D81611">
        <w:rPr>
          <w:rStyle w:val="Accentuationintense"/>
          <w:i w:val="0"/>
          <w:iCs w:val="0"/>
          <w:color w:val="auto"/>
        </w:rPr>
        <w:t>at</w:t>
      </w:r>
      <w:r w:rsidRPr="00D81611">
        <w:rPr>
          <w:rStyle w:val="Accentuationintense"/>
          <w:i w:val="0"/>
          <w:iCs w:val="0"/>
          <w:color w:val="auto"/>
        </w:rPr>
        <w:t xml:space="preserve"> 428 nm) with a microplate reader (</w:t>
      </w:r>
      <w:proofErr w:type="spellStart"/>
      <w:r w:rsidRPr="00D81611">
        <w:rPr>
          <w:rStyle w:val="Accentuationintense"/>
          <w:i w:val="0"/>
          <w:iCs w:val="0"/>
          <w:color w:val="auto"/>
        </w:rPr>
        <w:t>Varioskan</w:t>
      </w:r>
      <w:proofErr w:type="spellEnd"/>
      <w:r w:rsidRPr="00D81611">
        <w:rPr>
          <w:rStyle w:val="Accentuationintense"/>
          <w:i w:val="0"/>
          <w:iCs w:val="0"/>
          <w:color w:val="auto"/>
        </w:rPr>
        <w:t xml:space="preserve"> Lux, </w:t>
      </w:r>
      <w:proofErr w:type="spellStart"/>
      <w:r w:rsidRPr="00D81611">
        <w:rPr>
          <w:rStyle w:val="Accentuationintense"/>
          <w:i w:val="0"/>
          <w:iCs w:val="0"/>
          <w:color w:val="auto"/>
        </w:rPr>
        <w:t>Thermo</w:t>
      </w:r>
      <w:proofErr w:type="spellEnd"/>
      <w:r w:rsidRPr="00D81611">
        <w:rPr>
          <w:rStyle w:val="Accentuationintense"/>
          <w:i w:val="0"/>
          <w:iCs w:val="0"/>
          <w:color w:val="auto"/>
        </w:rPr>
        <w:t xml:space="preserve"> Fisher Scientific, France). The LY concentration</w:t>
      </w:r>
      <w:r w:rsidR="00BA042B" w:rsidRPr="00D81611">
        <w:rPr>
          <w:rStyle w:val="Accentuationintense"/>
          <w:i w:val="0"/>
          <w:iCs w:val="0"/>
          <w:color w:val="auto"/>
        </w:rPr>
        <w:t xml:space="preserve"> (</w:t>
      </w:r>
      <w:proofErr w:type="spellStart"/>
      <w:r w:rsidRPr="00D81611">
        <w:rPr>
          <w:rStyle w:val="Accentuationintense"/>
          <w:i w:val="0"/>
          <w:iCs w:val="0"/>
          <w:color w:val="auto"/>
        </w:rPr>
        <w:t>μM</w:t>
      </w:r>
      <w:proofErr w:type="spellEnd"/>
      <w:r w:rsidR="00BA042B" w:rsidRPr="00D81611">
        <w:rPr>
          <w:rStyle w:val="Accentuationintense"/>
          <w:i w:val="0"/>
          <w:iCs w:val="0"/>
          <w:color w:val="auto"/>
        </w:rPr>
        <w:t>)</w:t>
      </w:r>
      <w:r w:rsidRPr="00D81611">
        <w:rPr>
          <w:rStyle w:val="Accentuationintense"/>
          <w:i w:val="0"/>
          <w:iCs w:val="0"/>
          <w:color w:val="auto"/>
        </w:rPr>
        <w:t xml:space="preserve"> was determined from a standard curve (0 to 200 </w:t>
      </w:r>
      <w:proofErr w:type="spellStart"/>
      <w:r w:rsidRPr="00D81611">
        <w:rPr>
          <w:rStyle w:val="Accentuationintense"/>
          <w:i w:val="0"/>
          <w:iCs w:val="0"/>
          <w:color w:val="auto"/>
        </w:rPr>
        <w:t>μM</w:t>
      </w:r>
      <w:proofErr w:type="spellEnd"/>
      <w:r w:rsidRPr="00D81611">
        <w:rPr>
          <w:rStyle w:val="Accentuationintense"/>
          <w:i w:val="0"/>
          <w:iCs w:val="0"/>
          <w:color w:val="auto"/>
        </w:rPr>
        <w:t>). Experiments were performed in triplicate.</w:t>
      </w:r>
    </w:p>
    <w:p w14:paraId="5F9D8A7F" w14:textId="41E07114" w:rsidR="000A6D57" w:rsidRPr="00D81611" w:rsidRDefault="000A6D57" w:rsidP="00683727">
      <w:pPr>
        <w:pStyle w:val="Paragraphedeliste"/>
        <w:numPr>
          <w:ilvl w:val="0"/>
          <w:numId w:val="3"/>
        </w:numPr>
        <w:rPr>
          <w:rStyle w:val="Accentuationintense"/>
          <w:bCs/>
          <w:color w:val="auto"/>
        </w:rPr>
      </w:pPr>
      <w:r w:rsidRPr="00D81611">
        <w:rPr>
          <w:rStyle w:val="Accentuationintense"/>
          <w:b/>
          <w:bCs/>
          <w:i w:val="0"/>
          <w:iCs w:val="0"/>
          <w:color w:val="auto"/>
        </w:rPr>
        <w:t>3D reagents and consumables</w:t>
      </w:r>
    </w:p>
    <w:p w14:paraId="08B20024" w14:textId="4210371E" w:rsidR="000A6D57" w:rsidRPr="00D81611" w:rsidRDefault="000A6D57" w:rsidP="00686279">
      <w:pPr>
        <w:spacing w:line="240" w:lineRule="auto"/>
        <w:jc w:val="both"/>
      </w:pPr>
      <w:r w:rsidRPr="00D81611">
        <w:t xml:space="preserve">Matrigel® (11543620), Rat tail collagen type I (A1048301), Mouse Corning™ Ultrapure Laminin (10152421) and ultra-low attachment (ULA; 174930) plates were purchased from </w:t>
      </w:r>
      <w:proofErr w:type="spellStart"/>
      <w:r w:rsidRPr="00D81611">
        <w:t>Thermo</w:t>
      </w:r>
      <w:proofErr w:type="spellEnd"/>
      <w:r w:rsidRPr="00D81611">
        <w:t xml:space="preserve"> Fisher Scientific and Vitrogel® 3D High Concentration (#TWG001) from </w:t>
      </w:r>
      <w:proofErr w:type="spellStart"/>
      <w:r w:rsidRPr="00D81611">
        <w:t>TheWell</w:t>
      </w:r>
      <w:proofErr w:type="spellEnd"/>
      <w:r w:rsidRPr="00D81611">
        <w:t xml:space="preserve"> Bioscience</w:t>
      </w:r>
      <w:r w:rsidRPr="00D81611">
        <w:rPr>
          <w:bCs/>
        </w:rPr>
        <w:t xml:space="preserve"> (North Brunswick, NJ, USA)</w:t>
      </w:r>
      <w:r w:rsidR="008E50BF" w:rsidRPr="00D81611">
        <w:rPr>
          <w:rStyle w:val="Accentuationintense"/>
          <w:i w:val="0"/>
          <w:iCs w:val="0"/>
          <w:color w:val="auto"/>
        </w:rPr>
        <w:t>.</w:t>
      </w:r>
    </w:p>
    <w:p w14:paraId="620BB6C5" w14:textId="08AA2D0A" w:rsidR="000A6D57" w:rsidRPr="00D81611" w:rsidRDefault="000A6D57" w:rsidP="00683727">
      <w:pPr>
        <w:pStyle w:val="Paragraphedeliste"/>
        <w:numPr>
          <w:ilvl w:val="0"/>
          <w:numId w:val="3"/>
        </w:numPr>
        <w:spacing w:before="160"/>
        <w:rPr>
          <w:rStyle w:val="Accentuationintense"/>
          <w:b/>
          <w:i w:val="0"/>
          <w:iCs w:val="0"/>
          <w:color w:val="auto"/>
        </w:rPr>
      </w:pPr>
      <w:r w:rsidRPr="00D81611">
        <w:rPr>
          <w:rStyle w:val="Accentuationintense"/>
          <w:b/>
          <w:i w:val="0"/>
          <w:iCs w:val="0"/>
          <w:color w:val="auto"/>
        </w:rPr>
        <w:t xml:space="preserve">Recovery of mammospheres </w:t>
      </w:r>
      <w:r w:rsidR="00DB5C11" w:rsidRPr="00D81611">
        <w:rPr>
          <w:rStyle w:val="Accentuationintense"/>
          <w:b/>
          <w:i w:val="0"/>
          <w:iCs w:val="0"/>
          <w:color w:val="auto"/>
        </w:rPr>
        <w:t>from extracellular matrices</w:t>
      </w:r>
      <w:r w:rsidR="00BA042B" w:rsidRPr="00D81611">
        <w:rPr>
          <w:rStyle w:val="Accentuationintense"/>
          <w:b/>
          <w:i w:val="0"/>
          <w:iCs w:val="0"/>
          <w:color w:val="auto"/>
        </w:rPr>
        <w:t xml:space="preserve"> (</w:t>
      </w:r>
      <w:r w:rsidRPr="00D81611">
        <w:rPr>
          <w:rStyle w:val="Accentuationintense"/>
          <w:b/>
          <w:i w:val="0"/>
          <w:iCs w:val="0"/>
          <w:color w:val="auto"/>
        </w:rPr>
        <w:t>ECM</w:t>
      </w:r>
      <w:r w:rsidR="00BA042B" w:rsidRPr="00D81611">
        <w:rPr>
          <w:rStyle w:val="Accentuationintense"/>
          <w:b/>
          <w:i w:val="0"/>
          <w:iCs w:val="0"/>
          <w:color w:val="auto"/>
        </w:rPr>
        <w:t>)</w:t>
      </w:r>
    </w:p>
    <w:p w14:paraId="766F8E1D" w14:textId="77777777" w:rsidR="000A6D57" w:rsidRPr="00D81611" w:rsidRDefault="000A6D57" w:rsidP="000A6D57">
      <w:pPr>
        <w:jc w:val="both"/>
        <w:rPr>
          <w:rStyle w:val="Accentuationintense"/>
          <w:i w:val="0"/>
          <w:iCs w:val="0"/>
          <w:color w:val="auto"/>
        </w:rPr>
      </w:pPr>
      <w:r w:rsidRPr="00D81611">
        <w:rPr>
          <w:rStyle w:val="Accentuationintense"/>
          <w:i w:val="0"/>
          <w:iCs w:val="0"/>
          <w:color w:val="auto"/>
        </w:rPr>
        <w:t xml:space="preserve">To avoid sticking of mammospheres to plastic, tips and microtubes were extemporaneously pre-coated with sterile 5% FBS in PBS. </w:t>
      </w:r>
    </w:p>
    <w:p w14:paraId="30ABD39D" w14:textId="760DD45A" w:rsidR="000A6D57" w:rsidRPr="00D81611" w:rsidRDefault="000A6D57" w:rsidP="1676A0A9">
      <w:pPr>
        <w:jc w:val="both"/>
        <w:rPr>
          <w:rStyle w:val="Accentuationintense"/>
          <w:i w:val="0"/>
          <w:iCs w:val="0"/>
          <w:color w:val="auto"/>
        </w:rPr>
      </w:pPr>
      <w:r w:rsidRPr="00D81611">
        <w:rPr>
          <w:rStyle w:val="Accentuationintense"/>
          <w:i w:val="0"/>
          <w:iCs w:val="0"/>
          <w:color w:val="auto"/>
        </w:rPr>
        <w:t xml:space="preserve">For </w:t>
      </w:r>
      <w:r w:rsidR="000509E5" w:rsidRPr="00D81611">
        <w:rPr>
          <w:rStyle w:val="Accentuationintense"/>
          <w:i w:val="0"/>
          <w:iCs w:val="0"/>
          <w:color w:val="auto"/>
        </w:rPr>
        <w:t>M</w:t>
      </w:r>
      <w:r w:rsidRPr="00D81611">
        <w:rPr>
          <w:rStyle w:val="Accentuationintense"/>
          <w:i w:val="0"/>
          <w:iCs w:val="0"/>
          <w:color w:val="auto"/>
        </w:rPr>
        <w:t>atrigel</w:t>
      </w:r>
      <w:r w:rsidR="000509E5" w:rsidRPr="00D81611">
        <w:t>®</w:t>
      </w:r>
      <w:r w:rsidRPr="00D81611">
        <w:rPr>
          <w:rStyle w:val="Accentuationintense"/>
          <w:i w:val="0"/>
          <w:iCs w:val="0"/>
          <w:color w:val="auto"/>
        </w:rPr>
        <w:t xml:space="preserve"> and collagen-embedded mammospheres, medium was removed and </w:t>
      </w:r>
      <w:r w:rsidR="00DC4D1E" w:rsidRPr="00D81611">
        <w:rPr>
          <w:rStyle w:val="Accentuationintense"/>
          <w:i w:val="0"/>
          <w:iCs w:val="0"/>
          <w:color w:val="auto"/>
        </w:rPr>
        <w:t xml:space="preserve">each 3D gel droplet (referred to as </w:t>
      </w:r>
      <w:r w:rsidR="00BD36F3" w:rsidRPr="00D81611">
        <w:rPr>
          <w:rStyle w:val="Accentuationintense"/>
          <w:i w:val="0"/>
          <w:iCs w:val="0"/>
          <w:color w:val="auto"/>
        </w:rPr>
        <w:t xml:space="preserve">a </w:t>
      </w:r>
      <w:r w:rsidR="00DC4D1E" w:rsidRPr="00D81611">
        <w:rPr>
          <w:rStyle w:val="Accentuationintense"/>
          <w:i w:val="0"/>
          <w:iCs w:val="0"/>
          <w:color w:val="auto"/>
        </w:rPr>
        <w:t xml:space="preserve">dome) was </w:t>
      </w:r>
      <w:r w:rsidRPr="00D81611">
        <w:rPr>
          <w:rStyle w:val="Accentuationintense"/>
          <w:i w:val="0"/>
          <w:iCs w:val="0"/>
          <w:color w:val="auto"/>
        </w:rPr>
        <w:t xml:space="preserve">rinsed with 1 </w:t>
      </w:r>
      <w:r w:rsidR="008F24B7" w:rsidRPr="00D81611">
        <w:rPr>
          <w:rStyle w:val="Accentuationintense"/>
          <w:i w:val="0"/>
          <w:iCs w:val="0"/>
          <w:color w:val="auto"/>
        </w:rPr>
        <w:t>mL</w:t>
      </w:r>
      <w:r w:rsidRPr="00D81611">
        <w:rPr>
          <w:rStyle w:val="Accentuationintense"/>
          <w:i w:val="0"/>
          <w:iCs w:val="0"/>
          <w:color w:val="auto"/>
        </w:rPr>
        <w:t xml:space="preserve"> of warm sterile PBS. For the </w:t>
      </w:r>
      <w:r w:rsidR="000509E5" w:rsidRPr="00D81611">
        <w:rPr>
          <w:rStyle w:val="Accentuationintense"/>
          <w:i w:val="0"/>
          <w:iCs w:val="0"/>
          <w:color w:val="auto"/>
        </w:rPr>
        <w:t>M</w:t>
      </w:r>
      <w:r w:rsidRPr="00D81611">
        <w:rPr>
          <w:rStyle w:val="Accentuationintense"/>
          <w:i w:val="0"/>
          <w:iCs w:val="0"/>
          <w:color w:val="auto"/>
        </w:rPr>
        <w:t>atrigel</w:t>
      </w:r>
      <w:r w:rsidR="000509E5" w:rsidRPr="00D81611">
        <w:t>®-</w:t>
      </w:r>
      <w:r w:rsidRPr="00D81611">
        <w:rPr>
          <w:rStyle w:val="Accentuationintense"/>
          <w:i w:val="0"/>
          <w:iCs w:val="0"/>
          <w:color w:val="auto"/>
        </w:rPr>
        <w:t>embedded mammospheres</w:t>
      </w:r>
      <w:r w:rsidR="71B61E08" w:rsidRPr="00D81611">
        <w:rPr>
          <w:rStyle w:val="Accentuationintense"/>
          <w:i w:val="0"/>
          <w:iCs w:val="0"/>
          <w:color w:val="auto"/>
        </w:rPr>
        <w:t>,</w:t>
      </w:r>
      <w:r w:rsidRPr="00D81611">
        <w:rPr>
          <w:rStyle w:val="Accentuationintense"/>
          <w:i w:val="0"/>
          <w:iCs w:val="0"/>
          <w:color w:val="auto"/>
        </w:rPr>
        <w:t xml:space="preserve"> the plate was placed on ice. 1 </w:t>
      </w:r>
      <w:r w:rsidR="008F24B7" w:rsidRPr="00D81611">
        <w:rPr>
          <w:rStyle w:val="Accentuationintense"/>
          <w:i w:val="0"/>
          <w:iCs w:val="0"/>
          <w:color w:val="auto"/>
        </w:rPr>
        <w:t>mL</w:t>
      </w:r>
      <w:r w:rsidRPr="00D81611">
        <w:rPr>
          <w:rStyle w:val="Accentuationintense"/>
          <w:i w:val="0"/>
          <w:iCs w:val="0"/>
          <w:color w:val="auto"/>
        </w:rPr>
        <w:t xml:space="preserve"> of Cell recovery solution (354253, </w:t>
      </w:r>
      <w:proofErr w:type="spellStart"/>
      <w:r w:rsidRPr="00D81611">
        <w:rPr>
          <w:rStyle w:val="Accentuationintense"/>
          <w:i w:val="0"/>
          <w:iCs w:val="0"/>
          <w:color w:val="auto"/>
        </w:rPr>
        <w:t>Thermo</w:t>
      </w:r>
      <w:proofErr w:type="spellEnd"/>
      <w:r w:rsidRPr="00D81611">
        <w:rPr>
          <w:rStyle w:val="Accentuationintense"/>
          <w:i w:val="0"/>
          <w:iCs w:val="0"/>
          <w:color w:val="auto"/>
        </w:rPr>
        <w:t xml:space="preserve"> Fisher Scientific, France) was added </w:t>
      </w:r>
      <w:r w:rsidR="00BD36F3" w:rsidRPr="00D81611">
        <w:rPr>
          <w:rStyle w:val="Accentuationintense"/>
          <w:i w:val="0"/>
          <w:iCs w:val="0"/>
          <w:color w:val="auto"/>
        </w:rPr>
        <w:t>to</w:t>
      </w:r>
      <w:r w:rsidRPr="00D81611">
        <w:rPr>
          <w:rStyle w:val="Accentuationintense"/>
          <w:i w:val="0"/>
          <w:iCs w:val="0"/>
          <w:color w:val="auto"/>
        </w:rPr>
        <w:t xml:space="preserve"> each well containing a dome. </w:t>
      </w:r>
      <w:r w:rsidR="00BD36F3" w:rsidRPr="00D81611">
        <w:rPr>
          <w:rStyle w:val="Accentuationintense"/>
          <w:i w:val="0"/>
          <w:iCs w:val="0"/>
          <w:color w:val="auto"/>
        </w:rPr>
        <w:t>The plate</w:t>
      </w:r>
      <w:r w:rsidRPr="00D81611">
        <w:rPr>
          <w:rStyle w:val="Accentuationintense"/>
          <w:i w:val="0"/>
          <w:iCs w:val="0"/>
          <w:color w:val="auto"/>
        </w:rPr>
        <w:t xml:space="preserve"> was incubated at 4°C for 30 min. Gentle pipetting was done to help </w:t>
      </w:r>
      <w:r w:rsidR="00BD36F3" w:rsidRPr="00D81611">
        <w:rPr>
          <w:rStyle w:val="Accentuationintense"/>
          <w:i w:val="0"/>
          <w:iCs w:val="0"/>
          <w:color w:val="auto"/>
        </w:rPr>
        <w:t>dissolve</w:t>
      </w:r>
      <w:r w:rsidRPr="00D81611">
        <w:rPr>
          <w:rStyle w:val="Accentuationintense"/>
          <w:i w:val="0"/>
          <w:iCs w:val="0"/>
          <w:color w:val="auto"/>
        </w:rPr>
        <w:t xml:space="preserve"> the </w:t>
      </w:r>
      <w:r w:rsidR="000509E5" w:rsidRPr="00D81611">
        <w:rPr>
          <w:rStyle w:val="Accentuationintense"/>
          <w:i w:val="0"/>
          <w:iCs w:val="0"/>
          <w:color w:val="auto"/>
        </w:rPr>
        <w:t>M</w:t>
      </w:r>
      <w:r w:rsidRPr="00D81611">
        <w:rPr>
          <w:rStyle w:val="Accentuationintense"/>
          <w:i w:val="0"/>
          <w:iCs w:val="0"/>
          <w:color w:val="auto"/>
        </w:rPr>
        <w:t>atrigel</w:t>
      </w:r>
      <w:r w:rsidR="000509E5" w:rsidRPr="00D81611">
        <w:t>®</w:t>
      </w:r>
      <w:r w:rsidRPr="00D81611">
        <w:rPr>
          <w:rStyle w:val="Accentuationintense"/>
          <w:i w:val="0"/>
          <w:iCs w:val="0"/>
          <w:color w:val="auto"/>
        </w:rPr>
        <w:t xml:space="preserve"> using a pre-coated large-aperture tip. For </w:t>
      </w:r>
      <w:r w:rsidR="00BD36F3" w:rsidRPr="00D81611">
        <w:rPr>
          <w:rStyle w:val="Accentuationintense"/>
          <w:i w:val="0"/>
          <w:iCs w:val="0"/>
          <w:color w:val="auto"/>
        </w:rPr>
        <w:t xml:space="preserve">the </w:t>
      </w:r>
      <w:r w:rsidRPr="00D81611">
        <w:rPr>
          <w:rStyle w:val="Accentuationintense"/>
          <w:i w:val="0"/>
          <w:iCs w:val="0"/>
          <w:color w:val="auto"/>
        </w:rPr>
        <w:t xml:space="preserve">not fully dissolved </w:t>
      </w:r>
      <w:r w:rsidR="000509E5" w:rsidRPr="00D81611">
        <w:rPr>
          <w:rStyle w:val="Accentuationintense"/>
          <w:i w:val="0"/>
          <w:iCs w:val="0"/>
          <w:color w:val="auto"/>
        </w:rPr>
        <w:t>M</w:t>
      </w:r>
      <w:r w:rsidRPr="00D81611">
        <w:rPr>
          <w:rStyle w:val="Accentuationintense"/>
          <w:i w:val="0"/>
          <w:iCs w:val="0"/>
          <w:color w:val="auto"/>
        </w:rPr>
        <w:t>atrigel</w:t>
      </w:r>
      <w:r w:rsidR="000509E5" w:rsidRPr="00D81611">
        <w:t>®</w:t>
      </w:r>
      <w:r w:rsidRPr="00D81611">
        <w:rPr>
          <w:rStyle w:val="Accentuationintense"/>
          <w:i w:val="0"/>
          <w:iCs w:val="0"/>
          <w:color w:val="auto"/>
        </w:rPr>
        <w:t xml:space="preserve"> dome, the plate was replaced for 10 min at 4°C. For the </w:t>
      </w:r>
      <w:r w:rsidR="00BD36F3" w:rsidRPr="00D81611">
        <w:rPr>
          <w:rStyle w:val="Accentuationintense"/>
          <w:i w:val="0"/>
          <w:iCs w:val="0"/>
          <w:color w:val="auto"/>
        </w:rPr>
        <w:t>collagen-embedded</w:t>
      </w:r>
      <w:r w:rsidRPr="00D81611">
        <w:rPr>
          <w:rStyle w:val="Accentuationintense"/>
          <w:i w:val="0"/>
          <w:iCs w:val="0"/>
          <w:color w:val="auto"/>
        </w:rPr>
        <w:t xml:space="preserve"> mammospheres</w:t>
      </w:r>
      <w:r w:rsidR="6F7055D2" w:rsidRPr="00D81611">
        <w:rPr>
          <w:rStyle w:val="Accentuationintense"/>
          <w:i w:val="0"/>
          <w:iCs w:val="0"/>
          <w:color w:val="auto"/>
        </w:rPr>
        <w:t>,</w:t>
      </w:r>
      <w:r w:rsidRPr="00D81611">
        <w:rPr>
          <w:rStyle w:val="Accentuationintense"/>
          <w:i w:val="0"/>
          <w:iCs w:val="0"/>
          <w:color w:val="auto"/>
        </w:rPr>
        <w:t xml:space="preserve"> 500 </w:t>
      </w:r>
      <w:r w:rsidR="008F24B7" w:rsidRPr="00D81611">
        <w:rPr>
          <w:rStyle w:val="Accentuationintense"/>
          <w:i w:val="0"/>
          <w:iCs w:val="0"/>
          <w:color w:val="auto"/>
        </w:rPr>
        <w:t>µL</w:t>
      </w:r>
      <w:r w:rsidRPr="00D81611">
        <w:rPr>
          <w:rStyle w:val="Accentuationintense"/>
          <w:i w:val="0"/>
          <w:iCs w:val="0"/>
          <w:color w:val="auto"/>
        </w:rPr>
        <w:t xml:space="preserve"> of collagenase (Collagenase type I</w:t>
      </w:r>
      <w:r w:rsidR="00D232C2" w:rsidRPr="00D81611">
        <w:rPr>
          <w:rStyle w:val="Accentuationintense"/>
          <w:i w:val="0"/>
          <w:iCs w:val="0"/>
          <w:color w:val="auto"/>
        </w:rPr>
        <w:t xml:space="preserve"> CSL-1</w:t>
      </w:r>
      <w:r w:rsidRPr="00D81611">
        <w:rPr>
          <w:rStyle w:val="Accentuationintense"/>
          <w:i w:val="0"/>
          <w:iCs w:val="0"/>
          <w:color w:val="auto"/>
        </w:rPr>
        <w:t xml:space="preserve"> </w:t>
      </w:r>
      <w:r w:rsidR="009410D2" w:rsidRPr="00D81611">
        <w:rPr>
          <w:rStyle w:val="Accentuationintense"/>
          <w:i w:val="0"/>
          <w:iCs w:val="0"/>
          <w:color w:val="auto"/>
        </w:rPr>
        <w:t xml:space="preserve">of </w:t>
      </w:r>
      <w:r w:rsidRPr="00D81611">
        <w:rPr>
          <w:rStyle w:val="Accentuationintense"/>
          <w:i w:val="0"/>
          <w:iCs w:val="0"/>
          <w:color w:val="auto"/>
        </w:rPr>
        <w:t xml:space="preserve">282U/mg, </w:t>
      </w:r>
      <w:proofErr w:type="spellStart"/>
      <w:r w:rsidRPr="00D81611">
        <w:rPr>
          <w:rStyle w:val="Accentuationintense"/>
          <w:i w:val="0"/>
          <w:iCs w:val="0"/>
          <w:color w:val="auto"/>
        </w:rPr>
        <w:t>Serlabo</w:t>
      </w:r>
      <w:proofErr w:type="spellEnd"/>
      <w:r w:rsidRPr="00D81611">
        <w:rPr>
          <w:rStyle w:val="Accentuationintense"/>
          <w:i w:val="0"/>
          <w:iCs w:val="0"/>
          <w:color w:val="auto"/>
        </w:rPr>
        <w:t xml:space="preserve">, </w:t>
      </w:r>
      <w:proofErr w:type="spellStart"/>
      <w:r w:rsidRPr="00D81611">
        <w:rPr>
          <w:rStyle w:val="Accentuationintense"/>
          <w:i w:val="0"/>
          <w:iCs w:val="0"/>
          <w:color w:val="auto"/>
        </w:rPr>
        <w:t>Entraigues</w:t>
      </w:r>
      <w:proofErr w:type="spellEnd"/>
      <w:r w:rsidRPr="00D81611">
        <w:rPr>
          <w:rStyle w:val="Accentuationintense"/>
          <w:i w:val="0"/>
          <w:iCs w:val="0"/>
          <w:color w:val="auto"/>
        </w:rPr>
        <w:t>, France) at 1</w:t>
      </w:r>
      <w:r w:rsidR="008F24B7" w:rsidRPr="00D81611">
        <w:rPr>
          <w:rStyle w:val="Accentuationintense"/>
          <w:i w:val="0"/>
          <w:iCs w:val="0"/>
          <w:color w:val="auto"/>
        </w:rPr>
        <w:t xml:space="preserve"> </w:t>
      </w:r>
      <w:r w:rsidRPr="00D81611">
        <w:rPr>
          <w:rStyle w:val="Accentuationintense"/>
          <w:i w:val="0"/>
          <w:iCs w:val="0"/>
          <w:color w:val="auto"/>
        </w:rPr>
        <w:t>mg/</w:t>
      </w:r>
      <w:r w:rsidR="008F24B7" w:rsidRPr="00D81611">
        <w:rPr>
          <w:rStyle w:val="Accentuationintense"/>
          <w:i w:val="0"/>
          <w:iCs w:val="0"/>
          <w:color w:val="auto"/>
        </w:rPr>
        <w:t>mL</w:t>
      </w:r>
      <w:r w:rsidRPr="00D81611">
        <w:rPr>
          <w:rStyle w:val="Accentuationintense"/>
          <w:i w:val="0"/>
          <w:iCs w:val="0"/>
          <w:color w:val="auto"/>
        </w:rPr>
        <w:t xml:space="preserve"> was added </w:t>
      </w:r>
      <w:r w:rsidR="00BD36F3" w:rsidRPr="00D81611">
        <w:rPr>
          <w:rStyle w:val="Accentuationintense"/>
          <w:i w:val="0"/>
          <w:iCs w:val="0"/>
          <w:color w:val="auto"/>
        </w:rPr>
        <w:t>to</w:t>
      </w:r>
      <w:r w:rsidRPr="00D81611">
        <w:rPr>
          <w:rStyle w:val="Accentuationintense"/>
          <w:i w:val="0"/>
          <w:iCs w:val="0"/>
          <w:color w:val="auto"/>
        </w:rPr>
        <w:t xml:space="preserve"> each well containing a dome. </w:t>
      </w:r>
      <w:r w:rsidR="00BD36F3" w:rsidRPr="00D81611">
        <w:rPr>
          <w:rStyle w:val="Accentuationintense"/>
          <w:i w:val="0"/>
          <w:iCs w:val="0"/>
          <w:color w:val="auto"/>
        </w:rPr>
        <w:t>The plate</w:t>
      </w:r>
      <w:r w:rsidRPr="00D81611">
        <w:rPr>
          <w:rStyle w:val="Accentuationintense"/>
          <w:i w:val="0"/>
          <w:iCs w:val="0"/>
          <w:color w:val="auto"/>
        </w:rPr>
        <w:t xml:space="preserve"> was incubated at 37°C for 20 min. Gentle pipetting was done to help </w:t>
      </w:r>
      <w:r w:rsidR="00BD36F3" w:rsidRPr="00D81611">
        <w:rPr>
          <w:rStyle w:val="Accentuationintense"/>
          <w:i w:val="0"/>
          <w:iCs w:val="0"/>
          <w:color w:val="auto"/>
        </w:rPr>
        <w:t>dissolve</w:t>
      </w:r>
      <w:r w:rsidRPr="00D81611">
        <w:rPr>
          <w:rStyle w:val="Accentuationintense"/>
          <w:i w:val="0"/>
          <w:iCs w:val="0"/>
          <w:color w:val="auto"/>
        </w:rPr>
        <w:t xml:space="preserve"> the collagen using a pre-coated large-aperture tip. For</w:t>
      </w:r>
      <w:r w:rsidR="00BD36F3" w:rsidRPr="00D81611">
        <w:rPr>
          <w:rStyle w:val="Accentuationintense"/>
          <w:i w:val="0"/>
          <w:iCs w:val="0"/>
          <w:color w:val="auto"/>
        </w:rPr>
        <w:t xml:space="preserve"> the</w:t>
      </w:r>
      <w:r w:rsidRPr="00D81611">
        <w:rPr>
          <w:rStyle w:val="Accentuationintense"/>
          <w:i w:val="0"/>
          <w:iCs w:val="0"/>
          <w:color w:val="auto"/>
        </w:rPr>
        <w:t xml:space="preserve"> not fully dissolved collagen dome, the plate was replaced for </w:t>
      </w:r>
      <w:r w:rsidR="00BD36F3" w:rsidRPr="00D81611">
        <w:rPr>
          <w:rStyle w:val="Accentuationintense"/>
          <w:i w:val="0"/>
          <w:iCs w:val="0"/>
          <w:color w:val="auto"/>
        </w:rPr>
        <w:t xml:space="preserve">an </w:t>
      </w:r>
      <w:r w:rsidRPr="00D81611">
        <w:rPr>
          <w:rStyle w:val="Accentuationintense"/>
          <w:i w:val="0"/>
          <w:iCs w:val="0"/>
          <w:color w:val="auto"/>
        </w:rPr>
        <w:t xml:space="preserve">extra 10 min at 37°C. </w:t>
      </w:r>
    </w:p>
    <w:p w14:paraId="4AE20939" w14:textId="2167ADBD" w:rsidR="000A6D57" w:rsidRPr="00D81611" w:rsidRDefault="000A6D57" w:rsidP="000A6D57">
      <w:pPr>
        <w:jc w:val="both"/>
        <w:rPr>
          <w:rStyle w:val="Accentuationintense"/>
          <w:i w:val="0"/>
          <w:iCs w:val="0"/>
          <w:color w:val="auto"/>
        </w:rPr>
      </w:pPr>
      <w:r w:rsidRPr="00D81611">
        <w:rPr>
          <w:rStyle w:val="Accentuationintense"/>
          <w:i w:val="0"/>
          <w:iCs w:val="0"/>
          <w:color w:val="auto"/>
        </w:rPr>
        <w:t xml:space="preserve">After complete dissolution of </w:t>
      </w:r>
      <w:r w:rsidR="00A73AAD" w:rsidRPr="00D81611">
        <w:rPr>
          <w:rStyle w:val="Accentuationintense"/>
          <w:i w:val="0"/>
          <w:iCs w:val="0"/>
          <w:color w:val="auto"/>
        </w:rPr>
        <w:t xml:space="preserve">the </w:t>
      </w:r>
      <w:r w:rsidRPr="00D81611">
        <w:rPr>
          <w:rStyle w:val="Accentuationintense"/>
          <w:i w:val="0"/>
          <w:iCs w:val="0"/>
          <w:color w:val="auto"/>
        </w:rPr>
        <w:t xml:space="preserve">ECM, mammospheres were transferred </w:t>
      </w:r>
      <w:r w:rsidR="00A73AAD" w:rsidRPr="00D81611">
        <w:rPr>
          <w:rStyle w:val="Accentuationintense"/>
          <w:i w:val="0"/>
          <w:iCs w:val="0"/>
          <w:color w:val="auto"/>
        </w:rPr>
        <w:t>to</w:t>
      </w:r>
      <w:r w:rsidRPr="00D81611">
        <w:rPr>
          <w:rStyle w:val="Accentuationintense"/>
          <w:i w:val="0"/>
          <w:iCs w:val="0"/>
          <w:color w:val="auto"/>
        </w:rPr>
        <w:t xml:space="preserve"> a pre-coated 2 </w:t>
      </w:r>
      <w:r w:rsidR="008F24B7" w:rsidRPr="00D81611">
        <w:rPr>
          <w:rStyle w:val="Accentuationintense"/>
          <w:i w:val="0"/>
          <w:iCs w:val="0"/>
          <w:color w:val="auto"/>
        </w:rPr>
        <w:t>mL</w:t>
      </w:r>
      <w:r w:rsidRPr="00D81611">
        <w:rPr>
          <w:rStyle w:val="Accentuationintense"/>
          <w:i w:val="0"/>
          <w:iCs w:val="0"/>
          <w:color w:val="auto"/>
        </w:rPr>
        <w:t xml:space="preserve"> microtube and centrifuged </w:t>
      </w:r>
      <w:r w:rsidR="00A73AAD" w:rsidRPr="00D81611">
        <w:rPr>
          <w:rStyle w:val="Accentuationintense"/>
          <w:i w:val="0"/>
          <w:iCs w:val="0"/>
          <w:color w:val="auto"/>
        </w:rPr>
        <w:t xml:space="preserve">for </w:t>
      </w:r>
      <w:r w:rsidRPr="00D81611">
        <w:rPr>
          <w:rStyle w:val="Accentuationintense"/>
          <w:i w:val="0"/>
          <w:iCs w:val="0"/>
          <w:color w:val="auto"/>
        </w:rPr>
        <w:t>10 min at 200</w:t>
      </w:r>
      <w:r w:rsidR="008F24B7" w:rsidRPr="00D81611">
        <w:rPr>
          <w:rStyle w:val="Accentuationintense"/>
          <w:i w:val="0"/>
          <w:iCs w:val="0"/>
          <w:color w:val="auto"/>
        </w:rPr>
        <w:t xml:space="preserve"> g</w:t>
      </w:r>
      <w:r w:rsidRPr="00D81611">
        <w:rPr>
          <w:rStyle w:val="Accentuationintense"/>
          <w:i w:val="0"/>
          <w:iCs w:val="0"/>
          <w:color w:val="auto"/>
        </w:rPr>
        <w:t xml:space="preserve"> at 4°C. </w:t>
      </w:r>
      <w:r w:rsidR="00A73AAD" w:rsidRPr="00D81611">
        <w:rPr>
          <w:rStyle w:val="Accentuationintense"/>
          <w:i w:val="0"/>
          <w:iCs w:val="0"/>
          <w:color w:val="auto"/>
        </w:rPr>
        <w:t>The s</w:t>
      </w:r>
      <w:r w:rsidRPr="00D81611">
        <w:rPr>
          <w:rStyle w:val="Accentuationintense"/>
          <w:i w:val="0"/>
          <w:iCs w:val="0"/>
          <w:color w:val="auto"/>
        </w:rPr>
        <w:t xml:space="preserve">upernatant was removed and mammospheres were washed with 1 </w:t>
      </w:r>
      <w:r w:rsidR="008F24B7" w:rsidRPr="00D81611">
        <w:rPr>
          <w:rStyle w:val="Accentuationintense"/>
          <w:i w:val="0"/>
          <w:iCs w:val="0"/>
          <w:color w:val="auto"/>
        </w:rPr>
        <w:t>mL</w:t>
      </w:r>
      <w:r w:rsidRPr="00D81611">
        <w:rPr>
          <w:rStyle w:val="Accentuationintense"/>
          <w:i w:val="0"/>
          <w:iCs w:val="0"/>
          <w:color w:val="auto"/>
        </w:rPr>
        <w:t xml:space="preserve"> of cold sterile PBS</w:t>
      </w:r>
      <w:r w:rsidR="00A73AAD" w:rsidRPr="00D81611">
        <w:rPr>
          <w:rStyle w:val="Accentuationintense"/>
          <w:i w:val="0"/>
          <w:iCs w:val="0"/>
          <w:color w:val="auto"/>
        </w:rPr>
        <w:t>,</w:t>
      </w:r>
      <w:r w:rsidRPr="00D81611">
        <w:rPr>
          <w:rStyle w:val="Accentuationintense"/>
          <w:i w:val="0"/>
          <w:iCs w:val="0"/>
          <w:color w:val="auto"/>
        </w:rPr>
        <w:t xml:space="preserve"> then centrifuged again. </w:t>
      </w:r>
    </w:p>
    <w:p w14:paraId="32117E6A" w14:textId="4DEAB384" w:rsidR="00BD3C31" w:rsidRPr="00E47829" w:rsidRDefault="000A6D57" w:rsidP="00CC4FAB">
      <w:pPr>
        <w:jc w:val="both"/>
      </w:pPr>
      <w:r w:rsidRPr="00D81611">
        <w:rPr>
          <w:rStyle w:val="Accentuationintense"/>
          <w:i w:val="0"/>
          <w:iCs w:val="0"/>
          <w:color w:val="auto"/>
        </w:rPr>
        <w:t>For recover</w:t>
      </w:r>
      <w:r w:rsidR="00DC4D1E" w:rsidRPr="00D81611">
        <w:rPr>
          <w:rStyle w:val="Accentuationintense"/>
          <w:i w:val="0"/>
          <w:iCs w:val="0"/>
          <w:color w:val="auto"/>
        </w:rPr>
        <w:t xml:space="preserve">y of </w:t>
      </w:r>
      <w:r w:rsidRPr="00D81611">
        <w:rPr>
          <w:rStyle w:val="Accentuationintense"/>
          <w:i w:val="0"/>
          <w:iCs w:val="0"/>
          <w:color w:val="auto"/>
        </w:rPr>
        <w:t>mammospheres from ULA</w:t>
      </w:r>
      <w:r w:rsidR="00DC4D1E" w:rsidRPr="00D81611">
        <w:rPr>
          <w:rStyle w:val="Accentuationintense"/>
          <w:i w:val="0"/>
          <w:iCs w:val="0"/>
          <w:color w:val="auto"/>
        </w:rPr>
        <w:t xml:space="preserve"> plates</w:t>
      </w:r>
      <w:r w:rsidRPr="00D81611">
        <w:rPr>
          <w:rStyle w:val="Accentuationintense"/>
          <w:i w:val="0"/>
          <w:iCs w:val="0"/>
          <w:color w:val="auto"/>
        </w:rPr>
        <w:t>, plate</w:t>
      </w:r>
      <w:r w:rsidR="00DC4D1E" w:rsidRPr="00D81611">
        <w:rPr>
          <w:rStyle w:val="Accentuationintense"/>
          <w:i w:val="0"/>
          <w:iCs w:val="0"/>
          <w:color w:val="auto"/>
        </w:rPr>
        <w:t>s</w:t>
      </w:r>
      <w:r w:rsidRPr="00D81611">
        <w:rPr>
          <w:rStyle w:val="Accentuationintense"/>
          <w:i w:val="0"/>
          <w:iCs w:val="0"/>
          <w:color w:val="auto"/>
        </w:rPr>
        <w:t xml:space="preserve"> </w:t>
      </w:r>
      <w:r w:rsidR="00DC4D1E" w:rsidRPr="00D81611">
        <w:rPr>
          <w:rStyle w:val="Accentuationintense"/>
          <w:i w:val="0"/>
          <w:iCs w:val="0"/>
          <w:color w:val="auto"/>
        </w:rPr>
        <w:t xml:space="preserve">were </w:t>
      </w:r>
      <w:r w:rsidR="00E97A4E" w:rsidRPr="00D81611">
        <w:rPr>
          <w:rStyle w:val="Accentuationintense"/>
          <w:i w:val="0"/>
          <w:iCs w:val="0"/>
          <w:color w:val="auto"/>
        </w:rPr>
        <w:t>tilted</w:t>
      </w:r>
      <w:r w:rsidRPr="00D81611">
        <w:rPr>
          <w:rStyle w:val="Accentuationintense"/>
          <w:i w:val="0"/>
          <w:iCs w:val="0"/>
          <w:color w:val="auto"/>
        </w:rPr>
        <w:t xml:space="preserve"> at a 45° </w:t>
      </w:r>
      <w:r w:rsidR="00DC4D1E" w:rsidRPr="00D81611">
        <w:rPr>
          <w:rStyle w:val="Accentuationintense"/>
          <w:i w:val="0"/>
          <w:iCs w:val="0"/>
          <w:color w:val="auto"/>
        </w:rPr>
        <w:t xml:space="preserve">angle </w:t>
      </w:r>
      <w:r w:rsidRPr="00D81611">
        <w:rPr>
          <w:rStyle w:val="Accentuationintense"/>
          <w:i w:val="0"/>
          <w:iCs w:val="0"/>
          <w:color w:val="auto"/>
        </w:rPr>
        <w:t xml:space="preserve">and </w:t>
      </w:r>
      <w:r w:rsidR="00DC4D1E" w:rsidRPr="00D81611">
        <w:rPr>
          <w:rStyle w:val="Accentuationintense"/>
          <w:i w:val="0"/>
          <w:iCs w:val="0"/>
          <w:color w:val="auto"/>
        </w:rPr>
        <w:t xml:space="preserve">left for </w:t>
      </w:r>
      <w:r w:rsidRPr="00D81611">
        <w:rPr>
          <w:rStyle w:val="Accentuationintense"/>
          <w:i w:val="0"/>
          <w:iCs w:val="0"/>
          <w:color w:val="auto"/>
        </w:rPr>
        <w:t>5 to 10 min</w:t>
      </w:r>
      <w:r w:rsidR="00DC4D1E" w:rsidRPr="00D81611">
        <w:rPr>
          <w:rStyle w:val="Accentuationintense"/>
          <w:i w:val="0"/>
          <w:iCs w:val="0"/>
          <w:color w:val="auto"/>
        </w:rPr>
        <w:t xml:space="preserve"> to allow </w:t>
      </w:r>
      <w:r w:rsidR="00DC4D1E" w:rsidRPr="00D81611">
        <w:t xml:space="preserve">gravity sedimentation of the </w:t>
      </w:r>
      <w:r w:rsidR="00970EB6" w:rsidRPr="00D81611">
        <w:t>mammospheres</w:t>
      </w:r>
      <w:r w:rsidR="00DC4D1E" w:rsidRPr="00D81611">
        <w:t xml:space="preserve"> (gravity step)</w:t>
      </w:r>
      <w:r w:rsidR="00DC4D1E" w:rsidRPr="00D81611">
        <w:rPr>
          <w:rStyle w:val="Accentuationintense"/>
          <w:i w:val="0"/>
          <w:iCs w:val="0"/>
          <w:color w:val="auto"/>
        </w:rPr>
        <w:t>.</w:t>
      </w:r>
      <w:r w:rsidRPr="00D81611">
        <w:rPr>
          <w:rStyle w:val="Accentuationintense"/>
          <w:i w:val="0"/>
          <w:iCs w:val="0"/>
          <w:color w:val="auto"/>
        </w:rPr>
        <w:t xml:space="preserve"> </w:t>
      </w:r>
      <w:r w:rsidR="00DC4D1E" w:rsidRPr="00D81611">
        <w:rPr>
          <w:rStyle w:val="Accentuationintense"/>
          <w:i w:val="0"/>
          <w:iCs w:val="0"/>
          <w:color w:val="auto"/>
        </w:rPr>
        <w:t xml:space="preserve">Approximately </w:t>
      </w:r>
      <w:r w:rsidRPr="00D81611">
        <w:rPr>
          <w:rStyle w:val="Accentuationintense"/>
          <w:i w:val="0"/>
          <w:iCs w:val="0"/>
          <w:color w:val="auto"/>
        </w:rPr>
        <w:t>800</w:t>
      </w:r>
      <w:r w:rsidR="2B7D6A6E" w:rsidRPr="00D81611">
        <w:rPr>
          <w:rStyle w:val="Accentuationintense"/>
          <w:i w:val="0"/>
          <w:iCs w:val="0"/>
          <w:color w:val="auto"/>
        </w:rPr>
        <w:t xml:space="preserve"> </w:t>
      </w:r>
      <w:r w:rsidR="008F24B7" w:rsidRPr="00D81611">
        <w:rPr>
          <w:rStyle w:val="Accentuationintense"/>
          <w:i w:val="0"/>
          <w:iCs w:val="0"/>
          <w:color w:val="auto"/>
        </w:rPr>
        <w:t>µL</w:t>
      </w:r>
      <w:r w:rsidRPr="00D81611">
        <w:rPr>
          <w:rStyle w:val="Accentuationintense"/>
          <w:i w:val="0"/>
          <w:iCs w:val="0"/>
          <w:color w:val="auto"/>
        </w:rPr>
        <w:t xml:space="preserve"> of medium was </w:t>
      </w:r>
      <w:r w:rsidR="00DC4D1E" w:rsidRPr="00D81611">
        <w:rPr>
          <w:rStyle w:val="Accentuationintense"/>
          <w:i w:val="0"/>
          <w:iCs w:val="0"/>
          <w:color w:val="auto"/>
        </w:rPr>
        <w:t>then carefully aspirated,</w:t>
      </w:r>
      <w:r w:rsidRPr="00D81611">
        <w:rPr>
          <w:rStyle w:val="Accentuationintense"/>
          <w:i w:val="0"/>
          <w:iCs w:val="0"/>
          <w:color w:val="auto"/>
        </w:rPr>
        <w:t xml:space="preserve"> leaving 100 to 200 </w:t>
      </w:r>
      <w:r w:rsidR="008F24B7" w:rsidRPr="00D81611">
        <w:rPr>
          <w:rStyle w:val="Accentuationintense"/>
          <w:i w:val="0"/>
          <w:iCs w:val="0"/>
          <w:color w:val="auto"/>
        </w:rPr>
        <w:t>µL</w:t>
      </w:r>
      <w:r w:rsidRPr="00D81611">
        <w:rPr>
          <w:rStyle w:val="Accentuationintense"/>
          <w:i w:val="0"/>
          <w:iCs w:val="0"/>
          <w:color w:val="auto"/>
        </w:rPr>
        <w:t xml:space="preserve"> </w:t>
      </w:r>
      <w:r w:rsidR="00DC4D1E" w:rsidRPr="00D81611">
        <w:rPr>
          <w:rStyle w:val="Accentuationintense"/>
          <w:i w:val="0"/>
          <w:iCs w:val="0"/>
          <w:color w:val="auto"/>
        </w:rPr>
        <w:t xml:space="preserve">per </w:t>
      </w:r>
      <w:r w:rsidRPr="00D81611">
        <w:rPr>
          <w:rStyle w:val="Accentuationintense"/>
          <w:i w:val="0"/>
          <w:iCs w:val="0"/>
          <w:color w:val="auto"/>
        </w:rPr>
        <w:t xml:space="preserve">well. Mammospheres were washed with 1 </w:t>
      </w:r>
      <w:r w:rsidR="008F24B7" w:rsidRPr="00D81611">
        <w:rPr>
          <w:rStyle w:val="Accentuationintense"/>
          <w:i w:val="0"/>
          <w:iCs w:val="0"/>
          <w:color w:val="auto"/>
        </w:rPr>
        <w:t>mL</w:t>
      </w:r>
      <w:r w:rsidRPr="00D81611">
        <w:rPr>
          <w:rStyle w:val="Accentuationintense"/>
          <w:i w:val="0"/>
          <w:iCs w:val="0"/>
          <w:color w:val="auto"/>
        </w:rPr>
        <w:t xml:space="preserve"> of PBS</w:t>
      </w:r>
      <w:r w:rsidR="00DC4D1E" w:rsidRPr="00D81611">
        <w:rPr>
          <w:rStyle w:val="Accentuationintense"/>
          <w:i w:val="0"/>
          <w:iCs w:val="0"/>
          <w:color w:val="auto"/>
        </w:rPr>
        <w:t xml:space="preserve">, </w:t>
      </w:r>
      <w:r w:rsidR="00DC4D1E" w:rsidRPr="00D81611">
        <w:t>followed by a second gravity step</w:t>
      </w:r>
      <w:r w:rsidRPr="00D81611">
        <w:rPr>
          <w:rStyle w:val="Accentuationintense"/>
          <w:i w:val="0"/>
          <w:iCs w:val="0"/>
          <w:color w:val="auto"/>
        </w:rPr>
        <w:t xml:space="preserve">. After adding 1 </w:t>
      </w:r>
      <w:r w:rsidR="008F24B7" w:rsidRPr="00D81611">
        <w:rPr>
          <w:rStyle w:val="Accentuationintense"/>
          <w:i w:val="0"/>
          <w:iCs w:val="0"/>
          <w:color w:val="auto"/>
        </w:rPr>
        <w:t>mL</w:t>
      </w:r>
      <w:r w:rsidRPr="00D81611">
        <w:rPr>
          <w:rStyle w:val="Accentuationintense"/>
          <w:i w:val="0"/>
          <w:iCs w:val="0"/>
          <w:color w:val="auto"/>
        </w:rPr>
        <w:t xml:space="preserve"> of sterile PBS, </w:t>
      </w:r>
      <w:r w:rsidR="00DC4D1E" w:rsidRPr="00D81611">
        <w:t xml:space="preserve">the suspension containing mammospheres was transferred into </w:t>
      </w:r>
      <w:r w:rsidRPr="00D81611">
        <w:rPr>
          <w:rStyle w:val="Accentuationintense"/>
          <w:i w:val="0"/>
          <w:iCs w:val="0"/>
          <w:color w:val="auto"/>
        </w:rPr>
        <w:t xml:space="preserve">pre-coated 2 </w:t>
      </w:r>
      <w:r w:rsidR="008F24B7" w:rsidRPr="00D81611">
        <w:rPr>
          <w:rStyle w:val="Accentuationintense"/>
          <w:i w:val="0"/>
          <w:iCs w:val="0"/>
          <w:color w:val="auto"/>
        </w:rPr>
        <w:t>mL</w:t>
      </w:r>
      <w:r w:rsidRPr="00D81611">
        <w:rPr>
          <w:rStyle w:val="Accentuationintense"/>
          <w:i w:val="0"/>
          <w:iCs w:val="0"/>
          <w:color w:val="auto"/>
        </w:rPr>
        <w:t xml:space="preserve"> microtube</w:t>
      </w:r>
      <w:r w:rsidR="00DC4D1E" w:rsidRPr="00D81611">
        <w:rPr>
          <w:rStyle w:val="Accentuationintense"/>
          <w:i w:val="0"/>
          <w:iCs w:val="0"/>
          <w:color w:val="auto"/>
        </w:rPr>
        <w:t xml:space="preserve">s and </w:t>
      </w:r>
      <w:r w:rsidRPr="00D81611">
        <w:rPr>
          <w:rStyle w:val="Accentuationintense"/>
          <w:i w:val="0"/>
          <w:iCs w:val="0"/>
          <w:color w:val="auto"/>
        </w:rPr>
        <w:t>centrifuged</w:t>
      </w:r>
      <w:r w:rsidR="00DC4D1E" w:rsidRPr="00D81611">
        <w:rPr>
          <w:rStyle w:val="Accentuationintense"/>
          <w:i w:val="0"/>
          <w:iCs w:val="0"/>
          <w:color w:val="auto"/>
        </w:rPr>
        <w:t xml:space="preserve"> for</w:t>
      </w:r>
      <w:r w:rsidRPr="00D81611">
        <w:rPr>
          <w:rStyle w:val="Accentuationintense"/>
          <w:i w:val="0"/>
          <w:iCs w:val="0"/>
          <w:color w:val="auto"/>
        </w:rPr>
        <w:t xml:space="preserve"> 10 min at 200</w:t>
      </w:r>
      <w:r w:rsidR="008F24B7" w:rsidRPr="00D81611">
        <w:rPr>
          <w:rStyle w:val="Accentuationintense"/>
          <w:i w:val="0"/>
          <w:iCs w:val="0"/>
          <w:color w:val="auto"/>
        </w:rPr>
        <w:t xml:space="preserve"> g</w:t>
      </w:r>
      <w:r w:rsidR="00DC4D1E" w:rsidRPr="00D81611">
        <w:t xml:space="preserve">, after which the supernatant was </w:t>
      </w:r>
      <w:r w:rsidRPr="00D81611">
        <w:rPr>
          <w:rStyle w:val="Accentuationintense"/>
          <w:i w:val="0"/>
          <w:iCs w:val="0"/>
          <w:color w:val="auto"/>
        </w:rPr>
        <w:t>discarded.</w:t>
      </w:r>
    </w:p>
    <w:sectPr w:rsidR="00BD3C31" w:rsidRPr="00E47829" w:rsidSect="00A333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42F6D"/>
    <w:multiLevelType w:val="hybridMultilevel"/>
    <w:tmpl w:val="2E806A80"/>
    <w:lvl w:ilvl="0" w:tplc="FFFFFFFF">
      <w:start w:val="1"/>
      <w:numFmt w:val="lowerLetter"/>
      <w:lvlText w:val="%1."/>
      <w:lvlJc w:val="left"/>
      <w:pPr>
        <w:ind w:left="720" w:hanging="360"/>
      </w:pPr>
      <w:rPr>
        <w:rFonts w:hint="default"/>
        <w:b/>
        <w:bCs w:val="0"/>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61A42A4"/>
    <w:multiLevelType w:val="hybridMultilevel"/>
    <w:tmpl w:val="9AC4D9B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6AEE08BC"/>
    <w:multiLevelType w:val="hybridMultilevel"/>
    <w:tmpl w:val="606EF8B0"/>
    <w:lvl w:ilvl="0" w:tplc="2FD8C4A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705E1512"/>
    <w:multiLevelType w:val="hybridMultilevel"/>
    <w:tmpl w:val="C2F4B52A"/>
    <w:lvl w:ilvl="0" w:tplc="20000015">
      <w:start w:val="1"/>
      <w:numFmt w:val="upperLetter"/>
      <w:lvlText w:val="%1."/>
      <w:lvlJc w:val="left"/>
      <w:pPr>
        <w:ind w:left="720" w:hanging="360"/>
      </w:pPr>
      <w:rPr>
        <w:rFonts w:hint="default"/>
        <w:b/>
        <w:bCs w:val="0"/>
        <w:i w:val="0"/>
        <w:iCs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75F92AC7"/>
    <w:multiLevelType w:val="hybridMultilevel"/>
    <w:tmpl w:val="023E84D4"/>
    <w:lvl w:ilvl="0" w:tplc="652E0604">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925651165">
    <w:abstractNumId w:val="1"/>
  </w:num>
  <w:num w:numId="2" w16cid:durableId="1655723087">
    <w:abstractNumId w:val="2"/>
  </w:num>
  <w:num w:numId="3" w16cid:durableId="1782647317">
    <w:abstractNumId w:val="3"/>
  </w:num>
  <w:num w:numId="4" w16cid:durableId="2135249795">
    <w:abstractNumId w:val="0"/>
  </w:num>
  <w:num w:numId="5" w16cid:durableId="21290803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xxa0r2qs2dr6e2zx1pz227f9929ds0eprx&quot;&gt;PhD_Julie&lt;record-ids&gt;&lt;item&gt;470&lt;/item&gt;&lt;/record-ids&gt;&lt;/item&gt;&lt;/Libraries&gt;"/>
  </w:docVars>
  <w:rsids>
    <w:rsidRoot w:val="000E47F6"/>
    <w:rsid w:val="0000032A"/>
    <w:rsid w:val="000009F7"/>
    <w:rsid w:val="000027E1"/>
    <w:rsid w:val="00004B32"/>
    <w:rsid w:val="00004CF5"/>
    <w:rsid w:val="00010441"/>
    <w:rsid w:val="00010E45"/>
    <w:rsid w:val="000131DD"/>
    <w:rsid w:val="00014415"/>
    <w:rsid w:val="00015695"/>
    <w:rsid w:val="000158E3"/>
    <w:rsid w:val="0001591F"/>
    <w:rsid w:val="00020B30"/>
    <w:rsid w:val="00025E6A"/>
    <w:rsid w:val="000265E6"/>
    <w:rsid w:val="000308DD"/>
    <w:rsid w:val="00031DD0"/>
    <w:rsid w:val="000454E1"/>
    <w:rsid w:val="0004618F"/>
    <w:rsid w:val="000476BF"/>
    <w:rsid w:val="000477F6"/>
    <w:rsid w:val="0005024D"/>
    <w:rsid w:val="000509E5"/>
    <w:rsid w:val="000548FC"/>
    <w:rsid w:val="00056CF3"/>
    <w:rsid w:val="00057E44"/>
    <w:rsid w:val="00061D39"/>
    <w:rsid w:val="00061E78"/>
    <w:rsid w:val="00062573"/>
    <w:rsid w:val="00063691"/>
    <w:rsid w:val="000649D4"/>
    <w:rsid w:val="00066CA3"/>
    <w:rsid w:val="000721DE"/>
    <w:rsid w:val="000735EB"/>
    <w:rsid w:val="00073FC2"/>
    <w:rsid w:val="00074722"/>
    <w:rsid w:val="000773DC"/>
    <w:rsid w:val="0008019C"/>
    <w:rsid w:val="000816BF"/>
    <w:rsid w:val="00081EAE"/>
    <w:rsid w:val="0009144F"/>
    <w:rsid w:val="00094A9E"/>
    <w:rsid w:val="0009632B"/>
    <w:rsid w:val="000A1BCE"/>
    <w:rsid w:val="000A26F9"/>
    <w:rsid w:val="000A617E"/>
    <w:rsid w:val="000A6D57"/>
    <w:rsid w:val="000A7D69"/>
    <w:rsid w:val="000AD139"/>
    <w:rsid w:val="000B0B77"/>
    <w:rsid w:val="000B16E1"/>
    <w:rsid w:val="000B2B83"/>
    <w:rsid w:val="000B2CD2"/>
    <w:rsid w:val="000B536B"/>
    <w:rsid w:val="000C546E"/>
    <w:rsid w:val="000C6223"/>
    <w:rsid w:val="000D1403"/>
    <w:rsid w:val="000D3285"/>
    <w:rsid w:val="000D3AB8"/>
    <w:rsid w:val="000D69E2"/>
    <w:rsid w:val="000D7CC2"/>
    <w:rsid w:val="000D7DE2"/>
    <w:rsid w:val="000E47F6"/>
    <w:rsid w:val="000E5A99"/>
    <w:rsid w:val="000E7D44"/>
    <w:rsid w:val="000F0AFB"/>
    <w:rsid w:val="000F2B38"/>
    <w:rsid w:val="000F4679"/>
    <w:rsid w:val="000F5F39"/>
    <w:rsid w:val="000F679B"/>
    <w:rsid w:val="000F7B5A"/>
    <w:rsid w:val="00103962"/>
    <w:rsid w:val="00106642"/>
    <w:rsid w:val="0010667A"/>
    <w:rsid w:val="001070B7"/>
    <w:rsid w:val="00110A69"/>
    <w:rsid w:val="00110CF9"/>
    <w:rsid w:val="001117FF"/>
    <w:rsid w:val="00115BF5"/>
    <w:rsid w:val="00117CC3"/>
    <w:rsid w:val="00121C82"/>
    <w:rsid w:val="00123097"/>
    <w:rsid w:val="00125BDC"/>
    <w:rsid w:val="00126303"/>
    <w:rsid w:val="00126C2B"/>
    <w:rsid w:val="00132A2F"/>
    <w:rsid w:val="0013508D"/>
    <w:rsid w:val="00136C44"/>
    <w:rsid w:val="00140F27"/>
    <w:rsid w:val="001411E2"/>
    <w:rsid w:val="00142486"/>
    <w:rsid w:val="0014387E"/>
    <w:rsid w:val="0014578D"/>
    <w:rsid w:val="00147C4E"/>
    <w:rsid w:val="001545AA"/>
    <w:rsid w:val="00156162"/>
    <w:rsid w:val="00156513"/>
    <w:rsid w:val="001600D0"/>
    <w:rsid w:val="00162CD3"/>
    <w:rsid w:val="0016330A"/>
    <w:rsid w:val="0016479F"/>
    <w:rsid w:val="00166AFC"/>
    <w:rsid w:val="00167784"/>
    <w:rsid w:val="00170823"/>
    <w:rsid w:val="00171C13"/>
    <w:rsid w:val="00176D49"/>
    <w:rsid w:val="00176DCC"/>
    <w:rsid w:val="00180256"/>
    <w:rsid w:val="00180A94"/>
    <w:rsid w:val="00180CBE"/>
    <w:rsid w:val="00182038"/>
    <w:rsid w:val="00183885"/>
    <w:rsid w:val="001852DE"/>
    <w:rsid w:val="00186E69"/>
    <w:rsid w:val="0019102D"/>
    <w:rsid w:val="00192FA0"/>
    <w:rsid w:val="001941CC"/>
    <w:rsid w:val="00194962"/>
    <w:rsid w:val="00194FC5"/>
    <w:rsid w:val="0019595D"/>
    <w:rsid w:val="00196FD6"/>
    <w:rsid w:val="00197A54"/>
    <w:rsid w:val="001A07A4"/>
    <w:rsid w:val="001A0AA4"/>
    <w:rsid w:val="001A23EE"/>
    <w:rsid w:val="001A3207"/>
    <w:rsid w:val="001A4FA5"/>
    <w:rsid w:val="001A656D"/>
    <w:rsid w:val="001A69C4"/>
    <w:rsid w:val="001B070E"/>
    <w:rsid w:val="001B230F"/>
    <w:rsid w:val="001B24F9"/>
    <w:rsid w:val="001B2B4F"/>
    <w:rsid w:val="001B5D7D"/>
    <w:rsid w:val="001B604E"/>
    <w:rsid w:val="001C067A"/>
    <w:rsid w:val="001C0D30"/>
    <w:rsid w:val="001C61DE"/>
    <w:rsid w:val="001D0EA9"/>
    <w:rsid w:val="001D5BED"/>
    <w:rsid w:val="001D66B3"/>
    <w:rsid w:val="001D6B19"/>
    <w:rsid w:val="001E2C38"/>
    <w:rsid w:val="001E4A2B"/>
    <w:rsid w:val="001E687C"/>
    <w:rsid w:val="001F542B"/>
    <w:rsid w:val="001F668D"/>
    <w:rsid w:val="001F723B"/>
    <w:rsid w:val="00200C35"/>
    <w:rsid w:val="00203C1D"/>
    <w:rsid w:val="002045E5"/>
    <w:rsid w:val="0020609E"/>
    <w:rsid w:val="00206B8B"/>
    <w:rsid w:val="002109A6"/>
    <w:rsid w:val="00212505"/>
    <w:rsid w:val="002129C0"/>
    <w:rsid w:val="00212A3C"/>
    <w:rsid w:val="00212A45"/>
    <w:rsid w:val="00223C10"/>
    <w:rsid w:val="00224077"/>
    <w:rsid w:val="00225212"/>
    <w:rsid w:val="00225BA0"/>
    <w:rsid w:val="00227C80"/>
    <w:rsid w:val="002332D6"/>
    <w:rsid w:val="00236B63"/>
    <w:rsid w:val="00242BEF"/>
    <w:rsid w:val="00245785"/>
    <w:rsid w:val="0024760C"/>
    <w:rsid w:val="00251D46"/>
    <w:rsid w:val="002530AC"/>
    <w:rsid w:val="0025344B"/>
    <w:rsid w:val="00253FA0"/>
    <w:rsid w:val="00254DCB"/>
    <w:rsid w:val="00255F0F"/>
    <w:rsid w:val="002563DB"/>
    <w:rsid w:val="002606A8"/>
    <w:rsid w:val="00266416"/>
    <w:rsid w:val="00266F1A"/>
    <w:rsid w:val="00266F9D"/>
    <w:rsid w:val="002676AA"/>
    <w:rsid w:val="002725A7"/>
    <w:rsid w:val="00274ED9"/>
    <w:rsid w:val="00276517"/>
    <w:rsid w:val="002816B8"/>
    <w:rsid w:val="002828E0"/>
    <w:rsid w:val="002860A7"/>
    <w:rsid w:val="00286A48"/>
    <w:rsid w:val="00293743"/>
    <w:rsid w:val="00295EB6"/>
    <w:rsid w:val="0029788E"/>
    <w:rsid w:val="00297EC3"/>
    <w:rsid w:val="002A0D65"/>
    <w:rsid w:val="002A123F"/>
    <w:rsid w:val="002A1F12"/>
    <w:rsid w:val="002A20E7"/>
    <w:rsid w:val="002A3B11"/>
    <w:rsid w:val="002A76A9"/>
    <w:rsid w:val="002A79B0"/>
    <w:rsid w:val="002B1755"/>
    <w:rsid w:val="002B2094"/>
    <w:rsid w:val="002B34AD"/>
    <w:rsid w:val="002B55E8"/>
    <w:rsid w:val="002B605D"/>
    <w:rsid w:val="002B72DC"/>
    <w:rsid w:val="002B7FE0"/>
    <w:rsid w:val="002C3960"/>
    <w:rsid w:val="002C7036"/>
    <w:rsid w:val="002C70FB"/>
    <w:rsid w:val="002D4706"/>
    <w:rsid w:val="002D4DCA"/>
    <w:rsid w:val="002D67F8"/>
    <w:rsid w:val="002D7945"/>
    <w:rsid w:val="002E1291"/>
    <w:rsid w:val="002E25E4"/>
    <w:rsid w:val="002E53BC"/>
    <w:rsid w:val="002F2E82"/>
    <w:rsid w:val="002F7365"/>
    <w:rsid w:val="002F760A"/>
    <w:rsid w:val="002F7AD5"/>
    <w:rsid w:val="00303C0C"/>
    <w:rsid w:val="00303E71"/>
    <w:rsid w:val="00303FB2"/>
    <w:rsid w:val="00304E99"/>
    <w:rsid w:val="00305B6D"/>
    <w:rsid w:val="003069FB"/>
    <w:rsid w:val="00307D12"/>
    <w:rsid w:val="0030FE91"/>
    <w:rsid w:val="003101C4"/>
    <w:rsid w:val="00311B1B"/>
    <w:rsid w:val="003141B6"/>
    <w:rsid w:val="00314234"/>
    <w:rsid w:val="00314E04"/>
    <w:rsid w:val="00315456"/>
    <w:rsid w:val="00321E9C"/>
    <w:rsid w:val="00324156"/>
    <w:rsid w:val="0032471C"/>
    <w:rsid w:val="0032534C"/>
    <w:rsid w:val="00326E53"/>
    <w:rsid w:val="00332BB9"/>
    <w:rsid w:val="00336AD3"/>
    <w:rsid w:val="0033756D"/>
    <w:rsid w:val="00344229"/>
    <w:rsid w:val="003509A7"/>
    <w:rsid w:val="00355041"/>
    <w:rsid w:val="003568D4"/>
    <w:rsid w:val="00357E2D"/>
    <w:rsid w:val="0036201D"/>
    <w:rsid w:val="00363937"/>
    <w:rsid w:val="00363E25"/>
    <w:rsid w:val="00363EA6"/>
    <w:rsid w:val="00365531"/>
    <w:rsid w:val="00367525"/>
    <w:rsid w:val="0037226E"/>
    <w:rsid w:val="003730DE"/>
    <w:rsid w:val="00373C25"/>
    <w:rsid w:val="00375A55"/>
    <w:rsid w:val="00376820"/>
    <w:rsid w:val="00376ABD"/>
    <w:rsid w:val="00376BA0"/>
    <w:rsid w:val="003807B0"/>
    <w:rsid w:val="00381A8A"/>
    <w:rsid w:val="00383241"/>
    <w:rsid w:val="0038495E"/>
    <w:rsid w:val="0038786B"/>
    <w:rsid w:val="00387873"/>
    <w:rsid w:val="00390493"/>
    <w:rsid w:val="003929EC"/>
    <w:rsid w:val="003936EA"/>
    <w:rsid w:val="003952EF"/>
    <w:rsid w:val="003966C8"/>
    <w:rsid w:val="00396F9D"/>
    <w:rsid w:val="0039770E"/>
    <w:rsid w:val="003A216E"/>
    <w:rsid w:val="003A41FC"/>
    <w:rsid w:val="003A504B"/>
    <w:rsid w:val="003A5AB8"/>
    <w:rsid w:val="003B16D1"/>
    <w:rsid w:val="003B1DAE"/>
    <w:rsid w:val="003B25B9"/>
    <w:rsid w:val="003B45D5"/>
    <w:rsid w:val="003B6C15"/>
    <w:rsid w:val="003B74D5"/>
    <w:rsid w:val="003C0C2B"/>
    <w:rsid w:val="003C1364"/>
    <w:rsid w:val="003C2818"/>
    <w:rsid w:val="003C2AE3"/>
    <w:rsid w:val="003C3320"/>
    <w:rsid w:val="003C7857"/>
    <w:rsid w:val="003D1387"/>
    <w:rsid w:val="003D13AE"/>
    <w:rsid w:val="003D4522"/>
    <w:rsid w:val="003D609B"/>
    <w:rsid w:val="003D6F07"/>
    <w:rsid w:val="003E3667"/>
    <w:rsid w:val="003E4AF4"/>
    <w:rsid w:val="003E701C"/>
    <w:rsid w:val="003F0707"/>
    <w:rsid w:val="003F0CA6"/>
    <w:rsid w:val="003F3D2D"/>
    <w:rsid w:val="003F3E97"/>
    <w:rsid w:val="003F75EF"/>
    <w:rsid w:val="003F7A2C"/>
    <w:rsid w:val="004007D3"/>
    <w:rsid w:val="00403D20"/>
    <w:rsid w:val="0040422A"/>
    <w:rsid w:val="0041109F"/>
    <w:rsid w:val="00411888"/>
    <w:rsid w:val="00412219"/>
    <w:rsid w:val="00416622"/>
    <w:rsid w:val="00425351"/>
    <w:rsid w:val="00425E66"/>
    <w:rsid w:val="00434674"/>
    <w:rsid w:val="00436843"/>
    <w:rsid w:val="00437591"/>
    <w:rsid w:val="0043C536"/>
    <w:rsid w:val="00444923"/>
    <w:rsid w:val="00450E84"/>
    <w:rsid w:val="00451469"/>
    <w:rsid w:val="00452F01"/>
    <w:rsid w:val="00460568"/>
    <w:rsid w:val="004606B9"/>
    <w:rsid w:val="00464D0A"/>
    <w:rsid w:val="00465E95"/>
    <w:rsid w:val="00470394"/>
    <w:rsid w:val="00470974"/>
    <w:rsid w:val="00472B7F"/>
    <w:rsid w:val="00475B8C"/>
    <w:rsid w:val="00477F2C"/>
    <w:rsid w:val="00480FA4"/>
    <w:rsid w:val="0048125F"/>
    <w:rsid w:val="00482563"/>
    <w:rsid w:val="00482590"/>
    <w:rsid w:val="00482F47"/>
    <w:rsid w:val="00485E05"/>
    <w:rsid w:val="0048644B"/>
    <w:rsid w:val="00486B1C"/>
    <w:rsid w:val="00486FC8"/>
    <w:rsid w:val="00492660"/>
    <w:rsid w:val="0049320B"/>
    <w:rsid w:val="004935F9"/>
    <w:rsid w:val="00493E20"/>
    <w:rsid w:val="004A060C"/>
    <w:rsid w:val="004A0C94"/>
    <w:rsid w:val="004A1F70"/>
    <w:rsid w:val="004A4628"/>
    <w:rsid w:val="004A6CE5"/>
    <w:rsid w:val="004A79CD"/>
    <w:rsid w:val="004B0068"/>
    <w:rsid w:val="004B1C86"/>
    <w:rsid w:val="004B222B"/>
    <w:rsid w:val="004B22B6"/>
    <w:rsid w:val="004B4610"/>
    <w:rsid w:val="004C17DB"/>
    <w:rsid w:val="004C4606"/>
    <w:rsid w:val="004C4BA9"/>
    <w:rsid w:val="004C58FC"/>
    <w:rsid w:val="004C60A8"/>
    <w:rsid w:val="004C65A8"/>
    <w:rsid w:val="004D035E"/>
    <w:rsid w:val="004D037E"/>
    <w:rsid w:val="004D7F9D"/>
    <w:rsid w:val="004E06E1"/>
    <w:rsid w:val="004E0A92"/>
    <w:rsid w:val="004E5E04"/>
    <w:rsid w:val="004E65EF"/>
    <w:rsid w:val="004F0F19"/>
    <w:rsid w:val="004F1C65"/>
    <w:rsid w:val="004F2DD7"/>
    <w:rsid w:val="004F31AF"/>
    <w:rsid w:val="004F3256"/>
    <w:rsid w:val="004F4698"/>
    <w:rsid w:val="004F50C5"/>
    <w:rsid w:val="004F56DB"/>
    <w:rsid w:val="004F7339"/>
    <w:rsid w:val="00502418"/>
    <w:rsid w:val="0050293F"/>
    <w:rsid w:val="0050357D"/>
    <w:rsid w:val="005058B8"/>
    <w:rsid w:val="00506AD8"/>
    <w:rsid w:val="00510EF2"/>
    <w:rsid w:val="00513649"/>
    <w:rsid w:val="00515BE2"/>
    <w:rsid w:val="00516E58"/>
    <w:rsid w:val="00521BF8"/>
    <w:rsid w:val="00522184"/>
    <w:rsid w:val="00522BAB"/>
    <w:rsid w:val="00523488"/>
    <w:rsid w:val="00527DEC"/>
    <w:rsid w:val="005317A7"/>
    <w:rsid w:val="005322C3"/>
    <w:rsid w:val="005342E2"/>
    <w:rsid w:val="00534C84"/>
    <w:rsid w:val="00535E7E"/>
    <w:rsid w:val="00536BDF"/>
    <w:rsid w:val="00536FA6"/>
    <w:rsid w:val="00537E52"/>
    <w:rsid w:val="005400B6"/>
    <w:rsid w:val="005462B4"/>
    <w:rsid w:val="00546F43"/>
    <w:rsid w:val="0055622A"/>
    <w:rsid w:val="00556DC0"/>
    <w:rsid w:val="005576CF"/>
    <w:rsid w:val="005577C1"/>
    <w:rsid w:val="00560CF8"/>
    <w:rsid w:val="005647F3"/>
    <w:rsid w:val="00564D79"/>
    <w:rsid w:val="0056721D"/>
    <w:rsid w:val="00570309"/>
    <w:rsid w:val="00570B62"/>
    <w:rsid w:val="00574110"/>
    <w:rsid w:val="00574D6A"/>
    <w:rsid w:val="00575237"/>
    <w:rsid w:val="00576B49"/>
    <w:rsid w:val="00576EBC"/>
    <w:rsid w:val="00577467"/>
    <w:rsid w:val="00580D5C"/>
    <w:rsid w:val="005826C9"/>
    <w:rsid w:val="00584159"/>
    <w:rsid w:val="00584E1C"/>
    <w:rsid w:val="00586FD6"/>
    <w:rsid w:val="005925D4"/>
    <w:rsid w:val="00595D54"/>
    <w:rsid w:val="005A2348"/>
    <w:rsid w:val="005A4104"/>
    <w:rsid w:val="005A5BF6"/>
    <w:rsid w:val="005B0519"/>
    <w:rsid w:val="005B2B9D"/>
    <w:rsid w:val="005B3F24"/>
    <w:rsid w:val="005B4650"/>
    <w:rsid w:val="005B69FF"/>
    <w:rsid w:val="005C0500"/>
    <w:rsid w:val="005C1213"/>
    <w:rsid w:val="005C30E9"/>
    <w:rsid w:val="005C5F56"/>
    <w:rsid w:val="005C675D"/>
    <w:rsid w:val="005D2296"/>
    <w:rsid w:val="005D3B38"/>
    <w:rsid w:val="005D49EE"/>
    <w:rsid w:val="005D5FFC"/>
    <w:rsid w:val="005D6540"/>
    <w:rsid w:val="005E141A"/>
    <w:rsid w:val="005E3060"/>
    <w:rsid w:val="005E41EB"/>
    <w:rsid w:val="005F0BB9"/>
    <w:rsid w:val="005F16B1"/>
    <w:rsid w:val="005F1C71"/>
    <w:rsid w:val="005F26A6"/>
    <w:rsid w:val="005F6E8D"/>
    <w:rsid w:val="005F6F82"/>
    <w:rsid w:val="006024BC"/>
    <w:rsid w:val="00602DBD"/>
    <w:rsid w:val="0060358F"/>
    <w:rsid w:val="006059C2"/>
    <w:rsid w:val="0060960D"/>
    <w:rsid w:val="006132E5"/>
    <w:rsid w:val="00614774"/>
    <w:rsid w:val="00615FC2"/>
    <w:rsid w:val="00616067"/>
    <w:rsid w:val="00620EB9"/>
    <w:rsid w:val="00621066"/>
    <w:rsid w:val="0062309D"/>
    <w:rsid w:val="00625887"/>
    <w:rsid w:val="00633122"/>
    <w:rsid w:val="0063347A"/>
    <w:rsid w:val="00640786"/>
    <w:rsid w:val="006408D9"/>
    <w:rsid w:val="00642497"/>
    <w:rsid w:val="006425F8"/>
    <w:rsid w:val="006433B9"/>
    <w:rsid w:val="00643528"/>
    <w:rsid w:val="00653434"/>
    <w:rsid w:val="00654E1B"/>
    <w:rsid w:val="00655542"/>
    <w:rsid w:val="00656A8C"/>
    <w:rsid w:val="00657340"/>
    <w:rsid w:val="00667512"/>
    <w:rsid w:val="00676FA4"/>
    <w:rsid w:val="006777CE"/>
    <w:rsid w:val="00677C76"/>
    <w:rsid w:val="00681819"/>
    <w:rsid w:val="00682812"/>
    <w:rsid w:val="00682FC6"/>
    <w:rsid w:val="00683727"/>
    <w:rsid w:val="0068451F"/>
    <w:rsid w:val="00686279"/>
    <w:rsid w:val="006868CD"/>
    <w:rsid w:val="00687D57"/>
    <w:rsid w:val="00693D77"/>
    <w:rsid w:val="0069409D"/>
    <w:rsid w:val="0069550A"/>
    <w:rsid w:val="00697BC1"/>
    <w:rsid w:val="006A105D"/>
    <w:rsid w:val="006A3CD1"/>
    <w:rsid w:val="006A4657"/>
    <w:rsid w:val="006A499C"/>
    <w:rsid w:val="006A52F8"/>
    <w:rsid w:val="006A56F4"/>
    <w:rsid w:val="006A69C9"/>
    <w:rsid w:val="006A71BC"/>
    <w:rsid w:val="006B02BB"/>
    <w:rsid w:val="006B6B2A"/>
    <w:rsid w:val="006C1C61"/>
    <w:rsid w:val="006C3BB6"/>
    <w:rsid w:val="006C5EAE"/>
    <w:rsid w:val="006C5F22"/>
    <w:rsid w:val="006C611E"/>
    <w:rsid w:val="006C7492"/>
    <w:rsid w:val="006D1A69"/>
    <w:rsid w:val="006D4ED8"/>
    <w:rsid w:val="006D5B4F"/>
    <w:rsid w:val="006D6D48"/>
    <w:rsid w:val="006D6E5A"/>
    <w:rsid w:val="006D7E92"/>
    <w:rsid w:val="006E12E2"/>
    <w:rsid w:val="006E5C10"/>
    <w:rsid w:val="006E76A9"/>
    <w:rsid w:val="006F292A"/>
    <w:rsid w:val="006F2F80"/>
    <w:rsid w:val="006F4DEB"/>
    <w:rsid w:val="006F71A7"/>
    <w:rsid w:val="0070039F"/>
    <w:rsid w:val="0070525F"/>
    <w:rsid w:val="007078FE"/>
    <w:rsid w:val="0071338C"/>
    <w:rsid w:val="00720339"/>
    <w:rsid w:val="007238D6"/>
    <w:rsid w:val="00726254"/>
    <w:rsid w:val="0072674B"/>
    <w:rsid w:val="007306FB"/>
    <w:rsid w:val="00730EA1"/>
    <w:rsid w:val="00740A19"/>
    <w:rsid w:val="007460A7"/>
    <w:rsid w:val="00751131"/>
    <w:rsid w:val="00753447"/>
    <w:rsid w:val="00756F72"/>
    <w:rsid w:val="00757366"/>
    <w:rsid w:val="007609B4"/>
    <w:rsid w:val="00762A81"/>
    <w:rsid w:val="00765501"/>
    <w:rsid w:val="00770A56"/>
    <w:rsid w:val="00771EE5"/>
    <w:rsid w:val="00773B82"/>
    <w:rsid w:val="00773BEB"/>
    <w:rsid w:val="00774A6C"/>
    <w:rsid w:val="007759B6"/>
    <w:rsid w:val="00775F3C"/>
    <w:rsid w:val="00777DD6"/>
    <w:rsid w:val="007814ED"/>
    <w:rsid w:val="007822C7"/>
    <w:rsid w:val="00782BCB"/>
    <w:rsid w:val="0078306A"/>
    <w:rsid w:val="00783245"/>
    <w:rsid w:val="007839AF"/>
    <w:rsid w:val="00783CF4"/>
    <w:rsid w:val="00791574"/>
    <w:rsid w:val="00793995"/>
    <w:rsid w:val="00794460"/>
    <w:rsid w:val="007957C2"/>
    <w:rsid w:val="007A45D0"/>
    <w:rsid w:val="007A5806"/>
    <w:rsid w:val="007A7847"/>
    <w:rsid w:val="007A7A94"/>
    <w:rsid w:val="007B0E8F"/>
    <w:rsid w:val="007B1B4F"/>
    <w:rsid w:val="007B23BC"/>
    <w:rsid w:val="007B255A"/>
    <w:rsid w:val="007B427B"/>
    <w:rsid w:val="007B5C32"/>
    <w:rsid w:val="007B648E"/>
    <w:rsid w:val="007B7A3F"/>
    <w:rsid w:val="007C0111"/>
    <w:rsid w:val="007C0B69"/>
    <w:rsid w:val="007C2022"/>
    <w:rsid w:val="007C382E"/>
    <w:rsid w:val="007D408D"/>
    <w:rsid w:val="007D4325"/>
    <w:rsid w:val="007D5168"/>
    <w:rsid w:val="007D67B8"/>
    <w:rsid w:val="007D7015"/>
    <w:rsid w:val="007E0D52"/>
    <w:rsid w:val="007E1085"/>
    <w:rsid w:val="007E233C"/>
    <w:rsid w:val="007E26D3"/>
    <w:rsid w:val="007F2A95"/>
    <w:rsid w:val="007F476F"/>
    <w:rsid w:val="007F48D7"/>
    <w:rsid w:val="007F65DA"/>
    <w:rsid w:val="007F7DE9"/>
    <w:rsid w:val="008019C9"/>
    <w:rsid w:val="008025F7"/>
    <w:rsid w:val="00804D88"/>
    <w:rsid w:val="00806B17"/>
    <w:rsid w:val="00806F02"/>
    <w:rsid w:val="0080743C"/>
    <w:rsid w:val="00811362"/>
    <w:rsid w:val="00811CED"/>
    <w:rsid w:val="00812253"/>
    <w:rsid w:val="00821E31"/>
    <w:rsid w:val="008229B6"/>
    <w:rsid w:val="00826742"/>
    <w:rsid w:val="00831344"/>
    <w:rsid w:val="008370C6"/>
    <w:rsid w:val="00843929"/>
    <w:rsid w:val="00844D56"/>
    <w:rsid w:val="008468E1"/>
    <w:rsid w:val="00846EB5"/>
    <w:rsid w:val="00851FF0"/>
    <w:rsid w:val="008533C8"/>
    <w:rsid w:val="008540DE"/>
    <w:rsid w:val="00854EA9"/>
    <w:rsid w:val="00857120"/>
    <w:rsid w:val="008634BE"/>
    <w:rsid w:val="00864653"/>
    <w:rsid w:val="00864746"/>
    <w:rsid w:val="00866200"/>
    <w:rsid w:val="00870936"/>
    <w:rsid w:val="00870EFA"/>
    <w:rsid w:val="008729F2"/>
    <w:rsid w:val="00873584"/>
    <w:rsid w:val="008750F3"/>
    <w:rsid w:val="00875CC9"/>
    <w:rsid w:val="008764B6"/>
    <w:rsid w:val="008801C4"/>
    <w:rsid w:val="00881736"/>
    <w:rsid w:val="00883D3C"/>
    <w:rsid w:val="008848A8"/>
    <w:rsid w:val="00884A78"/>
    <w:rsid w:val="00886A83"/>
    <w:rsid w:val="00887524"/>
    <w:rsid w:val="0089044E"/>
    <w:rsid w:val="00892138"/>
    <w:rsid w:val="00893E6B"/>
    <w:rsid w:val="0089450E"/>
    <w:rsid w:val="00895A4B"/>
    <w:rsid w:val="008970E6"/>
    <w:rsid w:val="008A2457"/>
    <w:rsid w:val="008A2DFE"/>
    <w:rsid w:val="008A3045"/>
    <w:rsid w:val="008A3351"/>
    <w:rsid w:val="008A3AA2"/>
    <w:rsid w:val="008B02AA"/>
    <w:rsid w:val="008B28AD"/>
    <w:rsid w:val="008B36BA"/>
    <w:rsid w:val="008B596E"/>
    <w:rsid w:val="008B6AE0"/>
    <w:rsid w:val="008B785A"/>
    <w:rsid w:val="008C0B18"/>
    <w:rsid w:val="008C1D38"/>
    <w:rsid w:val="008C221F"/>
    <w:rsid w:val="008C2C18"/>
    <w:rsid w:val="008C4910"/>
    <w:rsid w:val="008C5423"/>
    <w:rsid w:val="008C625C"/>
    <w:rsid w:val="008C629C"/>
    <w:rsid w:val="008C701B"/>
    <w:rsid w:val="008CE230"/>
    <w:rsid w:val="008D32B4"/>
    <w:rsid w:val="008D40FF"/>
    <w:rsid w:val="008D4EA1"/>
    <w:rsid w:val="008D589D"/>
    <w:rsid w:val="008E0D12"/>
    <w:rsid w:val="008E2E05"/>
    <w:rsid w:val="008E493C"/>
    <w:rsid w:val="008E50BF"/>
    <w:rsid w:val="008E736B"/>
    <w:rsid w:val="008F03DD"/>
    <w:rsid w:val="008F24B7"/>
    <w:rsid w:val="008F2A7A"/>
    <w:rsid w:val="00900485"/>
    <w:rsid w:val="00900627"/>
    <w:rsid w:val="009010B4"/>
    <w:rsid w:val="00901E10"/>
    <w:rsid w:val="00902848"/>
    <w:rsid w:val="00903B91"/>
    <w:rsid w:val="00907E9D"/>
    <w:rsid w:val="009126C7"/>
    <w:rsid w:val="00914C59"/>
    <w:rsid w:val="00920459"/>
    <w:rsid w:val="00925BCD"/>
    <w:rsid w:val="00926237"/>
    <w:rsid w:val="009272B1"/>
    <w:rsid w:val="00931217"/>
    <w:rsid w:val="00932202"/>
    <w:rsid w:val="00933781"/>
    <w:rsid w:val="00935767"/>
    <w:rsid w:val="009409DB"/>
    <w:rsid w:val="009410D2"/>
    <w:rsid w:val="00942399"/>
    <w:rsid w:val="00944687"/>
    <w:rsid w:val="009454C3"/>
    <w:rsid w:val="00946C8E"/>
    <w:rsid w:val="00947D26"/>
    <w:rsid w:val="0095006F"/>
    <w:rsid w:val="009511E7"/>
    <w:rsid w:val="00951AF5"/>
    <w:rsid w:val="009617A4"/>
    <w:rsid w:val="00964EC2"/>
    <w:rsid w:val="0096706F"/>
    <w:rsid w:val="009678BD"/>
    <w:rsid w:val="00970EB6"/>
    <w:rsid w:val="009732C1"/>
    <w:rsid w:val="009750C0"/>
    <w:rsid w:val="00976167"/>
    <w:rsid w:val="00980D5D"/>
    <w:rsid w:val="0098410F"/>
    <w:rsid w:val="00985DD1"/>
    <w:rsid w:val="0098729F"/>
    <w:rsid w:val="00987D53"/>
    <w:rsid w:val="00990B88"/>
    <w:rsid w:val="00990C2E"/>
    <w:rsid w:val="00991931"/>
    <w:rsid w:val="00995D12"/>
    <w:rsid w:val="00995DC2"/>
    <w:rsid w:val="009A001D"/>
    <w:rsid w:val="009A1C91"/>
    <w:rsid w:val="009A391E"/>
    <w:rsid w:val="009A3D3F"/>
    <w:rsid w:val="009A41CB"/>
    <w:rsid w:val="009A476F"/>
    <w:rsid w:val="009A6E13"/>
    <w:rsid w:val="009B30F7"/>
    <w:rsid w:val="009B4397"/>
    <w:rsid w:val="009B498B"/>
    <w:rsid w:val="009B5C7E"/>
    <w:rsid w:val="009B6953"/>
    <w:rsid w:val="009B70AE"/>
    <w:rsid w:val="009C3009"/>
    <w:rsid w:val="009C4389"/>
    <w:rsid w:val="009C5638"/>
    <w:rsid w:val="009C75CC"/>
    <w:rsid w:val="009D1EFB"/>
    <w:rsid w:val="009D3DC3"/>
    <w:rsid w:val="009D474B"/>
    <w:rsid w:val="009D6293"/>
    <w:rsid w:val="009E2982"/>
    <w:rsid w:val="009E2F78"/>
    <w:rsid w:val="009E3F92"/>
    <w:rsid w:val="009E4125"/>
    <w:rsid w:val="009E5A6F"/>
    <w:rsid w:val="009F090A"/>
    <w:rsid w:val="009F0C8C"/>
    <w:rsid w:val="009F160B"/>
    <w:rsid w:val="009F7695"/>
    <w:rsid w:val="009F7BB9"/>
    <w:rsid w:val="00A025A7"/>
    <w:rsid w:val="00A026FE"/>
    <w:rsid w:val="00A0484E"/>
    <w:rsid w:val="00A07AAB"/>
    <w:rsid w:val="00A1067B"/>
    <w:rsid w:val="00A10A89"/>
    <w:rsid w:val="00A11B4B"/>
    <w:rsid w:val="00A12AA2"/>
    <w:rsid w:val="00A12B91"/>
    <w:rsid w:val="00A13BAE"/>
    <w:rsid w:val="00A145C4"/>
    <w:rsid w:val="00A146FE"/>
    <w:rsid w:val="00A15B2C"/>
    <w:rsid w:val="00A208AE"/>
    <w:rsid w:val="00A21CAA"/>
    <w:rsid w:val="00A22240"/>
    <w:rsid w:val="00A23DAF"/>
    <w:rsid w:val="00A253DF"/>
    <w:rsid w:val="00A26C6D"/>
    <w:rsid w:val="00A27D25"/>
    <w:rsid w:val="00A309E6"/>
    <w:rsid w:val="00A313F8"/>
    <w:rsid w:val="00A31651"/>
    <w:rsid w:val="00A333C2"/>
    <w:rsid w:val="00A42183"/>
    <w:rsid w:val="00A42D7E"/>
    <w:rsid w:val="00A43587"/>
    <w:rsid w:val="00A45017"/>
    <w:rsid w:val="00A456D2"/>
    <w:rsid w:val="00A550CA"/>
    <w:rsid w:val="00A555DE"/>
    <w:rsid w:val="00A56365"/>
    <w:rsid w:val="00A57B0C"/>
    <w:rsid w:val="00A61200"/>
    <w:rsid w:val="00A62CA8"/>
    <w:rsid w:val="00A62DEF"/>
    <w:rsid w:val="00A67BE4"/>
    <w:rsid w:val="00A71A57"/>
    <w:rsid w:val="00A71BD6"/>
    <w:rsid w:val="00A7315D"/>
    <w:rsid w:val="00A73AAD"/>
    <w:rsid w:val="00A770A6"/>
    <w:rsid w:val="00A77E7E"/>
    <w:rsid w:val="00A807BE"/>
    <w:rsid w:val="00A8097C"/>
    <w:rsid w:val="00A80B77"/>
    <w:rsid w:val="00A8247C"/>
    <w:rsid w:val="00A82C0D"/>
    <w:rsid w:val="00A83B24"/>
    <w:rsid w:val="00A84E26"/>
    <w:rsid w:val="00A9024D"/>
    <w:rsid w:val="00A942C5"/>
    <w:rsid w:val="00A94E68"/>
    <w:rsid w:val="00AA6F35"/>
    <w:rsid w:val="00AB0EB5"/>
    <w:rsid w:val="00AB1A08"/>
    <w:rsid w:val="00AB5FC0"/>
    <w:rsid w:val="00AB7A7A"/>
    <w:rsid w:val="00AB7C75"/>
    <w:rsid w:val="00AB7F25"/>
    <w:rsid w:val="00AC2D70"/>
    <w:rsid w:val="00AC33DB"/>
    <w:rsid w:val="00AC39B1"/>
    <w:rsid w:val="00AC551C"/>
    <w:rsid w:val="00AC7089"/>
    <w:rsid w:val="00AC7AB2"/>
    <w:rsid w:val="00AD04B4"/>
    <w:rsid w:val="00AD0AA4"/>
    <w:rsid w:val="00AD12BE"/>
    <w:rsid w:val="00AD1380"/>
    <w:rsid w:val="00AD3203"/>
    <w:rsid w:val="00AE0000"/>
    <w:rsid w:val="00AE0096"/>
    <w:rsid w:val="00AE2CF8"/>
    <w:rsid w:val="00AE4744"/>
    <w:rsid w:val="00AE546F"/>
    <w:rsid w:val="00AE5E78"/>
    <w:rsid w:val="00AE7801"/>
    <w:rsid w:val="00AF1D5A"/>
    <w:rsid w:val="00AF411D"/>
    <w:rsid w:val="00AF7B64"/>
    <w:rsid w:val="00B00AE2"/>
    <w:rsid w:val="00B033A7"/>
    <w:rsid w:val="00B04E7D"/>
    <w:rsid w:val="00B078D4"/>
    <w:rsid w:val="00B10A5B"/>
    <w:rsid w:val="00B13FC0"/>
    <w:rsid w:val="00B1658C"/>
    <w:rsid w:val="00B1669C"/>
    <w:rsid w:val="00B22462"/>
    <w:rsid w:val="00B252FD"/>
    <w:rsid w:val="00B26511"/>
    <w:rsid w:val="00B279FC"/>
    <w:rsid w:val="00B30B4E"/>
    <w:rsid w:val="00B32A8E"/>
    <w:rsid w:val="00B344F8"/>
    <w:rsid w:val="00B36E9F"/>
    <w:rsid w:val="00B37C37"/>
    <w:rsid w:val="00B4403E"/>
    <w:rsid w:val="00B55FBD"/>
    <w:rsid w:val="00B5726B"/>
    <w:rsid w:val="00B57591"/>
    <w:rsid w:val="00B61556"/>
    <w:rsid w:val="00B61817"/>
    <w:rsid w:val="00B61FC7"/>
    <w:rsid w:val="00B633A7"/>
    <w:rsid w:val="00B64B9C"/>
    <w:rsid w:val="00B673A0"/>
    <w:rsid w:val="00B70149"/>
    <w:rsid w:val="00B710C3"/>
    <w:rsid w:val="00B71184"/>
    <w:rsid w:val="00B71425"/>
    <w:rsid w:val="00B72438"/>
    <w:rsid w:val="00B745D8"/>
    <w:rsid w:val="00B74E2B"/>
    <w:rsid w:val="00B8150D"/>
    <w:rsid w:val="00B8208C"/>
    <w:rsid w:val="00B82F22"/>
    <w:rsid w:val="00B86CE6"/>
    <w:rsid w:val="00B87E42"/>
    <w:rsid w:val="00B90831"/>
    <w:rsid w:val="00B91B97"/>
    <w:rsid w:val="00B92EFB"/>
    <w:rsid w:val="00B93019"/>
    <w:rsid w:val="00B93DCA"/>
    <w:rsid w:val="00B971F9"/>
    <w:rsid w:val="00BA042B"/>
    <w:rsid w:val="00BA2041"/>
    <w:rsid w:val="00BA2426"/>
    <w:rsid w:val="00BA589B"/>
    <w:rsid w:val="00BA789E"/>
    <w:rsid w:val="00BB0957"/>
    <w:rsid w:val="00BB4979"/>
    <w:rsid w:val="00BB4B5E"/>
    <w:rsid w:val="00BB5ED7"/>
    <w:rsid w:val="00BB7219"/>
    <w:rsid w:val="00BC4E29"/>
    <w:rsid w:val="00BC6855"/>
    <w:rsid w:val="00BC7AE3"/>
    <w:rsid w:val="00BC7DA2"/>
    <w:rsid w:val="00BC7F2A"/>
    <w:rsid w:val="00BD1FA0"/>
    <w:rsid w:val="00BD36F3"/>
    <w:rsid w:val="00BD3C31"/>
    <w:rsid w:val="00BD78C6"/>
    <w:rsid w:val="00BE5047"/>
    <w:rsid w:val="00BE54BE"/>
    <w:rsid w:val="00BF0513"/>
    <w:rsid w:val="00BF1226"/>
    <w:rsid w:val="00BF25DB"/>
    <w:rsid w:val="00BF2BA3"/>
    <w:rsid w:val="00BF3486"/>
    <w:rsid w:val="00BF41A4"/>
    <w:rsid w:val="00BF4FF4"/>
    <w:rsid w:val="00C00629"/>
    <w:rsid w:val="00C0247F"/>
    <w:rsid w:val="00C029B1"/>
    <w:rsid w:val="00C02F55"/>
    <w:rsid w:val="00C041FB"/>
    <w:rsid w:val="00C06B18"/>
    <w:rsid w:val="00C070DB"/>
    <w:rsid w:val="00C12AFF"/>
    <w:rsid w:val="00C145BF"/>
    <w:rsid w:val="00C22576"/>
    <w:rsid w:val="00C225B6"/>
    <w:rsid w:val="00C23620"/>
    <w:rsid w:val="00C27038"/>
    <w:rsid w:val="00C3048E"/>
    <w:rsid w:val="00C31FB1"/>
    <w:rsid w:val="00C32103"/>
    <w:rsid w:val="00C343B6"/>
    <w:rsid w:val="00C35FA2"/>
    <w:rsid w:val="00C37C5A"/>
    <w:rsid w:val="00C414FD"/>
    <w:rsid w:val="00C41A94"/>
    <w:rsid w:val="00C42694"/>
    <w:rsid w:val="00C42B83"/>
    <w:rsid w:val="00C45C45"/>
    <w:rsid w:val="00C462A8"/>
    <w:rsid w:val="00C47548"/>
    <w:rsid w:val="00C50281"/>
    <w:rsid w:val="00C50401"/>
    <w:rsid w:val="00C50A16"/>
    <w:rsid w:val="00C53825"/>
    <w:rsid w:val="00C57E87"/>
    <w:rsid w:val="00C61253"/>
    <w:rsid w:val="00C74454"/>
    <w:rsid w:val="00C8597F"/>
    <w:rsid w:val="00C90532"/>
    <w:rsid w:val="00C9054C"/>
    <w:rsid w:val="00C9185F"/>
    <w:rsid w:val="00C95C04"/>
    <w:rsid w:val="00C97191"/>
    <w:rsid w:val="00CA30D7"/>
    <w:rsid w:val="00CA56B4"/>
    <w:rsid w:val="00CA6B7B"/>
    <w:rsid w:val="00CB11DE"/>
    <w:rsid w:val="00CB1DDC"/>
    <w:rsid w:val="00CB35C7"/>
    <w:rsid w:val="00CB4F51"/>
    <w:rsid w:val="00CB5023"/>
    <w:rsid w:val="00CB5854"/>
    <w:rsid w:val="00CB58C9"/>
    <w:rsid w:val="00CC01C5"/>
    <w:rsid w:val="00CC0560"/>
    <w:rsid w:val="00CC11C4"/>
    <w:rsid w:val="00CC413B"/>
    <w:rsid w:val="00CC4B76"/>
    <w:rsid w:val="00CC4FAB"/>
    <w:rsid w:val="00CC5352"/>
    <w:rsid w:val="00CC6A84"/>
    <w:rsid w:val="00CD147B"/>
    <w:rsid w:val="00CD28C7"/>
    <w:rsid w:val="00CD3149"/>
    <w:rsid w:val="00CD5FFB"/>
    <w:rsid w:val="00CD63B6"/>
    <w:rsid w:val="00CD7B72"/>
    <w:rsid w:val="00CD7E58"/>
    <w:rsid w:val="00CE2753"/>
    <w:rsid w:val="00CE33C6"/>
    <w:rsid w:val="00CE397C"/>
    <w:rsid w:val="00CE54A1"/>
    <w:rsid w:val="00CE555F"/>
    <w:rsid w:val="00CE7CEE"/>
    <w:rsid w:val="00CF49F1"/>
    <w:rsid w:val="00CF7722"/>
    <w:rsid w:val="00CF78AE"/>
    <w:rsid w:val="00D026B3"/>
    <w:rsid w:val="00D03C5E"/>
    <w:rsid w:val="00D10764"/>
    <w:rsid w:val="00D111C7"/>
    <w:rsid w:val="00D12FD0"/>
    <w:rsid w:val="00D14A2C"/>
    <w:rsid w:val="00D15EF2"/>
    <w:rsid w:val="00D17E89"/>
    <w:rsid w:val="00D2088A"/>
    <w:rsid w:val="00D2314B"/>
    <w:rsid w:val="00D232C2"/>
    <w:rsid w:val="00D30B25"/>
    <w:rsid w:val="00D31AB6"/>
    <w:rsid w:val="00D36BE1"/>
    <w:rsid w:val="00D40270"/>
    <w:rsid w:val="00D40FBB"/>
    <w:rsid w:val="00D422E5"/>
    <w:rsid w:val="00D45EFA"/>
    <w:rsid w:val="00D463A7"/>
    <w:rsid w:val="00D46B2F"/>
    <w:rsid w:val="00D46B7F"/>
    <w:rsid w:val="00D47233"/>
    <w:rsid w:val="00D4777E"/>
    <w:rsid w:val="00D505AA"/>
    <w:rsid w:val="00D50982"/>
    <w:rsid w:val="00D51A09"/>
    <w:rsid w:val="00D534CE"/>
    <w:rsid w:val="00D60676"/>
    <w:rsid w:val="00D60BDA"/>
    <w:rsid w:val="00D61440"/>
    <w:rsid w:val="00D63459"/>
    <w:rsid w:val="00D66B9D"/>
    <w:rsid w:val="00D66CDB"/>
    <w:rsid w:val="00D710EB"/>
    <w:rsid w:val="00D7260E"/>
    <w:rsid w:val="00D73E94"/>
    <w:rsid w:val="00D74A8C"/>
    <w:rsid w:val="00D768E8"/>
    <w:rsid w:val="00D77A56"/>
    <w:rsid w:val="00D80427"/>
    <w:rsid w:val="00D81611"/>
    <w:rsid w:val="00D81EA5"/>
    <w:rsid w:val="00D82621"/>
    <w:rsid w:val="00D82960"/>
    <w:rsid w:val="00D843AB"/>
    <w:rsid w:val="00D86C8C"/>
    <w:rsid w:val="00D87700"/>
    <w:rsid w:val="00D87935"/>
    <w:rsid w:val="00D9194B"/>
    <w:rsid w:val="00D95B0B"/>
    <w:rsid w:val="00DA0FE9"/>
    <w:rsid w:val="00DA3FD3"/>
    <w:rsid w:val="00DA5674"/>
    <w:rsid w:val="00DA603B"/>
    <w:rsid w:val="00DA715C"/>
    <w:rsid w:val="00DA7F30"/>
    <w:rsid w:val="00DB5C11"/>
    <w:rsid w:val="00DB6435"/>
    <w:rsid w:val="00DB682C"/>
    <w:rsid w:val="00DB6AA0"/>
    <w:rsid w:val="00DB6EDD"/>
    <w:rsid w:val="00DB71FB"/>
    <w:rsid w:val="00DC0206"/>
    <w:rsid w:val="00DC0469"/>
    <w:rsid w:val="00DC27A6"/>
    <w:rsid w:val="00DC4D1E"/>
    <w:rsid w:val="00DC6C14"/>
    <w:rsid w:val="00DD1BA6"/>
    <w:rsid w:val="00DD46F3"/>
    <w:rsid w:val="00DD64D5"/>
    <w:rsid w:val="00DE080E"/>
    <w:rsid w:val="00DE1299"/>
    <w:rsid w:val="00DE1983"/>
    <w:rsid w:val="00DE2C95"/>
    <w:rsid w:val="00DE2E89"/>
    <w:rsid w:val="00DE330F"/>
    <w:rsid w:val="00DE38FA"/>
    <w:rsid w:val="00DE3AE6"/>
    <w:rsid w:val="00DE3F8A"/>
    <w:rsid w:val="00DE413E"/>
    <w:rsid w:val="00DE6443"/>
    <w:rsid w:val="00DE7775"/>
    <w:rsid w:val="00DE7E6E"/>
    <w:rsid w:val="00DF286D"/>
    <w:rsid w:val="00DF28F3"/>
    <w:rsid w:val="00DF3B68"/>
    <w:rsid w:val="00DF506C"/>
    <w:rsid w:val="00DF78A1"/>
    <w:rsid w:val="00DF7AE0"/>
    <w:rsid w:val="00E00997"/>
    <w:rsid w:val="00E020B9"/>
    <w:rsid w:val="00E02798"/>
    <w:rsid w:val="00E03C38"/>
    <w:rsid w:val="00E102B1"/>
    <w:rsid w:val="00E12B5E"/>
    <w:rsid w:val="00E12C43"/>
    <w:rsid w:val="00E137E1"/>
    <w:rsid w:val="00E159C8"/>
    <w:rsid w:val="00E17541"/>
    <w:rsid w:val="00E20778"/>
    <w:rsid w:val="00E20CCC"/>
    <w:rsid w:val="00E2269C"/>
    <w:rsid w:val="00E240C7"/>
    <w:rsid w:val="00E25586"/>
    <w:rsid w:val="00E25E14"/>
    <w:rsid w:val="00E30E68"/>
    <w:rsid w:val="00E31837"/>
    <w:rsid w:val="00E320B1"/>
    <w:rsid w:val="00E33B8D"/>
    <w:rsid w:val="00E424DD"/>
    <w:rsid w:val="00E447CB"/>
    <w:rsid w:val="00E462C0"/>
    <w:rsid w:val="00E4729F"/>
    <w:rsid w:val="00E476E4"/>
    <w:rsid w:val="00E47829"/>
    <w:rsid w:val="00E4788F"/>
    <w:rsid w:val="00E47D8F"/>
    <w:rsid w:val="00E506C2"/>
    <w:rsid w:val="00E52A2A"/>
    <w:rsid w:val="00E52C6A"/>
    <w:rsid w:val="00E54CDD"/>
    <w:rsid w:val="00E5668D"/>
    <w:rsid w:val="00E56BBC"/>
    <w:rsid w:val="00E624AC"/>
    <w:rsid w:val="00E6255D"/>
    <w:rsid w:val="00E6352A"/>
    <w:rsid w:val="00E63E48"/>
    <w:rsid w:val="00E640BF"/>
    <w:rsid w:val="00E652A6"/>
    <w:rsid w:val="00E65A3C"/>
    <w:rsid w:val="00E65B0C"/>
    <w:rsid w:val="00E676DF"/>
    <w:rsid w:val="00E73C77"/>
    <w:rsid w:val="00E76A0A"/>
    <w:rsid w:val="00E77758"/>
    <w:rsid w:val="00E84B4B"/>
    <w:rsid w:val="00E87597"/>
    <w:rsid w:val="00E879C3"/>
    <w:rsid w:val="00E97A4E"/>
    <w:rsid w:val="00EA1FF5"/>
    <w:rsid w:val="00EA2EAB"/>
    <w:rsid w:val="00EA3372"/>
    <w:rsid w:val="00EA5663"/>
    <w:rsid w:val="00EB0F19"/>
    <w:rsid w:val="00EB1E1C"/>
    <w:rsid w:val="00EB3F26"/>
    <w:rsid w:val="00EB48EF"/>
    <w:rsid w:val="00EB5D53"/>
    <w:rsid w:val="00EB6995"/>
    <w:rsid w:val="00EC2EDD"/>
    <w:rsid w:val="00EC3FEF"/>
    <w:rsid w:val="00EC70A4"/>
    <w:rsid w:val="00ED1271"/>
    <w:rsid w:val="00ED2E9A"/>
    <w:rsid w:val="00ED6946"/>
    <w:rsid w:val="00ED6BCC"/>
    <w:rsid w:val="00ED7B72"/>
    <w:rsid w:val="00EE3462"/>
    <w:rsid w:val="00EE3591"/>
    <w:rsid w:val="00EE4D0E"/>
    <w:rsid w:val="00EE4D7C"/>
    <w:rsid w:val="00EE5012"/>
    <w:rsid w:val="00EE5C0C"/>
    <w:rsid w:val="00EE6979"/>
    <w:rsid w:val="00EF2A3B"/>
    <w:rsid w:val="00EF339D"/>
    <w:rsid w:val="00EF4C21"/>
    <w:rsid w:val="00EF632A"/>
    <w:rsid w:val="00EF7ED1"/>
    <w:rsid w:val="00F014A7"/>
    <w:rsid w:val="00F01752"/>
    <w:rsid w:val="00F053F8"/>
    <w:rsid w:val="00F100DE"/>
    <w:rsid w:val="00F120DE"/>
    <w:rsid w:val="00F1308C"/>
    <w:rsid w:val="00F16AE7"/>
    <w:rsid w:val="00F1740C"/>
    <w:rsid w:val="00F17E76"/>
    <w:rsid w:val="00F21A93"/>
    <w:rsid w:val="00F2436C"/>
    <w:rsid w:val="00F25437"/>
    <w:rsid w:val="00F2660A"/>
    <w:rsid w:val="00F26D47"/>
    <w:rsid w:val="00F30444"/>
    <w:rsid w:val="00F30F73"/>
    <w:rsid w:val="00F325A9"/>
    <w:rsid w:val="00F32C4D"/>
    <w:rsid w:val="00F35DAF"/>
    <w:rsid w:val="00F42A69"/>
    <w:rsid w:val="00F43531"/>
    <w:rsid w:val="00F4381C"/>
    <w:rsid w:val="00F44E3F"/>
    <w:rsid w:val="00F473D5"/>
    <w:rsid w:val="00F50251"/>
    <w:rsid w:val="00F5047C"/>
    <w:rsid w:val="00F52537"/>
    <w:rsid w:val="00F53518"/>
    <w:rsid w:val="00F544A3"/>
    <w:rsid w:val="00F551BA"/>
    <w:rsid w:val="00F56F0C"/>
    <w:rsid w:val="00F57293"/>
    <w:rsid w:val="00F60C41"/>
    <w:rsid w:val="00F62A9E"/>
    <w:rsid w:val="00F65D5D"/>
    <w:rsid w:val="00F66C84"/>
    <w:rsid w:val="00F7084D"/>
    <w:rsid w:val="00F71207"/>
    <w:rsid w:val="00F75E87"/>
    <w:rsid w:val="00F7754E"/>
    <w:rsid w:val="00F80A60"/>
    <w:rsid w:val="00F82EAE"/>
    <w:rsid w:val="00F86312"/>
    <w:rsid w:val="00F870C7"/>
    <w:rsid w:val="00F95255"/>
    <w:rsid w:val="00F957A6"/>
    <w:rsid w:val="00F95C25"/>
    <w:rsid w:val="00F97A6C"/>
    <w:rsid w:val="00FA211D"/>
    <w:rsid w:val="00FA340B"/>
    <w:rsid w:val="00FA452D"/>
    <w:rsid w:val="00FA63DF"/>
    <w:rsid w:val="00FA640C"/>
    <w:rsid w:val="00FA76C1"/>
    <w:rsid w:val="00FA7F54"/>
    <w:rsid w:val="00FB08E3"/>
    <w:rsid w:val="00FB50C9"/>
    <w:rsid w:val="00FB5478"/>
    <w:rsid w:val="00FB6C52"/>
    <w:rsid w:val="00FB716F"/>
    <w:rsid w:val="00FB76FC"/>
    <w:rsid w:val="00FC06F1"/>
    <w:rsid w:val="00FC36B2"/>
    <w:rsid w:val="00FC4169"/>
    <w:rsid w:val="00FC5C0D"/>
    <w:rsid w:val="00FD27D2"/>
    <w:rsid w:val="00FD32B6"/>
    <w:rsid w:val="00FD6E0C"/>
    <w:rsid w:val="00FE1A38"/>
    <w:rsid w:val="00FE1CE5"/>
    <w:rsid w:val="00FE46E8"/>
    <w:rsid w:val="00FE4CC4"/>
    <w:rsid w:val="00FE590F"/>
    <w:rsid w:val="00FE6AC9"/>
    <w:rsid w:val="00FE6BF1"/>
    <w:rsid w:val="00FE7340"/>
    <w:rsid w:val="00FE7B9F"/>
    <w:rsid w:val="00FF0031"/>
    <w:rsid w:val="00FF0F1A"/>
    <w:rsid w:val="00FF2722"/>
    <w:rsid w:val="00FF4027"/>
    <w:rsid w:val="00FF6A5E"/>
    <w:rsid w:val="0168D350"/>
    <w:rsid w:val="0169F97F"/>
    <w:rsid w:val="01A37882"/>
    <w:rsid w:val="0274583D"/>
    <w:rsid w:val="02980A9B"/>
    <w:rsid w:val="02E3A701"/>
    <w:rsid w:val="02F4759C"/>
    <w:rsid w:val="033740D3"/>
    <w:rsid w:val="035FEBAC"/>
    <w:rsid w:val="03B72549"/>
    <w:rsid w:val="0402D5D8"/>
    <w:rsid w:val="046B326C"/>
    <w:rsid w:val="04DC7A9B"/>
    <w:rsid w:val="04F5C858"/>
    <w:rsid w:val="05F82127"/>
    <w:rsid w:val="05FEB07F"/>
    <w:rsid w:val="0656BEED"/>
    <w:rsid w:val="067543CB"/>
    <w:rsid w:val="0686A091"/>
    <w:rsid w:val="069DC9F6"/>
    <w:rsid w:val="06BC09A8"/>
    <w:rsid w:val="07217C09"/>
    <w:rsid w:val="0748CE8A"/>
    <w:rsid w:val="07513D36"/>
    <w:rsid w:val="07593BD2"/>
    <w:rsid w:val="07761C4B"/>
    <w:rsid w:val="07BA4F5D"/>
    <w:rsid w:val="07D33866"/>
    <w:rsid w:val="07E7D536"/>
    <w:rsid w:val="082C609D"/>
    <w:rsid w:val="083C926D"/>
    <w:rsid w:val="083F6D92"/>
    <w:rsid w:val="08EAE079"/>
    <w:rsid w:val="090CA8B3"/>
    <w:rsid w:val="0914CD15"/>
    <w:rsid w:val="0975BF45"/>
    <w:rsid w:val="09A9AC3D"/>
    <w:rsid w:val="09E79DCF"/>
    <w:rsid w:val="0A6E5B09"/>
    <w:rsid w:val="0A8310DF"/>
    <w:rsid w:val="0A92CD23"/>
    <w:rsid w:val="0BA881B5"/>
    <w:rsid w:val="0BB1961D"/>
    <w:rsid w:val="0C24CDE5"/>
    <w:rsid w:val="0C6FA65E"/>
    <w:rsid w:val="0C8EF38D"/>
    <w:rsid w:val="0CA6740D"/>
    <w:rsid w:val="0CDF5DEC"/>
    <w:rsid w:val="0D3CF1DD"/>
    <w:rsid w:val="0D9A8C71"/>
    <w:rsid w:val="0F56AF00"/>
    <w:rsid w:val="0FBA5AC3"/>
    <w:rsid w:val="107A7F89"/>
    <w:rsid w:val="1123D427"/>
    <w:rsid w:val="1159D4E8"/>
    <w:rsid w:val="1171E7EE"/>
    <w:rsid w:val="123D71DF"/>
    <w:rsid w:val="12501BDC"/>
    <w:rsid w:val="12B507FD"/>
    <w:rsid w:val="12B913C4"/>
    <w:rsid w:val="12E70E68"/>
    <w:rsid w:val="12F95A37"/>
    <w:rsid w:val="1301CD3F"/>
    <w:rsid w:val="1302243F"/>
    <w:rsid w:val="133EBB48"/>
    <w:rsid w:val="135C0FD2"/>
    <w:rsid w:val="13BDB8DC"/>
    <w:rsid w:val="13DEAFFD"/>
    <w:rsid w:val="1421BD10"/>
    <w:rsid w:val="1436257A"/>
    <w:rsid w:val="14DE8ED7"/>
    <w:rsid w:val="15268CAE"/>
    <w:rsid w:val="15D368DE"/>
    <w:rsid w:val="15D3805F"/>
    <w:rsid w:val="160A91EB"/>
    <w:rsid w:val="1676A0A9"/>
    <w:rsid w:val="17C02986"/>
    <w:rsid w:val="17D4704B"/>
    <w:rsid w:val="17DC6E98"/>
    <w:rsid w:val="17E8F83F"/>
    <w:rsid w:val="180DFF03"/>
    <w:rsid w:val="18923871"/>
    <w:rsid w:val="191D60BB"/>
    <w:rsid w:val="195F3D9A"/>
    <w:rsid w:val="19932AB2"/>
    <w:rsid w:val="19C1467D"/>
    <w:rsid w:val="19E8D1AA"/>
    <w:rsid w:val="19ED0A76"/>
    <w:rsid w:val="1A1310D8"/>
    <w:rsid w:val="1A30AE5B"/>
    <w:rsid w:val="1AC0E8E1"/>
    <w:rsid w:val="1AC9D582"/>
    <w:rsid w:val="1B51F43F"/>
    <w:rsid w:val="1B94211C"/>
    <w:rsid w:val="1BB274E5"/>
    <w:rsid w:val="1C4134A6"/>
    <w:rsid w:val="1C485216"/>
    <w:rsid w:val="1C8EC955"/>
    <w:rsid w:val="1C9DFAAD"/>
    <w:rsid w:val="1CCDE122"/>
    <w:rsid w:val="1D15B351"/>
    <w:rsid w:val="1D19B4DA"/>
    <w:rsid w:val="1D777FAD"/>
    <w:rsid w:val="1D7E6591"/>
    <w:rsid w:val="1D92D818"/>
    <w:rsid w:val="1DA880C6"/>
    <w:rsid w:val="1DABD780"/>
    <w:rsid w:val="1E6EF4B7"/>
    <w:rsid w:val="1E7ECD29"/>
    <w:rsid w:val="1E84F101"/>
    <w:rsid w:val="1EC96E29"/>
    <w:rsid w:val="1EDD1747"/>
    <w:rsid w:val="1EF153E6"/>
    <w:rsid w:val="1F1DFEE7"/>
    <w:rsid w:val="1FD097FB"/>
    <w:rsid w:val="1FDBCABC"/>
    <w:rsid w:val="20983420"/>
    <w:rsid w:val="209C214A"/>
    <w:rsid w:val="209EF279"/>
    <w:rsid w:val="209EF95C"/>
    <w:rsid w:val="20BBBF78"/>
    <w:rsid w:val="210026A7"/>
    <w:rsid w:val="2119D3A4"/>
    <w:rsid w:val="21234E8A"/>
    <w:rsid w:val="21E29891"/>
    <w:rsid w:val="223677BE"/>
    <w:rsid w:val="223A893C"/>
    <w:rsid w:val="22A04DA0"/>
    <w:rsid w:val="22F82F38"/>
    <w:rsid w:val="2309339E"/>
    <w:rsid w:val="239B438E"/>
    <w:rsid w:val="23CEEA9B"/>
    <w:rsid w:val="2406333C"/>
    <w:rsid w:val="24301521"/>
    <w:rsid w:val="249B6E65"/>
    <w:rsid w:val="24E02784"/>
    <w:rsid w:val="250F6E69"/>
    <w:rsid w:val="253807CB"/>
    <w:rsid w:val="255C3540"/>
    <w:rsid w:val="25703522"/>
    <w:rsid w:val="2610E9AA"/>
    <w:rsid w:val="2690948A"/>
    <w:rsid w:val="26AB6DA1"/>
    <w:rsid w:val="26DA4049"/>
    <w:rsid w:val="270F7F50"/>
    <w:rsid w:val="2726F655"/>
    <w:rsid w:val="27C33623"/>
    <w:rsid w:val="27D92587"/>
    <w:rsid w:val="27E424A8"/>
    <w:rsid w:val="27EEBEB4"/>
    <w:rsid w:val="281DB662"/>
    <w:rsid w:val="2852B4D4"/>
    <w:rsid w:val="2891159F"/>
    <w:rsid w:val="293B01C4"/>
    <w:rsid w:val="29449991"/>
    <w:rsid w:val="298E5E54"/>
    <w:rsid w:val="29A6A852"/>
    <w:rsid w:val="29B9CDD7"/>
    <w:rsid w:val="2A22B038"/>
    <w:rsid w:val="2A35F7D9"/>
    <w:rsid w:val="2A43C639"/>
    <w:rsid w:val="2A6BEB24"/>
    <w:rsid w:val="2B7D6A6E"/>
    <w:rsid w:val="2B9141BC"/>
    <w:rsid w:val="2BB6D158"/>
    <w:rsid w:val="2BBF2114"/>
    <w:rsid w:val="2BCB5899"/>
    <w:rsid w:val="2BF96153"/>
    <w:rsid w:val="2D25407F"/>
    <w:rsid w:val="2D3050F5"/>
    <w:rsid w:val="2D503FDD"/>
    <w:rsid w:val="2D5C7893"/>
    <w:rsid w:val="2DEDDA68"/>
    <w:rsid w:val="2DF9CCF2"/>
    <w:rsid w:val="2E0A90F2"/>
    <w:rsid w:val="2E3AC257"/>
    <w:rsid w:val="2E477EC3"/>
    <w:rsid w:val="2EBC1C20"/>
    <w:rsid w:val="2F08E489"/>
    <w:rsid w:val="2F13A11E"/>
    <w:rsid w:val="2F3604D6"/>
    <w:rsid w:val="2F5E561C"/>
    <w:rsid w:val="2F931C0B"/>
    <w:rsid w:val="2FBE0EDD"/>
    <w:rsid w:val="2FCDBE8C"/>
    <w:rsid w:val="2FD08558"/>
    <w:rsid w:val="2FD6DA4F"/>
    <w:rsid w:val="2FDAF527"/>
    <w:rsid w:val="300B4406"/>
    <w:rsid w:val="302E972E"/>
    <w:rsid w:val="3047714B"/>
    <w:rsid w:val="30696BD8"/>
    <w:rsid w:val="30697BD8"/>
    <w:rsid w:val="3085BAC4"/>
    <w:rsid w:val="309A63B4"/>
    <w:rsid w:val="309F0AFA"/>
    <w:rsid w:val="311C2C91"/>
    <w:rsid w:val="314AF99F"/>
    <w:rsid w:val="3179038E"/>
    <w:rsid w:val="31FF831F"/>
    <w:rsid w:val="323C9B22"/>
    <w:rsid w:val="32E6C49E"/>
    <w:rsid w:val="32EC801E"/>
    <w:rsid w:val="32F66826"/>
    <w:rsid w:val="3346F0F3"/>
    <w:rsid w:val="335EFE92"/>
    <w:rsid w:val="33ACCFBC"/>
    <w:rsid w:val="3410660F"/>
    <w:rsid w:val="3446D569"/>
    <w:rsid w:val="3522EDDA"/>
    <w:rsid w:val="353FF965"/>
    <w:rsid w:val="35D434BD"/>
    <w:rsid w:val="35D5CD77"/>
    <w:rsid w:val="35D9D2F7"/>
    <w:rsid w:val="35E0BF10"/>
    <w:rsid w:val="35EFF1AB"/>
    <w:rsid w:val="36CB4EF9"/>
    <w:rsid w:val="36CD7652"/>
    <w:rsid w:val="36F09E59"/>
    <w:rsid w:val="3756F4AD"/>
    <w:rsid w:val="379E12D0"/>
    <w:rsid w:val="3811AF07"/>
    <w:rsid w:val="38366D40"/>
    <w:rsid w:val="388DCE5F"/>
    <w:rsid w:val="393CCF58"/>
    <w:rsid w:val="396078F1"/>
    <w:rsid w:val="3973E541"/>
    <w:rsid w:val="3A3D4587"/>
    <w:rsid w:val="3A67985E"/>
    <w:rsid w:val="3A7FC3C4"/>
    <w:rsid w:val="3A89E647"/>
    <w:rsid w:val="3A9BFCDB"/>
    <w:rsid w:val="3C55B2CD"/>
    <w:rsid w:val="3C6E7BF8"/>
    <w:rsid w:val="3C72D3D3"/>
    <w:rsid w:val="3C72D52A"/>
    <w:rsid w:val="3C85EACF"/>
    <w:rsid w:val="3CAB22CE"/>
    <w:rsid w:val="3CBB1DBC"/>
    <w:rsid w:val="3CDA878A"/>
    <w:rsid w:val="3CF4CEB8"/>
    <w:rsid w:val="3D006186"/>
    <w:rsid w:val="3D1D8C56"/>
    <w:rsid w:val="3D694F7B"/>
    <w:rsid w:val="3D823360"/>
    <w:rsid w:val="3D8670AE"/>
    <w:rsid w:val="3D9BCA95"/>
    <w:rsid w:val="3E1F83F6"/>
    <w:rsid w:val="3E2D7D91"/>
    <w:rsid w:val="3E41975F"/>
    <w:rsid w:val="3E9436A9"/>
    <w:rsid w:val="3EAF5BC4"/>
    <w:rsid w:val="3EE6B917"/>
    <w:rsid w:val="3EED92A2"/>
    <w:rsid w:val="3EF7F1E6"/>
    <w:rsid w:val="3FA69CED"/>
    <w:rsid w:val="3FB60458"/>
    <w:rsid w:val="3FCC0442"/>
    <w:rsid w:val="3FD3383A"/>
    <w:rsid w:val="40030700"/>
    <w:rsid w:val="401515D4"/>
    <w:rsid w:val="40385191"/>
    <w:rsid w:val="4039965D"/>
    <w:rsid w:val="405EDDF9"/>
    <w:rsid w:val="406569FB"/>
    <w:rsid w:val="4084A8C2"/>
    <w:rsid w:val="40E01048"/>
    <w:rsid w:val="41043DBD"/>
    <w:rsid w:val="410BADC5"/>
    <w:rsid w:val="416A8E83"/>
    <w:rsid w:val="4185C640"/>
    <w:rsid w:val="41E9B37F"/>
    <w:rsid w:val="41F46A52"/>
    <w:rsid w:val="420D6509"/>
    <w:rsid w:val="426F4BA8"/>
    <w:rsid w:val="42BE67D2"/>
    <w:rsid w:val="42C733FD"/>
    <w:rsid w:val="42E84CEA"/>
    <w:rsid w:val="42F41E92"/>
    <w:rsid w:val="43297E29"/>
    <w:rsid w:val="439999E0"/>
    <w:rsid w:val="43CFDF44"/>
    <w:rsid w:val="43F93ECF"/>
    <w:rsid w:val="4459E11D"/>
    <w:rsid w:val="4474D138"/>
    <w:rsid w:val="44756706"/>
    <w:rsid w:val="44AA0649"/>
    <w:rsid w:val="44F1F919"/>
    <w:rsid w:val="45223A96"/>
    <w:rsid w:val="452E9235"/>
    <w:rsid w:val="458B5438"/>
    <w:rsid w:val="45A88E98"/>
    <w:rsid w:val="46053476"/>
    <w:rsid w:val="464E1B3E"/>
    <w:rsid w:val="466BD2ED"/>
    <w:rsid w:val="468E503F"/>
    <w:rsid w:val="469F8A58"/>
    <w:rsid w:val="46A1E8F2"/>
    <w:rsid w:val="47AE2717"/>
    <w:rsid w:val="47C15FB1"/>
    <w:rsid w:val="487DD3AC"/>
    <w:rsid w:val="488911EA"/>
    <w:rsid w:val="48B278B5"/>
    <w:rsid w:val="48B93735"/>
    <w:rsid w:val="490138EF"/>
    <w:rsid w:val="49251136"/>
    <w:rsid w:val="492ABBD1"/>
    <w:rsid w:val="495B1C6A"/>
    <w:rsid w:val="4999A981"/>
    <w:rsid w:val="4ADDCF5A"/>
    <w:rsid w:val="4B437A1D"/>
    <w:rsid w:val="4B46B1F8"/>
    <w:rsid w:val="4BD01247"/>
    <w:rsid w:val="4C0EEF9A"/>
    <w:rsid w:val="4C1D025B"/>
    <w:rsid w:val="4CADBBBE"/>
    <w:rsid w:val="4CDF55D0"/>
    <w:rsid w:val="4CF26262"/>
    <w:rsid w:val="4D0B78A1"/>
    <w:rsid w:val="4D506FCA"/>
    <w:rsid w:val="4D55D1F9"/>
    <w:rsid w:val="4DA2E0D2"/>
    <w:rsid w:val="4E940C9C"/>
    <w:rsid w:val="4F186D1A"/>
    <w:rsid w:val="4F350E94"/>
    <w:rsid w:val="4F60B0A7"/>
    <w:rsid w:val="4FDA8391"/>
    <w:rsid w:val="50B31874"/>
    <w:rsid w:val="50DDFA52"/>
    <w:rsid w:val="51082CCA"/>
    <w:rsid w:val="512295B6"/>
    <w:rsid w:val="516AECD4"/>
    <w:rsid w:val="521163F4"/>
    <w:rsid w:val="52121353"/>
    <w:rsid w:val="5265B1CD"/>
    <w:rsid w:val="52882E2C"/>
    <w:rsid w:val="52B5BF85"/>
    <w:rsid w:val="52C654B8"/>
    <w:rsid w:val="5322C8D9"/>
    <w:rsid w:val="5329187D"/>
    <w:rsid w:val="535DED08"/>
    <w:rsid w:val="53A77E4D"/>
    <w:rsid w:val="53C57DFE"/>
    <w:rsid w:val="53CB86A0"/>
    <w:rsid w:val="542DBE79"/>
    <w:rsid w:val="546EF3CF"/>
    <w:rsid w:val="5489E030"/>
    <w:rsid w:val="548A5E2E"/>
    <w:rsid w:val="54BF0AB4"/>
    <w:rsid w:val="54CB42A1"/>
    <w:rsid w:val="54D849C2"/>
    <w:rsid w:val="54F51414"/>
    <w:rsid w:val="54F5B2AE"/>
    <w:rsid w:val="551DB329"/>
    <w:rsid w:val="553C7626"/>
    <w:rsid w:val="55B9F13E"/>
    <w:rsid w:val="55F9889D"/>
    <w:rsid w:val="5617F3C5"/>
    <w:rsid w:val="562B414F"/>
    <w:rsid w:val="56344EEF"/>
    <w:rsid w:val="5638C10D"/>
    <w:rsid w:val="563EBEFF"/>
    <w:rsid w:val="56470F76"/>
    <w:rsid w:val="5669EFDD"/>
    <w:rsid w:val="567C3783"/>
    <w:rsid w:val="56879024"/>
    <w:rsid w:val="5708531B"/>
    <w:rsid w:val="5730115D"/>
    <w:rsid w:val="57509936"/>
    <w:rsid w:val="57FAEF6D"/>
    <w:rsid w:val="581A4CAA"/>
    <w:rsid w:val="5859A666"/>
    <w:rsid w:val="58983311"/>
    <w:rsid w:val="58B6A3CC"/>
    <w:rsid w:val="58D2E4FA"/>
    <w:rsid w:val="58E024DE"/>
    <w:rsid w:val="597FAFC4"/>
    <w:rsid w:val="5988578F"/>
    <w:rsid w:val="59C26C18"/>
    <w:rsid w:val="5A326A15"/>
    <w:rsid w:val="5A54B85D"/>
    <w:rsid w:val="5A646E3D"/>
    <w:rsid w:val="5A9C70ED"/>
    <w:rsid w:val="5AD7E2E9"/>
    <w:rsid w:val="5B43C30D"/>
    <w:rsid w:val="5B4FF093"/>
    <w:rsid w:val="5B796D05"/>
    <w:rsid w:val="5BA6F6C8"/>
    <w:rsid w:val="5BA727CF"/>
    <w:rsid w:val="5C1CDE6C"/>
    <w:rsid w:val="5C3B2E47"/>
    <w:rsid w:val="5C6F2458"/>
    <w:rsid w:val="5C730928"/>
    <w:rsid w:val="5C973A83"/>
    <w:rsid w:val="5D06A84B"/>
    <w:rsid w:val="5D410386"/>
    <w:rsid w:val="5D71B1BD"/>
    <w:rsid w:val="5D73B349"/>
    <w:rsid w:val="5E1C619C"/>
    <w:rsid w:val="5E4538EA"/>
    <w:rsid w:val="5E924EB6"/>
    <w:rsid w:val="5EB1DFC1"/>
    <w:rsid w:val="5EB78E6C"/>
    <w:rsid w:val="5EDA3822"/>
    <w:rsid w:val="5F05DDD8"/>
    <w:rsid w:val="5F3FBF28"/>
    <w:rsid w:val="5F6F8DBF"/>
    <w:rsid w:val="60978C37"/>
    <w:rsid w:val="60C4EF28"/>
    <w:rsid w:val="60C587AF"/>
    <w:rsid w:val="6164BC24"/>
    <w:rsid w:val="6171B950"/>
    <w:rsid w:val="617C4038"/>
    <w:rsid w:val="6184206B"/>
    <w:rsid w:val="6188C376"/>
    <w:rsid w:val="618B4BCF"/>
    <w:rsid w:val="619974DF"/>
    <w:rsid w:val="62226D24"/>
    <w:rsid w:val="627C1908"/>
    <w:rsid w:val="62BF01BF"/>
    <w:rsid w:val="62E0833B"/>
    <w:rsid w:val="63187227"/>
    <w:rsid w:val="63532CA2"/>
    <w:rsid w:val="63A95B71"/>
    <w:rsid w:val="63C5128B"/>
    <w:rsid w:val="63EB5955"/>
    <w:rsid w:val="643BB6AF"/>
    <w:rsid w:val="6497FFD2"/>
    <w:rsid w:val="6558940F"/>
    <w:rsid w:val="65612AC7"/>
    <w:rsid w:val="6582A6A8"/>
    <w:rsid w:val="65BD3FCF"/>
    <w:rsid w:val="66461ABE"/>
    <w:rsid w:val="666FC2D7"/>
    <w:rsid w:val="66A64975"/>
    <w:rsid w:val="66A856E9"/>
    <w:rsid w:val="66F56B35"/>
    <w:rsid w:val="66F798A4"/>
    <w:rsid w:val="671B72CA"/>
    <w:rsid w:val="67410F28"/>
    <w:rsid w:val="68E82083"/>
    <w:rsid w:val="690A928C"/>
    <w:rsid w:val="692450F2"/>
    <w:rsid w:val="6932CE37"/>
    <w:rsid w:val="694C01A4"/>
    <w:rsid w:val="6960A26C"/>
    <w:rsid w:val="69623EAB"/>
    <w:rsid w:val="698CFA25"/>
    <w:rsid w:val="69A21B4D"/>
    <w:rsid w:val="69EC405A"/>
    <w:rsid w:val="6A1CCFC2"/>
    <w:rsid w:val="6A285F3B"/>
    <w:rsid w:val="6A35379B"/>
    <w:rsid w:val="6A4048DB"/>
    <w:rsid w:val="6A966342"/>
    <w:rsid w:val="6A98901A"/>
    <w:rsid w:val="6B169C67"/>
    <w:rsid w:val="6B244215"/>
    <w:rsid w:val="6B460055"/>
    <w:rsid w:val="6B54F009"/>
    <w:rsid w:val="6B9A5315"/>
    <w:rsid w:val="6BFD5A22"/>
    <w:rsid w:val="6C41D587"/>
    <w:rsid w:val="6C50D345"/>
    <w:rsid w:val="6C6E51F0"/>
    <w:rsid w:val="6CD0E0A0"/>
    <w:rsid w:val="6CD6BAE9"/>
    <w:rsid w:val="6CDF057B"/>
    <w:rsid w:val="6D1BA9DC"/>
    <w:rsid w:val="6D7C23B9"/>
    <w:rsid w:val="6D8D8273"/>
    <w:rsid w:val="6DAFDBDF"/>
    <w:rsid w:val="6E7332CD"/>
    <w:rsid w:val="6EBA0CAD"/>
    <w:rsid w:val="6EF544D5"/>
    <w:rsid w:val="6EFAC5AE"/>
    <w:rsid w:val="6F12831B"/>
    <w:rsid w:val="6F4BB3B9"/>
    <w:rsid w:val="6F7055D2"/>
    <w:rsid w:val="6F962402"/>
    <w:rsid w:val="6F9A3EE2"/>
    <w:rsid w:val="6FD3C1F1"/>
    <w:rsid w:val="706A750A"/>
    <w:rsid w:val="7079794E"/>
    <w:rsid w:val="70D7E754"/>
    <w:rsid w:val="71515714"/>
    <w:rsid w:val="715FA0DD"/>
    <w:rsid w:val="71B61E08"/>
    <w:rsid w:val="723BE5E8"/>
    <w:rsid w:val="72407B2F"/>
    <w:rsid w:val="7250513F"/>
    <w:rsid w:val="725AA770"/>
    <w:rsid w:val="7273634B"/>
    <w:rsid w:val="72D8C18A"/>
    <w:rsid w:val="72F09401"/>
    <w:rsid w:val="72FAF458"/>
    <w:rsid w:val="72FC1959"/>
    <w:rsid w:val="73AFA637"/>
    <w:rsid w:val="74B61BCC"/>
    <w:rsid w:val="75849D5C"/>
    <w:rsid w:val="75A2CF3C"/>
    <w:rsid w:val="75A36431"/>
    <w:rsid w:val="75CC9320"/>
    <w:rsid w:val="760E10E1"/>
    <w:rsid w:val="76203B4A"/>
    <w:rsid w:val="76DB3419"/>
    <w:rsid w:val="776A03FA"/>
    <w:rsid w:val="778126E1"/>
    <w:rsid w:val="77B707C1"/>
    <w:rsid w:val="7862EFEE"/>
    <w:rsid w:val="78687DF0"/>
    <w:rsid w:val="7868CF29"/>
    <w:rsid w:val="787BBAA6"/>
    <w:rsid w:val="788BB189"/>
    <w:rsid w:val="78B55FF4"/>
    <w:rsid w:val="78D4288A"/>
    <w:rsid w:val="78E5DF8B"/>
    <w:rsid w:val="790080E4"/>
    <w:rsid w:val="794453E4"/>
    <w:rsid w:val="795A3E32"/>
    <w:rsid w:val="799B15A2"/>
    <w:rsid w:val="7A1C9CC1"/>
    <w:rsid w:val="7A47F95C"/>
    <w:rsid w:val="7A5BE21F"/>
    <w:rsid w:val="7AE217F6"/>
    <w:rsid w:val="7B642B92"/>
    <w:rsid w:val="7B6CF218"/>
    <w:rsid w:val="7B8EC87F"/>
    <w:rsid w:val="7BD4768F"/>
    <w:rsid w:val="7BE1AB50"/>
    <w:rsid w:val="7C00B833"/>
    <w:rsid w:val="7C11C2AC"/>
    <w:rsid w:val="7C82D6A4"/>
    <w:rsid w:val="7CDACB6C"/>
    <w:rsid w:val="7CEC6A70"/>
    <w:rsid w:val="7D03B176"/>
    <w:rsid w:val="7D0851B5"/>
    <w:rsid w:val="7D392802"/>
    <w:rsid w:val="7D6F662D"/>
    <w:rsid w:val="7D81DB09"/>
    <w:rsid w:val="7DF39AEE"/>
    <w:rsid w:val="7E6895CB"/>
    <w:rsid w:val="7E78A8DA"/>
    <w:rsid w:val="7E8C65FB"/>
    <w:rsid w:val="7E9B316F"/>
    <w:rsid w:val="7EC26625"/>
    <w:rsid w:val="7ED27E8E"/>
    <w:rsid w:val="7EDD27D3"/>
    <w:rsid w:val="7F2C4486"/>
    <w:rsid w:val="7F787353"/>
    <w:rsid w:val="7FDB0072"/>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E0F7F2"/>
  <w15:chartTrackingRefBased/>
  <w15:docId w15:val="{C36A2C6D-80E4-466B-902E-B6A6FD92A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itre1">
    <w:name w:val="heading 1"/>
    <w:basedOn w:val="Normal"/>
    <w:next w:val="Normal"/>
    <w:link w:val="Titre1Car"/>
    <w:uiPriority w:val="9"/>
    <w:qFormat/>
    <w:rsid w:val="000E47F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unhideWhenUsed/>
    <w:qFormat/>
    <w:rsid w:val="000E47F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unhideWhenUsed/>
    <w:qFormat/>
    <w:rsid w:val="000E47F6"/>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0E47F6"/>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0E47F6"/>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0E47F6"/>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E47F6"/>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E47F6"/>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E47F6"/>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E47F6"/>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rsid w:val="000E47F6"/>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rsid w:val="000E47F6"/>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0E47F6"/>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0E47F6"/>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0E47F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E47F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E47F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E47F6"/>
    <w:rPr>
      <w:rFonts w:eastAsiaTheme="majorEastAsia" w:cstheme="majorBidi"/>
      <w:color w:val="272727" w:themeColor="text1" w:themeTint="D8"/>
    </w:rPr>
  </w:style>
  <w:style w:type="paragraph" w:styleId="Titre">
    <w:name w:val="Title"/>
    <w:basedOn w:val="Normal"/>
    <w:next w:val="Normal"/>
    <w:link w:val="TitreCar"/>
    <w:uiPriority w:val="10"/>
    <w:qFormat/>
    <w:rsid w:val="000E47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E47F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E47F6"/>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E47F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E47F6"/>
    <w:pPr>
      <w:spacing w:before="160"/>
      <w:jc w:val="center"/>
    </w:pPr>
    <w:rPr>
      <w:i/>
      <w:iCs/>
      <w:color w:val="404040" w:themeColor="text1" w:themeTint="BF"/>
    </w:rPr>
  </w:style>
  <w:style w:type="character" w:customStyle="1" w:styleId="CitationCar">
    <w:name w:val="Citation Car"/>
    <w:basedOn w:val="Policepardfaut"/>
    <w:link w:val="Citation"/>
    <w:uiPriority w:val="29"/>
    <w:rsid w:val="000E47F6"/>
    <w:rPr>
      <w:i/>
      <w:iCs/>
      <w:color w:val="404040" w:themeColor="text1" w:themeTint="BF"/>
    </w:rPr>
  </w:style>
  <w:style w:type="paragraph" w:styleId="Paragraphedeliste">
    <w:name w:val="List Paragraph"/>
    <w:basedOn w:val="Normal"/>
    <w:link w:val="ParagraphedelisteCar"/>
    <w:uiPriority w:val="34"/>
    <w:qFormat/>
    <w:rsid w:val="000E47F6"/>
    <w:pPr>
      <w:ind w:left="720"/>
      <w:contextualSpacing/>
    </w:pPr>
  </w:style>
  <w:style w:type="character" w:styleId="Accentuationintense">
    <w:name w:val="Intense Emphasis"/>
    <w:basedOn w:val="Policepardfaut"/>
    <w:uiPriority w:val="21"/>
    <w:qFormat/>
    <w:rsid w:val="000E47F6"/>
    <w:rPr>
      <w:i/>
      <w:iCs/>
      <w:color w:val="2F5496" w:themeColor="accent1" w:themeShade="BF"/>
    </w:rPr>
  </w:style>
  <w:style w:type="paragraph" w:styleId="Citationintense">
    <w:name w:val="Intense Quote"/>
    <w:basedOn w:val="Normal"/>
    <w:next w:val="Normal"/>
    <w:link w:val="CitationintenseCar"/>
    <w:uiPriority w:val="30"/>
    <w:qFormat/>
    <w:rsid w:val="000E47F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0E47F6"/>
    <w:rPr>
      <w:i/>
      <w:iCs/>
      <w:color w:val="2F5496" w:themeColor="accent1" w:themeShade="BF"/>
    </w:rPr>
  </w:style>
  <w:style w:type="character" w:styleId="Rfrenceintense">
    <w:name w:val="Intense Reference"/>
    <w:basedOn w:val="Policepardfaut"/>
    <w:uiPriority w:val="32"/>
    <w:qFormat/>
    <w:rsid w:val="000E47F6"/>
    <w:rPr>
      <w:b/>
      <w:bCs/>
      <w:smallCaps/>
      <w:color w:val="2F5496" w:themeColor="accent1" w:themeShade="BF"/>
      <w:spacing w:val="5"/>
    </w:rPr>
  </w:style>
  <w:style w:type="table" w:styleId="Grilledutableau">
    <w:name w:val="Table Grid"/>
    <w:basedOn w:val="TableauNormal"/>
    <w:uiPriority w:val="39"/>
    <w:rsid w:val="000E47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85E05"/>
    <w:pPr>
      <w:spacing w:before="100" w:beforeAutospacing="1" w:after="100" w:afterAutospacing="1" w:line="240" w:lineRule="auto"/>
    </w:pPr>
    <w:rPr>
      <w:rFonts w:ascii="Times New Roman" w:eastAsia="Times New Roman" w:hAnsi="Times New Roman" w:cs="Times New Roman"/>
      <w:sz w:val="24"/>
      <w:szCs w:val="24"/>
    </w:rPr>
  </w:style>
  <w:style w:type="paragraph" w:styleId="PrformatHTML">
    <w:name w:val="HTML Preformatted"/>
    <w:basedOn w:val="Normal"/>
    <w:link w:val="PrformatHTMLCar"/>
    <w:uiPriority w:val="99"/>
    <w:semiHidden/>
    <w:unhideWhenUsed/>
    <w:rsid w:val="00FA640C"/>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FA640C"/>
    <w:rPr>
      <w:rFonts w:ascii="Consolas" w:hAnsi="Consolas"/>
      <w:sz w:val="20"/>
      <w:szCs w:val="20"/>
    </w:rPr>
  </w:style>
  <w:style w:type="character" w:styleId="Marquedecommentaire">
    <w:name w:val="annotation reference"/>
    <w:basedOn w:val="Policepardfaut"/>
    <w:uiPriority w:val="99"/>
    <w:semiHidden/>
    <w:unhideWhenUsed/>
    <w:rsid w:val="009A3D3F"/>
    <w:rPr>
      <w:sz w:val="16"/>
      <w:szCs w:val="16"/>
    </w:rPr>
  </w:style>
  <w:style w:type="paragraph" w:styleId="Commentaire">
    <w:name w:val="annotation text"/>
    <w:basedOn w:val="Normal"/>
    <w:link w:val="CommentaireCar"/>
    <w:uiPriority w:val="99"/>
    <w:unhideWhenUsed/>
    <w:rsid w:val="009A3D3F"/>
    <w:pPr>
      <w:spacing w:line="240" w:lineRule="auto"/>
    </w:pPr>
    <w:rPr>
      <w:sz w:val="20"/>
      <w:szCs w:val="20"/>
    </w:rPr>
  </w:style>
  <w:style w:type="character" w:customStyle="1" w:styleId="CommentaireCar">
    <w:name w:val="Commentaire Car"/>
    <w:basedOn w:val="Policepardfaut"/>
    <w:link w:val="Commentaire"/>
    <w:uiPriority w:val="99"/>
    <w:rsid w:val="009A3D3F"/>
    <w:rPr>
      <w:sz w:val="20"/>
      <w:szCs w:val="20"/>
    </w:rPr>
  </w:style>
  <w:style w:type="paragraph" w:styleId="Objetducommentaire">
    <w:name w:val="annotation subject"/>
    <w:basedOn w:val="Commentaire"/>
    <w:next w:val="Commentaire"/>
    <w:link w:val="ObjetducommentaireCar"/>
    <w:uiPriority w:val="99"/>
    <w:semiHidden/>
    <w:unhideWhenUsed/>
    <w:rsid w:val="009A3D3F"/>
    <w:rPr>
      <w:b/>
      <w:bCs/>
    </w:rPr>
  </w:style>
  <w:style w:type="character" w:customStyle="1" w:styleId="ObjetducommentaireCar">
    <w:name w:val="Objet du commentaire Car"/>
    <w:basedOn w:val="CommentaireCar"/>
    <w:link w:val="Objetducommentaire"/>
    <w:uiPriority w:val="99"/>
    <w:semiHidden/>
    <w:rsid w:val="009A3D3F"/>
    <w:rPr>
      <w:b/>
      <w:bCs/>
      <w:sz w:val="20"/>
      <w:szCs w:val="20"/>
    </w:rPr>
  </w:style>
  <w:style w:type="paragraph" w:styleId="Textedebulles">
    <w:name w:val="Balloon Text"/>
    <w:basedOn w:val="Normal"/>
    <w:link w:val="TextedebullesCar"/>
    <w:uiPriority w:val="99"/>
    <w:semiHidden/>
    <w:unhideWhenUsed/>
    <w:rsid w:val="009A3D3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A3D3F"/>
    <w:rPr>
      <w:rFonts w:ascii="Segoe UI" w:hAnsi="Segoe UI" w:cs="Segoe UI"/>
      <w:sz w:val="18"/>
      <w:szCs w:val="18"/>
    </w:rPr>
  </w:style>
  <w:style w:type="paragraph" w:styleId="Rvision">
    <w:name w:val="Revision"/>
    <w:hidden/>
    <w:uiPriority w:val="99"/>
    <w:semiHidden/>
    <w:rsid w:val="002E1291"/>
    <w:pPr>
      <w:spacing w:after="0" w:line="240" w:lineRule="auto"/>
    </w:pPr>
  </w:style>
  <w:style w:type="character" w:styleId="Numrodeligne">
    <w:name w:val="line number"/>
    <w:basedOn w:val="Policepardfaut"/>
    <w:uiPriority w:val="99"/>
    <w:semiHidden/>
    <w:unhideWhenUsed/>
    <w:rsid w:val="000A6D57"/>
  </w:style>
  <w:style w:type="paragraph" w:customStyle="1" w:styleId="EndNoteBibliographyTitle">
    <w:name w:val="EndNote Bibliography Title"/>
    <w:basedOn w:val="Normal"/>
    <w:link w:val="EndNoteBibliographyTitleChar"/>
    <w:rsid w:val="009454C3"/>
    <w:pPr>
      <w:spacing w:after="0"/>
      <w:jc w:val="center"/>
    </w:pPr>
    <w:rPr>
      <w:rFonts w:ascii="Calibri" w:hAnsi="Calibri" w:cs="Calibri"/>
      <w:noProof/>
    </w:rPr>
  </w:style>
  <w:style w:type="character" w:customStyle="1" w:styleId="ParagraphedelisteCar">
    <w:name w:val="Paragraphe de liste Car"/>
    <w:basedOn w:val="Policepardfaut"/>
    <w:link w:val="Paragraphedeliste"/>
    <w:uiPriority w:val="34"/>
    <w:rsid w:val="009454C3"/>
  </w:style>
  <w:style w:type="character" w:customStyle="1" w:styleId="EndNoteBibliographyTitleChar">
    <w:name w:val="EndNote Bibliography Title Char"/>
    <w:basedOn w:val="ParagraphedelisteCar"/>
    <w:link w:val="EndNoteBibliographyTitle"/>
    <w:rsid w:val="009454C3"/>
    <w:rPr>
      <w:rFonts w:ascii="Calibri" w:hAnsi="Calibri" w:cs="Calibri"/>
      <w:noProof/>
      <w:lang w:val="en-US"/>
    </w:rPr>
  </w:style>
  <w:style w:type="paragraph" w:customStyle="1" w:styleId="EndNoteBibliography">
    <w:name w:val="EndNote Bibliography"/>
    <w:basedOn w:val="Normal"/>
    <w:link w:val="EndNoteBibliographyChar"/>
    <w:rsid w:val="009454C3"/>
    <w:pPr>
      <w:spacing w:line="240" w:lineRule="auto"/>
      <w:jc w:val="both"/>
    </w:pPr>
    <w:rPr>
      <w:rFonts w:ascii="Calibri" w:hAnsi="Calibri" w:cs="Calibri"/>
      <w:noProof/>
    </w:rPr>
  </w:style>
  <w:style w:type="character" w:customStyle="1" w:styleId="EndNoteBibliographyChar">
    <w:name w:val="EndNote Bibliography Char"/>
    <w:basedOn w:val="ParagraphedelisteCar"/>
    <w:link w:val="EndNoteBibliography"/>
    <w:rsid w:val="009454C3"/>
    <w:rPr>
      <w:rFonts w:ascii="Calibri" w:hAnsi="Calibri" w:cs="Calibri"/>
      <w:noProof/>
      <w:lang w:val="en-US"/>
    </w:rPr>
  </w:style>
  <w:style w:type="character" w:styleId="Mention">
    <w:name w:val="Mention"/>
    <w:basedOn w:val="Policepardfaut"/>
    <w:uiPriority w:val="99"/>
    <w:unhideWhenUsed/>
    <w:rsid w:val="00CB5854"/>
    <w:rPr>
      <w:color w:val="2B579A"/>
      <w:shd w:val="clear" w:color="auto" w:fill="E1DFDD"/>
    </w:rPr>
  </w:style>
  <w:style w:type="character" w:styleId="Lienhypertexte">
    <w:name w:val="Hyperlink"/>
    <w:basedOn w:val="Policepardfaut"/>
    <w:uiPriority w:val="99"/>
    <w:unhideWhenUsed/>
    <w:rsid w:val="002B72DC"/>
    <w:rPr>
      <w:color w:val="0563C1" w:themeColor="hyperlink"/>
      <w:u w:val="single"/>
    </w:rPr>
  </w:style>
  <w:style w:type="character" w:styleId="Mentionnonrsolue">
    <w:name w:val="Unresolved Mention"/>
    <w:basedOn w:val="Policepardfaut"/>
    <w:uiPriority w:val="99"/>
    <w:semiHidden/>
    <w:unhideWhenUsed/>
    <w:rsid w:val="002B72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272751">
      <w:bodyDiv w:val="1"/>
      <w:marLeft w:val="0"/>
      <w:marRight w:val="0"/>
      <w:marTop w:val="0"/>
      <w:marBottom w:val="0"/>
      <w:divBdr>
        <w:top w:val="none" w:sz="0" w:space="0" w:color="auto"/>
        <w:left w:val="none" w:sz="0" w:space="0" w:color="auto"/>
        <w:bottom w:val="none" w:sz="0" w:space="0" w:color="auto"/>
        <w:right w:val="none" w:sz="0" w:space="0" w:color="auto"/>
      </w:divBdr>
    </w:div>
    <w:div w:id="312150126">
      <w:bodyDiv w:val="1"/>
      <w:marLeft w:val="0"/>
      <w:marRight w:val="0"/>
      <w:marTop w:val="0"/>
      <w:marBottom w:val="0"/>
      <w:divBdr>
        <w:top w:val="none" w:sz="0" w:space="0" w:color="auto"/>
        <w:left w:val="none" w:sz="0" w:space="0" w:color="auto"/>
        <w:bottom w:val="none" w:sz="0" w:space="0" w:color="auto"/>
        <w:right w:val="none" w:sz="0" w:space="0" w:color="auto"/>
      </w:divBdr>
    </w:div>
    <w:div w:id="496723791">
      <w:bodyDiv w:val="1"/>
      <w:marLeft w:val="0"/>
      <w:marRight w:val="0"/>
      <w:marTop w:val="0"/>
      <w:marBottom w:val="0"/>
      <w:divBdr>
        <w:top w:val="none" w:sz="0" w:space="0" w:color="auto"/>
        <w:left w:val="none" w:sz="0" w:space="0" w:color="auto"/>
        <w:bottom w:val="none" w:sz="0" w:space="0" w:color="auto"/>
        <w:right w:val="none" w:sz="0" w:space="0" w:color="auto"/>
      </w:divBdr>
    </w:div>
    <w:div w:id="609361197">
      <w:bodyDiv w:val="1"/>
      <w:marLeft w:val="0"/>
      <w:marRight w:val="0"/>
      <w:marTop w:val="0"/>
      <w:marBottom w:val="0"/>
      <w:divBdr>
        <w:top w:val="none" w:sz="0" w:space="0" w:color="auto"/>
        <w:left w:val="none" w:sz="0" w:space="0" w:color="auto"/>
        <w:bottom w:val="none" w:sz="0" w:space="0" w:color="auto"/>
        <w:right w:val="none" w:sz="0" w:space="0" w:color="auto"/>
      </w:divBdr>
    </w:div>
    <w:div w:id="617761055">
      <w:bodyDiv w:val="1"/>
      <w:marLeft w:val="0"/>
      <w:marRight w:val="0"/>
      <w:marTop w:val="0"/>
      <w:marBottom w:val="0"/>
      <w:divBdr>
        <w:top w:val="none" w:sz="0" w:space="0" w:color="auto"/>
        <w:left w:val="none" w:sz="0" w:space="0" w:color="auto"/>
        <w:bottom w:val="none" w:sz="0" w:space="0" w:color="auto"/>
        <w:right w:val="none" w:sz="0" w:space="0" w:color="auto"/>
      </w:divBdr>
    </w:div>
    <w:div w:id="646976502">
      <w:bodyDiv w:val="1"/>
      <w:marLeft w:val="0"/>
      <w:marRight w:val="0"/>
      <w:marTop w:val="0"/>
      <w:marBottom w:val="0"/>
      <w:divBdr>
        <w:top w:val="none" w:sz="0" w:space="0" w:color="auto"/>
        <w:left w:val="none" w:sz="0" w:space="0" w:color="auto"/>
        <w:bottom w:val="none" w:sz="0" w:space="0" w:color="auto"/>
        <w:right w:val="none" w:sz="0" w:space="0" w:color="auto"/>
      </w:divBdr>
    </w:div>
    <w:div w:id="653609382">
      <w:bodyDiv w:val="1"/>
      <w:marLeft w:val="0"/>
      <w:marRight w:val="0"/>
      <w:marTop w:val="0"/>
      <w:marBottom w:val="0"/>
      <w:divBdr>
        <w:top w:val="none" w:sz="0" w:space="0" w:color="auto"/>
        <w:left w:val="none" w:sz="0" w:space="0" w:color="auto"/>
        <w:bottom w:val="none" w:sz="0" w:space="0" w:color="auto"/>
        <w:right w:val="none" w:sz="0" w:space="0" w:color="auto"/>
      </w:divBdr>
    </w:div>
    <w:div w:id="709451946">
      <w:bodyDiv w:val="1"/>
      <w:marLeft w:val="0"/>
      <w:marRight w:val="0"/>
      <w:marTop w:val="0"/>
      <w:marBottom w:val="0"/>
      <w:divBdr>
        <w:top w:val="none" w:sz="0" w:space="0" w:color="auto"/>
        <w:left w:val="none" w:sz="0" w:space="0" w:color="auto"/>
        <w:bottom w:val="none" w:sz="0" w:space="0" w:color="auto"/>
        <w:right w:val="none" w:sz="0" w:space="0" w:color="auto"/>
      </w:divBdr>
    </w:div>
    <w:div w:id="825047924">
      <w:bodyDiv w:val="1"/>
      <w:marLeft w:val="0"/>
      <w:marRight w:val="0"/>
      <w:marTop w:val="0"/>
      <w:marBottom w:val="0"/>
      <w:divBdr>
        <w:top w:val="none" w:sz="0" w:space="0" w:color="auto"/>
        <w:left w:val="none" w:sz="0" w:space="0" w:color="auto"/>
        <w:bottom w:val="none" w:sz="0" w:space="0" w:color="auto"/>
        <w:right w:val="none" w:sz="0" w:space="0" w:color="auto"/>
      </w:divBdr>
    </w:div>
    <w:div w:id="882330309">
      <w:bodyDiv w:val="1"/>
      <w:marLeft w:val="0"/>
      <w:marRight w:val="0"/>
      <w:marTop w:val="0"/>
      <w:marBottom w:val="0"/>
      <w:divBdr>
        <w:top w:val="none" w:sz="0" w:space="0" w:color="auto"/>
        <w:left w:val="none" w:sz="0" w:space="0" w:color="auto"/>
        <w:bottom w:val="none" w:sz="0" w:space="0" w:color="auto"/>
        <w:right w:val="none" w:sz="0" w:space="0" w:color="auto"/>
      </w:divBdr>
    </w:div>
    <w:div w:id="888347063">
      <w:bodyDiv w:val="1"/>
      <w:marLeft w:val="0"/>
      <w:marRight w:val="0"/>
      <w:marTop w:val="0"/>
      <w:marBottom w:val="0"/>
      <w:divBdr>
        <w:top w:val="none" w:sz="0" w:space="0" w:color="auto"/>
        <w:left w:val="none" w:sz="0" w:space="0" w:color="auto"/>
        <w:bottom w:val="none" w:sz="0" w:space="0" w:color="auto"/>
        <w:right w:val="none" w:sz="0" w:space="0" w:color="auto"/>
      </w:divBdr>
    </w:div>
    <w:div w:id="924344408">
      <w:bodyDiv w:val="1"/>
      <w:marLeft w:val="0"/>
      <w:marRight w:val="0"/>
      <w:marTop w:val="0"/>
      <w:marBottom w:val="0"/>
      <w:divBdr>
        <w:top w:val="none" w:sz="0" w:space="0" w:color="auto"/>
        <w:left w:val="none" w:sz="0" w:space="0" w:color="auto"/>
        <w:bottom w:val="none" w:sz="0" w:space="0" w:color="auto"/>
        <w:right w:val="none" w:sz="0" w:space="0" w:color="auto"/>
      </w:divBdr>
    </w:div>
    <w:div w:id="945844666">
      <w:bodyDiv w:val="1"/>
      <w:marLeft w:val="0"/>
      <w:marRight w:val="0"/>
      <w:marTop w:val="0"/>
      <w:marBottom w:val="0"/>
      <w:divBdr>
        <w:top w:val="none" w:sz="0" w:space="0" w:color="auto"/>
        <w:left w:val="none" w:sz="0" w:space="0" w:color="auto"/>
        <w:bottom w:val="none" w:sz="0" w:space="0" w:color="auto"/>
        <w:right w:val="none" w:sz="0" w:space="0" w:color="auto"/>
      </w:divBdr>
    </w:div>
    <w:div w:id="1005939809">
      <w:bodyDiv w:val="1"/>
      <w:marLeft w:val="0"/>
      <w:marRight w:val="0"/>
      <w:marTop w:val="0"/>
      <w:marBottom w:val="0"/>
      <w:divBdr>
        <w:top w:val="none" w:sz="0" w:space="0" w:color="auto"/>
        <w:left w:val="none" w:sz="0" w:space="0" w:color="auto"/>
        <w:bottom w:val="none" w:sz="0" w:space="0" w:color="auto"/>
        <w:right w:val="none" w:sz="0" w:space="0" w:color="auto"/>
      </w:divBdr>
    </w:div>
    <w:div w:id="1170104017">
      <w:bodyDiv w:val="1"/>
      <w:marLeft w:val="0"/>
      <w:marRight w:val="0"/>
      <w:marTop w:val="0"/>
      <w:marBottom w:val="0"/>
      <w:divBdr>
        <w:top w:val="none" w:sz="0" w:space="0" w:color="auto"/>
        <w:left w:val="none" w:sz="0" w:space="0" w:color="auto"/>
        <w:bottom w:val="none" w:sz="0" w:space="0" w:color="auto"/>
        <w:right w:val="none" w:sz="0" w:space="0" w:color="auto"/>
      </w:divBdr>
    </w:div>
    <w:div w:id="1308320960">
      <w:bodyDiv w:val="1"/>
      <w:marLeft w:val="0"/>
      <w:marRight w:val="0"/>
      <w:marTop w:val="0"/>
      <w:marBottom w:val="0"/>
      <w:divBdr>
        <w:top w:val="none" w:sz="0" w:space="0" w:color="auto"/>
        <w:left w:val="none" w:sz="0" w:space="0" w:color="auto"/>
        <w:bottom w:val="none" w:sz="0" w:space="0" w:color="auto"/>
        <w:right w:val="none" w:sz="0" w:space="0" w:color="auto"/>
      </w:divBdr>
    </w:div>
    <w:div w:id="1531260636">
      <w:bodyDiv w:val="1"/>
      <w:marLeft w:val="0"/>
      <w:marRight w:val="0"/>
      <w:marTop w:val="0"/>
      <w:marBottom w:val="0"/>
      <w:divBdr>
        <w:top w:val="none" w:sz="0" w:space="0" w:color="auto"/>
        <w:left w:val="none" w:sz="0" w:space="0" w:color="auto"/>
        <w:bottom w:val="none" w:sz="0" w:space="0" w:color="auto"/>
        <w:right w:val="none" w:sz="0" w:space="0" w:color="auto"/>
      </w:divBdr>
    </w:div>
    <w:div w:id="1603494778">
      <w:bodyDiv w:val="1"/>
      <w:marLeft w:val="0"/>
      <w:marRight w:val="0"/>
      <w:marTop w:val="0"/>
      <w:marBottom w:val="0"/>
      <w:divBdr>
        <w:top w:val="none" w:sz="0" w:space="0" w:color="auto"/>
        <w:left w:val="none" w:sz="0" w:space="0" w:color="auto"/>
        <w:bottom w:val="none" w:sz="0" w:space="0" w:color="auto"/>
        <w:right w:val="none" w:sz="0" w:space="0" w:color="auto"/>
      </w:divBdr>
    </w:div>
    <w:div w:id="1613393512">
      <w:bodyDiv w:val="1"/>
      <w:marLeft w:val="0"/>
      <w:marRight w:val="0"/>
      <w:marTop w:val="0"/>
      <w:marBottom w:val="0"/>
      <w:divBdr>
        <w:top w:val="none" w:sz="0" w:space="0" w:color="auto"/>
        <w:left w:val="none" w:sz="0" w:space="0" w:color="auto"/>
        <w:bottom w:val="none" w:sz="0" w:space="0" w:color="auto"/>
        <w:right w:val="none" w:sz="0" w:space="0" w:color="auto"/>
      </w:divBdr>
    </w:div>
    <w:div w:id="1636720050">
      <w:bodyDiv w:val="1"/>
      <w:marLeft w:val="0"/>
      <w:marRight w:val="0"/>
      <w:marTop w:val="0"/>
      <w:marBottom w:val="0"/>
      <w:divBdr>
        <w:top w:val="none" w:sz="0" w:space="0" w:color="auto"/>
        <w:left w:val="none" w:sz="0" w:space="0" w:color="auto"/>
        <w:bottom w:val="none" w:sz="0" w:space="0" w:color="auto"/>
        <w:right w:val="none" w:sz="0" w:space="0" w:color="auto"/>
      </w:divBdr>
    </w:div>
    <w:div w:id="1700663364">
      <w:bodyDiv w:val="1"/>
      <w:marLeft w:val="0"/>
      <w:marRight w:val="0"/>
      <w:marTop w:val="0"/>
      <w:marBottom w:val="0"/>
      <w:divBdr>
        <w:top w:val="none" w:sz="0" w:space="0" w:color="auto"/>
        <w:left w:val="none" w:sz="0" w:space="0" w:color="auto"/>
        <w:bottom w:val="none" w:sz="0" w:space="0" w:color="auto"/>
        <w:right w:val="none" w:sz="0" w:space="0" w:color="auto"/>
      </w:divBdr>
    </w:div>
    <w:div w:id="1825580413">
      <w:bodyDiv w:val="1"/>
      <w:marLeft w:val="0"/>
      <w:marRight w:val="0"/>
      <w:marTop w:val="0"/>
      <w:marBottom w:val="0"/>
      <w:divBdr>
        <w:top w:val="none" w:sz="0" w:space="0" w:color="auto"/>
        <w:left w:val="none" w:sz="0" w:space="0" w:color="auto"/>
        <w:bottom w:val="none" w:sz="0" w:space="0" w:color="auto"/>
        <w:right w:val="none" w:sz="0" w:space="0" w:color="auto"/>
      </w:divBdr>
    </w:div>
    <w:div w:id="1887524991">
      <w:bodyDiv w:val="1"/>
      <w:marLeft w:val="0"/>
      <w:marRight w:val="0"/>
      <w:marTop w:val="0"/>
      <w:marBottom w:val="0"/>
      <w:divBdr>
        <w:top w:val="none" w:sz="0" w:space="0" w:color="auto"/>
        <w:left w:val="none" w:sz="0" w:space="0" w:color="auto"/>
        <w:bottom w:val="none" w:sz="0" w:space="0" w:color="auto"/>
        <w:right w:val="none" w:sz="0" w:space="0" w:color="auto"/>
      </w:divBdr>
    </w:div>
    <w:div w:id="1909151972">
      <w:bodyDiv w:val="1"/>
      <w:marLeft w:val="0"/>
      <w:marRight w:val="0"/>
      <w:marTop w:val="0"/>
      <w:marBottom w:val="0"/>
      <w:divBdr>
        <w:top w:val="none" w:sz="0" w:space="0" w:color="auto"/>
        <w:left w:val="none" w:sz="0" w:space="0" w:color="auto"/>
        <w:bottom w:val="none" w:sz="0" w:space="0" w:color="auto"/>
        <w:right w:val="none" w:sz="0" w:space="0" w:color="auto"/>
      </w:divBdr>
    </w:div>
    <w:div w:id="1912426414">
      <w:bodyDiv w:val="1"/>
      <w:marLeft w:val="0"/>
      <w:marRight w:val="0"/>
      <w:marTop w:val="0"/>
      <w:marBottom w:val="0"/>
      <w:divBdr>
        <w:top w:val="none" w:sz="0" w:space="0" w:color="auto"/>
        <w:left w:val="none" w:sz="0" w:space="0" w:color="auto"/>
        <w:bottom w:val="none" w:sz="0" w:space="0" w:color="auto"/>
        <w:right w:val="none" w:sz="0" w:space="0" w:color="auto"/>
      </w:divBdr>
    </w:div>
    <w:div w:id="1968123389">
      <w:bodyDiv w:val="1"/>
      <w:marLeft w:val="0"/>
      <w:marRight w:val="0"/>
      <w:marTop w:val="0"/>
      <w:marBottom w:val="0"/>
      <w:divBdr>
        <w:top w:val="none" w:sz="0" w:space="0" w:color="auto"/>
        <w:left w:val="none" w:sz="0" w:space="0" w:color="auto"/>
        <w:bottom w:val="none" w:sz="0" w:space="0" w:color="auto"/>
        <w:right w:val="none" w:sz="0" w:space="0" w:color="auto"/>
      </w:divBdr>
    </w:div>
    <w:div w:id="2128425428">
      <w:bodyDiv w:val="1"/>
      <w:marLeft w:val="0"/>
      <w:marRight w:val="0"/>
      <w:marTop w:val="0"/>
      <w:marBottom w:val="0"/>
      <w:divBdr>
        <w:top w:val="none" w:sz="0" w:space="0" w:color="auto"/>
        <w:left w:val="none" w:sz="0" w:space="0" w:color="auto"/>
        <w:bottom w:val="none" w:sz="0" w:space="0" w:color="auto"/>
        <w:right w:val="none" w:sz="0" w:space="0" w:color="auto"/>
      </w:divBdr>
    </w:div>
    <w:div w:id="2133403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105A22-06A5-42FA-933A-33BCCD28DD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439</Words>
  <Characters>8365</Characters>
  <Application>Microsoft Office Word</Application>
  <DocSecurity>0</DocSecurity>
  <Lines>69</Lines>
  <Paragraphs>19</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Bellemans</dc:creator>
  <cp:keywords/>
  <dc:description/>
  <cp:lastModifiedBy>laurence Finot</cp:lastModifiedBy>
  <cp:revision>3</cp:revision>
  <cp:lastPrinted>2025-10-08T18:26:00Z</cp:lastPrinted>
  <dcterms:created xsi:type="dcterms:W3CDTF">2026-06-11T08:03:00Z</dcterms:created>
  <dcterms:modified xsi:type="dcterms:W3CDTF">2026-06-11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da1ee5-4f1c-4f8e-b409-9ee32667edbb</vt:lpwstr>
  </property>
</Properties>
</file>